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005F3" w14:textId="77777777" w:rsidR="00244EF0" w:rsidRPr="008B1BFA" w:rsidRDefault="00244EF0" w:rsidP="00244EF0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8B1BFA">
        <w:rPr>
          <w:rFonts w:ascii="Times New Roman" w:hAnsi="Times New Roman" w:cs="Times New Roman"/>
          <w:b/>
          <w:bCs/>
        </w:rPr>
        <w:t>Supplementary file</w:t>
      </w:r>
    </w:p>
    <w:p w14:paraId="6FC11CD5" w14:textId="77777777" w:rsidR="00244EF0" w:rsidRDefault="00244EF0" w:rsidP="00244EF0">
      <w:pPr>
        <w:spacing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ED1C6E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4B1C84F" wp14:editId="335E2750">
            <wp:extent cx="4988689" cy="3873889"/>
            <wp:effectExtent l="0" t="0" r="2540" b="0"/>
            <wp:docPr id="925724469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724469" name="Picture 1" descr="A flowchart of a patien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7064" cy="388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C0440" w14:textId="77777777" w:rsidR="00244EF0" w:rsidRDefault="00244EF0" w:rsidP="00244EF0">
      <w:pPr>
        <w:spacing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igure 1. Flow chart of cases selection</w:t>
      </w:r>
    </w:p>
    <w:p w14:paraId="56BBE23E" w14:textId="77777777" w:rsidR="00244EF0" w:rsidRDefault="00244EF0" w:rsidP="00244EF0">
      <w:pPr>
        <w:spacing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00E339F2" w14:textId="0222D28E" w:rsidR="00244EF0" w:rsidRDefault="0023529D" w:rsidP="00244EF0">
      <w:pPr>
        <w:spacing w:after="0"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85D3D21" wp14:editId="59F64F2E">
            <wp:extent cx="4326997" cy="7940040"/>
            <wp:effectExtent l="0" t="0" r="0" b="3810"/>
            <wp:docPr id="369429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221" cy="795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2AF17" w14:textId="77777777" w:rsidR="00244EF0" w:rsidRDefault="00244EF0" w:rsidP="00244EF0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igure 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3B38CB">
        <w:rPr>
          <w:rFonts w:ascii="Times New Roman" w:hAnsi="Times New Roman" w:cs="Times New Roman"/>
          <w:sz w:val="22"/>
          <w:szCs w:val="22"/>
        </w:rPr>
        <w:t xml:space="preserve"> Cumulative Incidence Function Curves for </w:t>
      </w:r>
      <w:r>
        <w:rPr>
          <w:rFonts w:ascii="Times New Roman" w:hAnsi="Times New Roman" w:cs="Times New Roman" w:hint="eastAsia"/>
          <w:sz w:val="22"/>
          <w:szCs w:val="22"/>
        </w:rPr>
        <w:t xml:space="preserve">ipsilateral breast event (A), </w:t>
      </w:r>
      <w:r>
        <w:rPr>
          <w:rFonts w:ascii="Times New Roman" w:hAnsi="Times New Roman" w:cs="Times New Roman"/>
          <w:sz w:val="22"/>
          <w:szCs w:val="22"/>
        </w:rPr>
        <w:t>DCIS</w:t>
      </w:r>
      <w:r w:rsidRPr="003B38C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ipsilateral breast event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>
        <w:rPr>
          <w:rFonts w:ascii="Times New Roman" w:hAnsi="Times New Roman" w:cs="Times New Roman" w:hint="eastAsia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),</w:t>
      </w:r>
      <w:r>
        <w:rPr>
          <w:rFonts w:ascii="Times New Roman" w:hAnsi="Times New Roman" w:cs="Times New Roman" w:hint="eastAsia"/>
          <w:sz w:val="22"/>
          <w:szCs w:val="22"/>
        </w:rPr>
        <w:t xml:space="preserve"> and any breast event </w:t>
      </w:r>
      <w:r>
        <w:rPr>
          <w:rFonts w:ascii="Times New Roman" w:hAnsi="Times New Roman" w:cs="Times New Roman"/>
          <w:sz w:val="22"/>
          <w:szCs w:val="22"/>
        </w:rPr>
        <w:t>(C)</w:t>
      </w:r>
      <w:r w:rsidRPr="003B38C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y locoregional treatment group.</w:t>
      </w:r>
    </w:p>
    <w:p w14:paraId="50D37606" w14:textId="77777777" w:rsidR="005D7387" w:rsidRPr="005D7387" w:rsidRDefault="005D7387" w:rsidP="005D7387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D7387"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 w:rsidRPr="005D7387">
        <w:rPr>
          <w:rFonts w:ascii="Times New Roman" w:hAnsi="Times New Roman" w:cs="Times New Roman"/>
          <w:sz w:val="18"/>
          <w:szCs w:val="18"/>
        </w:rPr>
        <w:t>Gray’s Test</w:t>
      </w:r>
      <w:r w:rsidRPr="005D738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D7387">
        <w:rPr>
          <w:rFonts w:ascii="Times New Roman" w:hAnsi="Times New Roman" w:cs="Times New Roman"/>
          <w:sz w:val="18"/>
          <w:szCs w:val="18"/>
        </w:rPr>
        <w:t xml:space="preserve">compares the cumulative incidence across treatment groups during the full </w:t>
      </w:r>
      <w:r w:rsidRPr="005D7387">
        <w:rPr>
          <w:rFonts w:ascii="Times New Roman" w:hAnsi="Times New Roman" w:cs="Times New Roman" w:hint="eastAsia"/>
          <w:sz w:val="18"/>
          <w:szCs w:val="18"/>
        </w:rPr>
        <w:t>follow-up.</w:t>
      </w:r>
    </w:p>
    <w:p w14:paraId="5A33B637" w14:textId="398EEB76" w:rsidR="00585E84" w:rsidRDefault="00585E84" w:rsidP="00585E84">
      <w:r w:rsidRPr="00585E84">
        <w:rPr>
          <w:rFonts w:ascii="Times New Roman" w:hAnsi="Times New Roman" w:cs="Times New Roman" w:hint="eastAsia"/>
          <w:sz w:val="22"/>
          <w:szCs w:val="22"/>
        </w:rPr>
        <w:lastRenderedPageBreak/>
        <w:t xml:space="preserve">Supplementary Table 1. </w:t>
      </w:r>
      <w:r w:rsidRPr="00585E84">
        <w:rPr>
          <w:rFonts w:ascii="Times New Roman" w:hAnsi="Times New Roman" w:cs="Times New Roman"/>
          <w:sz w:val="22"/>
          <w:szCs w:val="22"/>
        </w:rPr>
        <w:t xml:space="preserve">Demographic, tumour characteristics </w:t>
      </w:r>
      <w:r w:rsidRPr="00585E84">
        <w:rPr>
          <w:rFonts w:ascii="Times New Roman" w:hAnsi="Times New Roman" w:cs="Times New Roman" w:hint="eastAsia"/>
          <w:sz w:val="22"/>
          <w:szCs w:val="22"/>
        </w:rPr>
        <w:t xml:space="preserve">of </w:t>
      </w:r>
      <w:r w:rsidRPr="00585E84">
        <w:rPr>
          <w:rFonts w:ascii="Times New Roman" w:hAnsi="Times New Roman" w:cs="Times New Roman"/>
          <w:sz w:val="22"/>
          <w:szCs w:val="22"/>
        </w:rPr>
        <w:t>women with DCIS</w:t>
      </w:r>
      <w:r>
        <w:rPr>
          <w:rFonts w:ascii="Times New Roman" w:hAnsi="Times New Roman" w:cs="Times New Roman" w:hint="eastAsia"/>
          <w:sz w:val="22"/>
          <w:szCs w:val="22"/>
        </w:rPr>
        <w:t>,</w:t>
      </w:r>
      <w:r w:rsidRPr="00585E84">
        <w:rPr>
          <w:rFonts w:ascii="Times New Roman" w:hAnsi="Times New Roman" w:cs="Times New Roman"/>
          <w:sz w:val="22"/>
          <w:szCs w:val="22"/>
        </w:rPr>
        <w:t xml:space="preserve"> by </w:t>
      </w:r>
      <w:r w:rsidRPr="00585E84">
        <w:rPr>
          <w:rFonts w:ascii="Times New Roman" w:hAnsi="Times New Roman" w:cs="Times New Roman" w:hint="eastAsia"/>
          <w:sz w:val="22"/>
          <w:szCs w:val="22"/>
        </w:rPr>
        <w:t>the facility of surgery.</w:t>
      </w:r>
    </w:p>
    <w:tbl>
      <w:tblPr>
        <w:tblW w:w="0" w:type="auto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710"/>
        <w:gridCol w:w="1980"/>
        <w:gridCol w:w="1620"/>
        <w:gridCol w:w="1260"/>
      </w:tblGrid>
      <w:tr w:rsidR="00585E84" w:rsidRPr="00F64B10" w14:paraId="220819BD" w14:textId="77777777" w:rsidTr="0079126B">
        <w:trPr>
          <w:tblHeader/>
        </w:trPr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701B22" w14:textId="77777777" w:rsidR="00585E84" w:rsidRPr="00EC5E8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  <w:p w14:paraId="0CE25285" w14:textId="39CDE229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4796D" w14:textId="661D2CA3" w:rsidR="00585E84" w:rsidRPr="00F64B10" w:rsidRDefault="00585E84" w:rsidP="00A23E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verall</w:t>
            </w:r>
            <w:r w:rsidR="00A16E6E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9E26E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  <w:t>N = 5,476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3344E2" w14:textId="5DC9E300" w:rsidR="00585E84" w:rsidRPr="00F64B10" w:rsidRDefault="00585E84" w:rsidP="00A23E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vate</w:t>
            </w: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  <w:t>N = 1,741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E6565C" w14:textId="25166AFE" w:rsidR="00585E84" w:rsidRPr="00F64B10" w:rsidRDefault="00585E84" w:rsidP="00A23E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ublic</w:t>
            </w: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  <w:t>N = 3,735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8BF377" w14:textId="1AAC1DB3" w:rsidR="00585E84" w:rsidRPr="00F64B10" w:rsidRDefault="00585E84" w:rsidP="00A23E1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  <w:r w:rsidR="009E26E7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9E26E7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585E84" w:rsidRPr="00F64B10" w14:paraId="0078109B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D024A7" w14:textId="681DD035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1AEEF6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4E3A79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25E50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D06323" w14:textId="7E81D1CD" w:rsidR="00585E84" w:rsidRPr="00F64B10" w:rsidRDefault="0093610D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85E84" w:rsidRPr="00F64B10" w14:paraId="3F37517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21CA73" w14:textId="7E27E64E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&lt;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6063D6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6 (7.8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E2E7B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 (10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E026E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6 (6.6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415A7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346BDF3F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1FB4F5" w14:textId="36CE832A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45-6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6DBD3F" w14:textId="01607A0F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,566 (83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1F41B" w14:textId="6D374BAB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429 (82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FE5799" w14:textId="7D5EBE21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137 (8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734D5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14B8332D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3CB604" w14:textId="00C42646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&gt;6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1FA05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4 (8.8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5781EC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 (7.6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2023C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2 (9.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09A2D3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26992BB0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8C5141" w14:textId="6FAD4B14" w:rsidR="00585E84" w:rsidRPr="00F64B10" w:rsidRDefault="00A16E6E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160114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344DA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9312F3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4AB89D" w14:textId="723A3B90" w:rsidR="00585E84" w:rsidRPr="00F64B10" w:rsidRDefault="0093610D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585E84" w:rsidRPr="00F64B10" w14:paraId="5D1B7AEF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2DD1CF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Māori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D6C7F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5 (8.1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33449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 (3.2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B9CCA1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0 (10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EC1CD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06F6AF0B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48155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Pacific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668CE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8 (4.5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378661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 (1.2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2B24A3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7 (6.1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293C2F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2633AB50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A5F5E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Asia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D7DF56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5 (15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9FAB1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5 (13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73DB8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0 (15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B90CF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1B8291D8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FE365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Europea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03708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891 (71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00FF4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401 (80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4D1F0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490 (67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AC353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281A2AC7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21BF8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Other or Unknow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BE1A8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 (1.8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0D7229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 (1.7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E147B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 (1.8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881F0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6E6E" w:rsidRPr="00F64B10" w14:paraId="6721F9C0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E7DDBA" w14:textId="627346A9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privatio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31DC58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DF0984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7CD602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2AE862" w14:textId="46D3AB92" w:rsidR="00A16E6E" w:rsidRPr="00F64B10" w:rsidRDefault="0093610D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A16E6E" w:rsidRPr="00F64B10" w14:paraId="7449CC2C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772839" w14:textId="474A5682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1-4 (less deprived)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4ED4A4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602 (48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4091CA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56 (61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25AFBF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546 (41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D42985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6E6E" w:rsidRPr="00F64B10" w14:paraId="450C3119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2AB3A9" w14:textId="461CD24C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5-7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3B4803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614 (29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469154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9 (27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420F1E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145 (31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4AD64E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6E6E" w:rsidRPr="00F64B10" w14:paraId="2E60C545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C45FD9" w14:textId="0E90CDD9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8-10 (more deprived)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9E0AE2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260 (23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144E1A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6 (12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0518A8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44 (28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8FBD60" w14:textId="77777777" w:rsidR="00A16E6E" w:rsidRPr="00F64B10" w:rsidRDefault="00A16E6E" w:rsidP="00A16E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6BE8244F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7CC726" w14:textId="77777777" w:rsidR="00585E84" w:rsidRPr="00A16E6E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16E6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uralit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F0E9E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4A086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30335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2DD8F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43</w:t>
            </w:r>
          </w:p>
        </w:tc>
      </w:tr>
      <w:tr w:rsidR="00585E84" w:rsidRPr="00F64B10" w14:paraId="5FC30E3E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C5E296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Rural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925FF3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0 (14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779D6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7 (15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DD839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3 (1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0EA455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376279AC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0657A9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Urban/other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5DC0E4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,696 (86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BDC425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474 (85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1A86B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222 (86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AE50E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5F4FAD06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E28776" w14:textId="27E7088A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ode of diagnosi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739AC0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048C44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8608B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08F945" w14:textId="177BE005" w:rsidR="0079126B" w:rsidRPr="00F64B10" w:rsidRDefault="0093610D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9126B" w:rsidRPr="00F64B10" w14:paraId="6FA20A93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AD9AAC" w14:textId="4AE315B8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amme scree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1363A5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320 (61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27C65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2 (46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CB0528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518 (67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91C0E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0C82546D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7C8D22" w14:textId="1701005E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programme imag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3F2233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174 (21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0FD7FF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5 (35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DE0077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9 (15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C4C339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10D71967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ED90AB" w14:textId="3EE59E1A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ymptomatic 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D3DD5D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2 (18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E032B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4 (19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059E8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8 (18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9F359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134D2E1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F64575" w14:textId="1D9C6470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CIS</w:t>
            </w: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siz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D36674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0E5EE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5AEFC7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AD597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7</w:t>
            </w:r>
          </w:p>
        </w:tc>
      </w:tr>
      <w:tr w:rsidR="0079126B" w:rsidRPr="00F64B10" w14:paraId="479A54E0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D6992" w14:textId="2950B01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</w:t>
            </w:r>
            <w:r w:rsidRPr="00EC5E80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mm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7B14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156 (58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589CDB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51 (60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86298B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105 (56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F484E0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09A66F4E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B6E481" w14:textId="2DC2F9A4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20mm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68D52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320 (42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C5D3B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0 (40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5712AE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630 (4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746DD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7B32DF1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08BE87" w14:textId="5B24F513" w:rsidR="00585E84" w:rsidRPr="0079126B" w:rsidRDefault="0079126B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126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822DE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2840E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4F928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B5E585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11</w:t>
            </w:r>
          </w:p>
        </w:tc>
      </w:tr>
      <w:tr w:rsidR="00585E84" w:rsidRPr="00F64B10" w14:paraId="099F29EC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A4F235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High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ECC37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580 (47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14128F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9 (46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18DFE1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771 (47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516BB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4A87E91A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180AB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Intermediat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60E3D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993 (36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12115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6 (36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2F123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367 (37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DA8E0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5DAAADBF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06719F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Low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41BF2C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1 (16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4FCFB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2 (17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E0FD1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9 (15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5B4D21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31E5A19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D87284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Unknow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AE3501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 (0.9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34355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(0.8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F00DFF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(1.0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55C7F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1EFFC7A8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748A00" w14:textId="45737CD4" w:rsidR="00585E84" w:rsidRPr="00F64B10" w:rsidRDefault="0079126B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ecrosis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DEF6A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A9E1B3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44794D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EE60A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6</w:t>
            </w:r>
          </w:p>
        </w:tc>
      </w:tr>
      <w:tr w:rsidR="00585E84" w:rsidRPr="00F64B10" w14:paraId="4F56734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9B46B4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Non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45CF4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842 (34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9ED64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6 (34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8E5EB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246 (33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D584D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360B5E3B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90C9E6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Presen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9E605C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270 (60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E3812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17 (58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DEF6A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253 (60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A87E8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6BDA374C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2ADF1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Unknow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BC5CA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4 (6.6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3B459C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 (7.4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EA74C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 (6.3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8F8B2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7A110D05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886089" w14:textId="7670BA99" w:rsidR="00585E84" w:rsidRPr="0079126B" w:rsidRDefault="0079126B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9126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Locoregional treatmen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EC4068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6FD169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C19E1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DB607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73</w:t>
            </w:r>
          </w:p>
        </w:tc>
      </w:tr>
      <w:tr w:rsidR="00585E84" w:rsidRPr="00F64B10" w14:paraId="75388C37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2D7DD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BCS alone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407E4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464 (27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399BC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4 (27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18D771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00 (27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0DB07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6EAB1AEC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681966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BCS with R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A3203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122 (39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17C6B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3 (38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2FCB3A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459 (39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943B13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3BEA3D1D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34B377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Mastectomy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D5AD14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890 (35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DB1B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4 (35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782820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276 (3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A8419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08690248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375EF9" w14:textId="26D273D8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urgical margi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433D5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950600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140E49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74C9A8" w14:textId="76F6E4A4" w:rsidR="0079126B" w:rsidRPr="00F64B10" w:rsidRDefault="0093610D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9126B" w:rsidRPr="00F64B10" w14:paraId="2C354D41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894C3D" w14:textId="5638DF8B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2mm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3E8FF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0 (13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259501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 (14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D2098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9 (13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C4426E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469DDE03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E1818B" w14:textId="0AC3D042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2mm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337D8C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,691 (86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644BB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447 (83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B95583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244 (87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127EF9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7C3219FA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5B04D7" w14:textId="7F8A3023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ear, unknown measuremen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D5673A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 (1.2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E5DB9D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 (2.5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26CAB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 (0.6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3B7631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5E84" w:rsidRPr="00F64B10" w14:paraId="22CF649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1B8668" w14:textId="0DE8D9F5" w:rsidR="00585E84" w:rsidRPr="00F64B10" w:rsidRDefault="0079126B" w:rsidP="00585E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xillary interventio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FFFD8E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AEE5C9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B22882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8F0EB" w14:textId="77777777" w:rsidR="00585E84" w:rsidRPr="00F64B10" w:rsidRDefault="00585E84" w:rsidP="00585E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55</w:t>
            </w:r>
          </w:p>
        </w:tc>
      </w:tr>
      <w:tr w:rsidR="0079126B" w:rsidRPr="00F64B10" w14:paraId="436663A8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616727" w14:textId="12E76930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 No axillary intervention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BEF512" w14:textId="52BB02A5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480 (64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CC8C54" w14:textId="6B615439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097 (63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3055B8" w14:textId="0FE8F836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,383 (6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55609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4E5C8F92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524940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ALND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D0DAAB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 (2.4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61915C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 (2.1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125BF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 (2.5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5E57D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084451BD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E84167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SLNB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21D7E0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867 (34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635C7B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8 (35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DFA5B0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259 (34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E423F5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5EC8A0E0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006A12" w14:textId="16DA0B9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R status and Adjuvant E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F20708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04BD95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E9EABF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DF97A0" w14:textId="56295178" w:rsidR="0079126B" w:rsidRPr="00F64B10" w:rsidRDefault="0093610D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5E80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79126B" w:rsidRPr="00F64B10" w14:paraId="52AAB154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D0A3B7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ER+ with E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25845D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 (3.3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53B84E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 (3.8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D25DFA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 (3.1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6C314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61EF38B1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61C332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ER+ without ET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8A53A5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1 (9.7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B7ABCB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 (6.8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467631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3 (11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3121EB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126B" w:rsidRPr="00F64B10" w14:paraId="0D8768EA" w14:textId="77777777" w:rsidTr="0079126B">
        <w:tc>
          <w:tcPr>
            <w:tcW w:w="225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5ED61D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 Other</w:t>
            </w:r>
          </w:p>
        </w:tc>
        <w:tc>
          <w:tcPr>
            <w:tcW w:w="17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48DB06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,763 (87%)</w:t>
            </w:r>
          </w:p>
        </w:tc>
        <w:tc>
          <w:tcPr>
            <w:tcW w:w="198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72967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,557 (89%)</w:t>
            </w:r>
          </w:p>
        </w:tc>
        <w:tc>
          <w:tcPr>
            <w:tcW w:w="162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CC4568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64B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,206 (86%)</w:t>
            </w:r>
          </w:p>
        </w:tc>
        <w:tc>
          <w:tcPr>
            <w:tcW w:w="126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8FA3AF" w14:textId="77777777" w:rsidR="0079126B" w:rsidRPr="00F64B10" w:rsidRDefault="0079126B" w:rsidP="007912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3C8566" w14:textId="77777777" w:rsidR="009E26E7" w:rsidRPr="008B1BFA" w:rsidRDefault="009E26E7" w:rsidP="009E26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8B1BF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ALND: axillary lymph node dissection; BCS: breast conserving surgery;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ER</w:t>
      </w:r>
      <w:r>
        <w:rPr>
          <w:rFonts w:ascii="Times New Roman" w:hAnsi="Times New Roman" w:cs="Times New Roman"/>
          <w:kern w:val="0"/>
          <w:sz w:val="18"/>
          <w:szCs w:val="18"/>
        </w:rPr>
        <w:t>+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: </w:t>
      </w:r>
      <w:r>
        <w:rPr>
          <w:rFonts w:ascii="Times New Roman" w:hAnsi="Times New Roman" w:cs="Times New Roman"/>
          <w:kern w:val="0"/>
          <w:sz w:val="18"/>
          <w:szCs w:val="18"/>
        </w:rPr>
        <w:t>oestroge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receptor positive; ET: endocrine therapy;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RT: radiotherapy; </w:t>
      </w:r>
      <w:r w:rsidRPr="008B1BFA">
        <w:rPr>
          <w:rFonts w:ascii="Times New Roman" w:hAnsi="Times New Roman" w:cs="Times New Roman"/>
          <w:sz w:val="18"/>
          <w:szCs w:val="18"/>
        </w:rPr>
        <w:t xml:space="preserve">SLNB: sentine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lymph </w:t>
      </w:r>
      <w:r w:rsidRPr="008B1BFA">
        <w:rPr>
          <w:rFonts w:ascii="Times New Roman" w:hAnsi="Times New Roman" w:cs="Times New Roman"/>
          <w:sz w:val="18"/>
          <w:szCs w:val="18"/>
        </w:rPr>
        <w:t>node biopsy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1D6704D" w14:textId="0A4EC7F8" w:rsidR="009E26E7" w:rsidRPr="009E26E7" w:rsidRDefault="009E26E7" w:rsidP="009E26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B1BFA">
        <w:rPr>
          <w:rFonts w:ascii="Times New Roman" w:hAnsi="Times New Roman" w:cs="Times New Roman"/>
          <w:kern w:val="0"/>
          <w:sz w:val="20"/>
          <w:szCs w:val="20"/>
        </w:rPr>
        <w:t>Pearson's Chi-squared test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7D7567D0" w14:textId="2B6FEA82" w:rsidR="009E26E7" w:rsidRPr="00884225" w:rsidRDefault="0079126B" w:rsidP="009E26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Unknown facility of surgery (n=264) </w:t>
      </w:r>
      <w:r w:rsidR="0024455E">
        <w:rPr>
          <w:rFonts w:ascii="Times New Roman" w:hAnsi="Times New Roman" w:cs="Times New Roman"/>
          <w:kern w:val="0"/>
          <w:sz w:val="20"/>
          <w:szCs w:val="20"/>
        </w:rPr>
        <w:t>wa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excluded.</w:t>
      </w:r>
    </w:p>
    <w:p w14:paraId="2AC6943C" w14:textId="77777777" w:rsidR="005D434B" w:rsidRDefault="005D434B" w:rsidP="00A21153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  <w:sectPr w:rsidR="005D43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48BBDC" w14:textId="61DDC0E7" w:rsidR="00A21153" w:rsidRPr="00775D1F" w:rsidRDefault="005D434B" w:rsidP="00A21153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D434B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A21153" w:rsidRPr="005D434B">
        <w:rPr>
          <w:rFonts w:ascii="Times New Roman" w:hAnsi="Times New Roman" w:cs="Times New Roman"/>
          <w:sz w:val="22"/>
          <w:szCs w:val="22"/>
        </w:rPr>
        <w:t xml:space="preserve">Table </w:t>
      </w:r>
      <w:r w:rsidR="00A21153" w:rsidRPr="005D434B">
        <w:rPr>
          <w:rFonts w:ascii="Times New Roman" w:hAnsi="Times New Roman" w:cs="Times New Roman" w:hint="eastAsia"/>
          <w:sz w:val="22"/>
          <w:szCs w:val="22"/>
        </w:rPr>
        <w:t>2</w:t>
      </w:r>
      <w:r w:rsidR="00A21153" w:rsidRPr="005D434B">
        <w:rPr>
          <w:rFonts w:ascii="Times New Roman" w:hAnsi="Times New Roman" w:cs="Times New Roman"/>
          <w:sz w:val="22"/>
          <w:szCs w:val="22"/>
        </w:rPr>
        <w:t xml:space="preserve">. The multivariable Fine and Gray proportional subdistribution </w:t>
      </w:r>
      <w:r w:rsidR="00A21153" w:rsidRPr="005D434B">
        <w:rPr>
          <w:rFonts w:ascii="Times New Roman" w:hAnsi="Times New Roman" w:cs="Times New Roman" w:hint="eastAsia"/>
          <w:sz w:val="22"/>
          <w:szCs w:val="22"/>
        </w:rPr>
        <w:t xml:space="preserve">hazards </w:t>
      </w:r>
      <w:r w:rsidR="00A21153" w:rsidRPr="005D434B">
        <w:rPr>
          <w:rFonts w:ascii="Times New Roman" w:hAnsi="Times New Roman" w:cs="Times New Roman"/>
          <w:sz w:val="22"/>
          <w:szCs w:val="22"/>
        </w:rPr>
        <w:t xml:space="preserve">analysis of association of factors with invasive </w:t>
      </w:r>
      <w:r w:rsidR="00A21153" w:rsidRPr="005D434B">
        <w:rPr>
          <w:rFonts w:ascii="Times New Roman" w:hAnsi="Times New Roman" w:cs="Times New Roman" w:hint="eastAsia"/>
          <w:sz w:val="22"/>
          <w:szCs w:val="22"/>
        </w:rPr>
        <w:t xml:space="preserve">ipsilateral </w:t>
      </w:r>
      <w:r w:rsidR="00A21153" w:rsidRPr="005D434B">
        <w:rPr>
          <w:rFonts w:ascii="Times New Roman" w:hAnsi="Times New Roman" w:cs="Times New Roman"/>
          <w:sz w:val="22"/>
          <w:szCs w:val="22"/>
        </w:rPr>
        <w:t xml:space="preserve">breast cancer in women with DCIS, </w:t>
      </w:r>
      <w:r w:rsidR="00A21153" w:rsidRPr="005D434B">
        <w:rPr>
          <w:rFonts w:ascii="Times New Roman" w:hAnsi="Times New Roman" w:cs="Times New Roman" w:hint="eastAsia"/>
          <w:sz w:val="22"/>
          <w:szCs w:val="22"/>
        </w:rPr>
        <w:t>by mode of diagnosis.</w:t>
      </w:r>
      <w:r w:rsidR="00A21153" w:rsidRPr="008B1BFA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92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2160"/>
        <w:gridCol w:w="1170"/>
        <w:gridCol w:w="1710"/>
      </w:tblGrid>
      <w:tr w:rsidR="00A21153" w:rsidRPr="004F25C6" w14:paraId="115F7BA6" w14:textId="77777777" w:rsidTr="00FA0150">
        <w:trPr>
          <w:trHeight w:val="368"/>
          <w:tblHeader/>
          <w:jc w:val="center"/>
        </w:trPr>
        <w:tc>
          <w:tcPr>
            <w:tcW w:w="1440" w:type="dxa"/>
            <w:vMerge w:val="restart"/>
          </w:tcPr>
          <w:p w14:paraId="665BB45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vMerge w:val="restart"/>
          </w:tcPr>
          <w:p w14:paraId="67219FFA" w14:textId="77777777" w:rsidR="00A21153" w:rsidRPr="004F25C6" w:rsidRDefault="00A21153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970" w:type="dxa"/>
            <w:gridSpan w:val="2"/>
          </w:tcPr>
          <w:p w14:paraId="10033322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ed</w:t>
            </w:r>
          </w:p>
        </w:tc>
        <w:tc>
          <w:tcPr>
            <w:tcW w:w="2880" w:type="dxa"/>
            <w:gridSpan w:val="2"/>
          </w:tcPr>
          <w:p w14:paraId="65CD55BF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atic</w:t>
            </w:r>
          </w:p>
        </w:tc>
      </w:tr>
      <w:tr w:rsidR="00A21153" w:rsidRPr="004F25C6" w14:paraId="68A9E977" w14:textId="77777777" w:rsidTr="00FA0150">
        <w:trPr>
          <w:tblHeader/>
          <w:jc w:val="center"/>
        </w:trPr>
        <w:tc>
          <w:tcPr>
            <w:tcW w:w="1440" w:type="dxa"/>
            <w:vMerge/>
          </w:tcPr>
          <w:p w14:paraId="17173B1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7141B1A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49092C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2160" w:type="dxa"/>
          </w:tcPr>
          <w:p w14:paraId="0CF184C6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70" w:type="dxa"/>
          </w:tcPr>
          <w:p w14:paraId="287F64B8" w14:textId="77777777" w:rsidR="00A21153" w:rsidRPr="004F25C6" w:rsidRDefault="00A21153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710" w:type="dxa"/>
          </w:tcPr>
          <w:p w14:paraId="3A479EF5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21153" w:rsidRPr="004F25C6" w14:paraId="0E2A626E" w14:textId="77777777" w:rsidTr="00FA0150">
        <w:trPr>
          <w:jc w:val="center"/>
        </w:trPr>
        <w:tc>
          <w:tcPr>
            <w:tcW w:w="1440" w:type="dxa"/>
            <w:vMerge w:val="restart"/>
          </w:tcPr>
          <w:p w14:paraId="596E754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980" w:type="dxa"/>
          </w:tcPr>
          <w:p w14:paraId="7D956EE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45-69 years</w:t>
            </w:r>
          </w:p>
        </w:tc>
        <w:tc>
          <w:tcPr>
            <w:tcW w:w="810" w:type="dxa"/>
          </w:tcPr>
          <w:p w14:paraId="68CD1691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2160" w:type="dxa"/>
          </w:tcPr>
          <w:p w14:paraId="1EE7B9C8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3ACEDFDC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14:paraId="2D6EC939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1153" w:rsidRPr="004F25C6" w14:paraId="712BDE31" w14:textId="77777777" w:rsidTr="00FA0150">
        <w:trPr>
          <w:jc w:val="center"/>
        </w:trPr>
        <w:tc>
          <w:tcPr>
            <w:tcW w:w="1440" w:type="dxa"/>
            <w:vMerge/>
          </w:tcPr>
          <w:p w14:paraId="0B0EDDD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607C2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&lt;45 years</w:t>
            </w:r>
          </w:p>
        </w:tc>
        <w:tc>
          <w:tcPr>
            <w:tcW w:w="810" w:type="dxa"/>
          </w:tcPr>
          <w:p w14:paraId="1488E813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60" w:type="dxa"/>
            <w:vAlign w:val="bottom"/>
          </w:tcPr>
          <w:p w14:paraId="633BE1F0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6 (</w:t>
            </w:r>
            <w:r w:rsidRPr="009F7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3</w:t>
            </w:r>
            <w:r w:rsidRPr="009F7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9F7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2)</w:t>
            </w:r>
          </w:p>
        </w:tc>
        <w:tc>
          <w:tcPr>
            <w:tcW w:w="1170" w:type="dxa"/>
            <w:vAlign w:val="bottom"/>
          </w:tcPr>
          <w:p w14:paraId="0B57A781" w14:textId="77777777" w:rsidR="00A21153" w:rsidRPr="00C74030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bottom"/>
          </w:tcPr>
          <w:p w14:paraId="3CC1C83F" w14:textId="77777777" w:rsidR="00A21153" w:rsidRPr="00C74030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0.97, 3.71)</w:t>
            </w:r>
          </w:p>
        </w:tc>
      </w:tr>
      <w:tr w:rsidR="00A21153" w:rsidRPr="004F25C6" w14:paraId="02AB67BD" w14:textId="77777777" w:rsidTr="00FA0150">
        <w:trPr>
          <w:jc w:val="center"/>
        </w:trPr>
        <w:tc>
          <w:tcPr>
            <w:tcW w:w="1440" w:type="dxa"/>
            <w:vMerge/>
          </w:tcPr>
          <w:p w14:paraId="3AF7FEA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6F21CD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&gt;69 years</w:t>
            </w:r>
          </w:p>
        </w:tc>
        <w:tc>
          <w:tcPr>
            <w:tcW w:w="810" w:type="dxa"/>
          </w:tcPr>
          <w:p w14:paraId="214A71AD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60" w:type="dxa"/>
            <w:vAlign w:val="bottom"/>
          </w:tcPr>
          <w:p w14:paraId="3FF7CB72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7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0 (</w:t>
            </w:r>
            <w:r w:rsidRPr="009F77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Pr="009F77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170" w:type="dxa"/>
            <w:vAlign w:val="bottom"/>
          </w:tcPr>
          <w:p w14:paraId="2044A6D6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vAlign w:val="bottom"/>
          </w:tcPr>
          <w:p w14:paraId="04C13218" w14:textId="77777777" w:rsidR="00A21153" w:rsidRPr="004F25C6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5, 2.03)</w:t>
            </w:r>
          </w:p>
        </w:tc>
      </w:tr>
      <w:tr w:rsidR="00A21153" w:rsidRPr="004F25C6" w14:paraId="1F7FE7F3" w14:textId="77777777" w:rsidTr="00FA0150">
        <w:trPr>
          <w:jc w:val="center"/>
        </w:trPr>
        <w:tc>
          <w:tcPr>
            <w:tcW w:w="1440" w:type="dxa"/>
            <w:vMerge w:val="restart"/>
          </w:tcPr>
          <w:p w14:paraId="04B766CD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980" w:type="dxa"/>
            <w:vAlign w:val="center"/>
          </w:tcPr>
          <w:p w14:paraId="0AEF6F3D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ropean</w:t>
            </w:r>
          </w:p>
        </w:tc>
        <w:tc>
          <w:tcPr>
            <w:tcW w:w="810" w:type="dxa"/>
            <w:vAlign w:val="center"/>
          </w:tcPr>
          <w:p w14:paraId="1E8B3A70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2</w:t>
            </w:r>
          </w:p>
        </w:tc>
        <w:tc>
          <w:tcPr>
            <w:tcW w:w="2160" w:type="dxa"/>
          </w:tcPr>
          <w:p w14:paraId="5E4DA99D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470D78E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</w:tcPr>
          <w:p w14:paraId="580A558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1153" w:rsidRPr="004F25C6" w14:paraId="05EC7340" w14:textId="77777777" w:rsidTr="00FA0150">
        <w:trPr>
          <w:jc w:val="center"/>
        </w:trPr>
        <w:tc>
          <w:tcPr>
            <w:tcW w:w="1440" w:type="dxa"/>
            <w:vMerge/>
          </w:tcPr>
          <w:p w14:paraId="08F208D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84985A8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āori</w:t>
            </w:r>
          </w:p>
        </w:tc>
        <w:tc>
          <w:tcPr>
            <w:tcW w:w="810" w:type="dxa"/>
            <w:vAlign w:val="center"/>
          </w:tcPr>
          <w:p w14:paraId="4799534D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</w:t>
            </w:r>
          </w:p>
        </w:tc>
        <w:tc>
          <w:tcPr>
            <w:tcW w:w="2160" w:type="dxa"/>
            <w:vAlign w:val="bottom"/>
          </w:tcPr>
          <w:p w14:paraId="601D7F9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170" w:type="dxa"/>
            <w:vAlign w:val="bottom"/>
          </w:tcPr>
          <w:p w14:paraId="66B3F2A2" w14:textId="136DD9D0" w:rsidR="00A21153" w:rsidRPr="004F25C6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20700E97" w14:textId="77777777" w:rsidR="00A21153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33, 3.33)</w:t>
            </w:r>
          </w:p>
        </w:tc>
      </w:tr>
      <w:tr w:rsidR="00A21153" w:rsidRPr="004F25C6" w14:paraId="76EE833A" w14:textId="77777777" w:rsidTr="00FA0150">
        <w:trPr>
          <w:jc w:val="center"/>
        </w:trPr>
        <w:tc>
          <w:tcPr>
            <w:tcW w:w="1440" w:type="dxa"/>
            <w:vMerge/>
          </w:tcPr>
          <w:p w14:paraId="5B0E212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81B039A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ific</w:t>
            </w:r>
          </w:p>
        </w:tc>
        <w:tc>
          <w:tcPr>
            <w:tcW w:w="810" w:type="dxa"/>
            <w:vAlign w:val="center"/>
          </w:tcPr>
          <w:p w14:paraId="4F65FF64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160" w:type="dxa"/>
            <w:vAlign w:val="bottom"/>
          </w:tcPr>
          <w:p w14:paraId="17036E0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170" w:type="dxa"/>
            <w:vAlign w:val="bottom"/>
          </w:tcPr>
          <w:p w14:paraId="799FEB8F" w14:textId="3DEE9C6B" w:rsidR="00A21153" w:rsidRPr="004F25C6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071CCCE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6 (0.49, 3.76)</w:t>
            </w:r>
          </w:p>
        </w:tc>
      </w:tr>
      <w:tr w:rsidR="00A21153" w:rsidRPr="004F25C6" w14:paraId="07858661" w14:textId="77777777" w:rsidTr="00FA0150">
        <w:trPr>
          <w:jc w:val="center"/>
        </w:trPr>
        <w:tc>
          <w:tcPr>
            <w:tcW w:w="1440" w:type="dxa"/>
            <w:vMerge/>
          </w:tcPr>
          <w:p w14:paraId="372D2DD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B43C4E7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810" w:type="dxa"/>
            <w:vAlign w:val="center"/>
          </w:tcPr>
          <w:p w14:paraId="51E5B62C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2160" w:type="dxa"/>
            <w:vAlign w:val="bottom"/>
          </w:tcPr>
          <w:p w14:paraId="748A912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170" w:type="dxa"/>
            <w:vAlign w:val="bottom"/>
          </w:tcPr>
          <w:p w14:paraId="02F02100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bottom"/>
          </w:tcPr>
          <w:p w14:paraId="512EB29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2 (0.59, 2.52)</w:t>
            </w:r>
          </w:p>
        </w:tc>
      </w:tr>
      <w:tr w:rsidR="00A21153" w:rsidRPr="004F25C6" w14:paraId="4C5CE350" w14:textId="77777777" w:rsidTr="00FA0150">
        <w:trPr>
          <w:jc w:val="center"/>
        </w:trPr>
        <w:tc>
          <w:tcPr>
            <w:tcW w:w="1440" w:type="dxa"/>
            <w:vMerge/>
          </w:tcPr>
          <w:p w14:paraId="2880DA9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24F3BF4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or Unknown</w:t>
            </w:r>
          </w:p>
        </w:tc>
        <w:tc>
          <w:tcPr>
            <w:tcW w:w="810" w:type="dxa"/>
            <w:vAlign w:val="center"/>
          </w:tcPr>
          <w:p w14:paraId="64BC0310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bottom"/>
          </w:tcPr>
          <w:p w14:paraId="1BCE6DBB" w14:textId="229E6742" w:rsidR="00A21153" w:rsidRPr="004F25C6" w:rsidRDefault="000C795A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bottom"/>
          </w:tcPr>
          <w:p w14:paraId="59546E82" w14:textId="2C0FD348" w:rsidR="00A21153" w:rsidRPr="004F25C6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1720475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2 (0.22, 6.65)</w:t>
            </w:r>
          </w:p>
        </w:tc>
      </w:tr>
      <w:tr w:rsidR="00A21153" w:rsidRPr="004F25C6" w14:paraId="1E74703A" w14:textId="77777777" w:rsidTr="00FA0150">
        <w:trPr>
          <w:jc w:val="center"/>
        </w:trPr>
        <w:tc>
          <w:tcPr>
            <w:tcW w:w="1440" w:type="dxa"/>
            <w:vMerge w:val="restart"/>
          </w:tcPr>
          <w:p w14:paraId="22895BB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</w:p>
        </w:tc>
        <w:tc>
          <w:tcPr>
            <w:tcW w:w="1980" w:type="dxa"/>
          </w:tcPr>
          <w:p w14:paraId="0A8F50CC" w14:textId="4EFD852F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 w:rsidR="00FA0150">
              <w:rPr>
                <w:rFonts w:ascii="Times New Roman" w:hAnsi="Times New Roman" w:cs="Times New Roman"/>
                <w:sz w:val="20"/>
                <w:szCs w:val="20"/>
              </w:rPr>
              <w:t xml:space="preserve"> (less deprived)</w:t>
            </w:r>
          </w:p>
        </w:tc>
        <w:tc>
          <w:tcPr>
            <w:tcW w:w="810" w:type="dxa"/>
            <w:vAlign w:val="center"/>
          </w:tcPr>
          <w:p w14:paraId="371B5E2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</w:t>
            </w:r>
          </w:p>
        </w:tc>
        <w:tc>
          <w:tcPr>
            <w:tcW w:w="2160" w:type="dxa"/>
          </w:tcPr>
          <w:p w14:paraId="2FF6DE6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CBFA52F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710" w:type="dxa"/>
          </w:tcPr>
          <w:p w14:paraId="4F30CEA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70096183" w14:textId="77777777" w:rsidTr="00FA0150">
        <w:trPr>
          <w:jc w:val="center"/>
        </w:trPr>
        <w:tc>
          <w:tcPr>
            <w:tcW w:w="1440" w:type="dxa"/>
            <w:vMerge/>
          </w:tcPr>
          <w:p w14:paraId="7402243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133D581" w14:textId="6EEB303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810" w:type="dxa"/>
            <w:vAlign w:val="center"/>
          </w:tcPr>
          <w:p w14:paraId="0C927E0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  <w:tc>
          <w:tcPr>
            <w:tcW w:w="2160" w:type="dxa"/>
            <w:vAlign w:val="bottom"/>
          </w:tcPr>
          <w:p w14:paraId="6AF95C9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170" w:type="dxa"/>
            <w:vAlign w:val="bottom"/>
          </w:tcPr>
          <w:p w14:paraId="7B61A701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bottom"/>
          </w:tcPr>
          <w:p w14:paraId="6C50BA5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0 (0.55, 2.19)</w:t>
            </w:r>
          </w:p>
        </w:tc>
      </w:tr>
      <w:tr w:rsidR="00A21153" w:rsidRPr="004F25C6" w14:paraId="36265346" w14:textId="77777777" w:rsidTr="00FA0150">
        <w:trPr>
          <w:jc w:val="center"/>
        </w:trPr>
        <w:tc>
          <w:tcPr>
            <w:tcW w:w="1440" w:type="dxa"/>
            <w:vMerge/>
          </w:tcPr>
          <w:p w14:paraId="32EECA9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DDDC66A" w14:textId="39C6B928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 w:rsidR="00FA0150">
              <w:rPr>
                <w:rFonts w:ascii="Times New Roman" w:hAnsi="Times New Roman" w:cs="Times New Roman"/>
                <w:sz w:val="20"/>
                <w:szCs w:val="20"/>
              </w:rPr>
              <w:t xml:space="preserve"> (more deprived)</w:t>
            </w:r>
          </w:p>
        </w:tc>
        <w:tc>
          <w:tcPr>
            <w:tcW w:w="810" w:type="dxa"/>
            <w:vAlign w:val="center"/>
          </w:tcPr>
          <w:p w14:paraId="10118AA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2160" w:type="dxa"/>
            <w:vAlign w:val="bottom"/>
          </w:tcPr>
          <w:p w14:paraId="0C0100B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7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170" w:type="dxa"/>
            <w:vAlign w:val="bottom"/>
          </w:tcPr>
          <w:p w14:paraId="1D850A01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bottom"/>
          </w:tcPr>
          <w:p w14:paraId="13DD919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8 (0.66, 2.90)</w:t>
            </w:r>
          </w:p>
        </w:tc>
      </w:tr>
      <w:tr w:rsidR="00A21153" w:rsidRPr="004F25C6" w14:paraId="0A100EC0" w14:textId="77777777" w:rsidTr="00FA0150">
        <w:trPr>
          <w:jc w:val="center"/>
        </w:trPr>
        <w:tc>
          <w:tcPr>
            <w:tcW w:w="1440" w:type="dxa"/>
            <w:vMerge w:val="restart"/>
          </w:tcPr>
          <w:p w14:paraId="775577F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1980" w:type="dxa"/>
          </w:tcPr>
          <w:p w14:paraId="24E8799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Urban/other</w:t>
            </w:r>
          </w:p>
        </w:tc>
        <w:tc>
          <w:tcPr>
            <w:tcW w:w="810" w:type="dxa"/>
            <w:vAlign w:val="center"/>
          </w:tcPr>
          <w:p w14:paraId="058DE36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</w:t>
            </w:r>
          </w:p>
        </w:tc>
        <w:tc>
          <w:tcPr>
            <w:tcW w:w="2160" w:type="dxa"/>
          </w:tcPr>
          <w:p w14:paraId="2F5909A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5D450D2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710" w:type="dxa"/>
          </w:tcPr>
          <w:p w14:paraId="3D2D332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23537FF1" w14:textId="77777777" w:rsidTr="00FA0150">
        <w:trPr>
          <w:jc w:val="center"/>
        </w:trPr>
        <w:tc>
          <w:tcPr>
            <w:tcW w:w="1440" w:type="dxa"/>
            <w:vMerge/>
          </w:tcPr>
          <w:p w14:paraId="25129C57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6047F1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810" w:type="dxa"/>
            <w:vAlign w:val="center"/>
          </w:tcPr>
          <w:p w14:paraId="058D364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160" w:type="dxa"/>
            <w:vAlign w:val="bottom"/>
          </w:tcPr>
          <w:p w14:paraId="15682B3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1170" w:type="dxa"/>
            <w:vAlign w:val="bottom"/>
          </w:tcPr>
          <w:p w14:paraId="584ECC9F" w14:textId="6B213483" w:rsidR="00A21153" w:rsidRPr="004F25C6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620CE25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3 (0.16, 1.83)</w:t>
            </w:r>
          </w:p>
        </w:tc>
      </w:tr>
      <w:tr w:rsidR="00A21153" w:rsidRPr="004F25C6" w14:paraId="067C976F" w14:textId="77777777" w:rsidTr="00FA0150">
        <w:trPr>
          <w:jc w:val="center"/>
        </w:trPr>
        <w:tc>
          <w:tcPr>
            <w:tcW w:w="1440" w:type="dxa"/>
            <w:vMerge w:val="restart"/>
          </w:tcPr>
          <w:p w14:paraId="556008B5" w14:textId="173A517D" w:rsidR="00A21153" w:rsidRPr="004F25C6" w:rsidRDefault="005D434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CIS</w:t>
            </w:r>
            <w:r w:rsidR="00A21153"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980" w:type="dxa"/>
          </w:tcPr>
          <w:p w14:paraId="603ADE8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≤20mm</w:t>
            </w:r>
          </w:p>
        </w:tc>
        <w:tc>
          <w:tcPr>
            <w:tcW w:w="810" w:type="dxa"/>
            <w:vAlign w:val="center"/>
          </w:tcPr>
          <w:p w14:paraId="4D777B31" w14:textId="77777777" w:rsidR="00A21153" w:rsidRPr="00EE639C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2160" w:type="dxa"/>
          </w:tcPr>
          <w:p w14:paraId="7BBDEFB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40A18B41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710" w:type="dxa"/>
          </w:tcPr>
          <w:p w14:paraId="106825B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56CDE222" w14:textId="77777777" w:rsidTr="00FA0150">
        <w:trPr>
          <w:jc w:val="center"/>
        </w:trPr>
        <w:tc>
          <w:tcPr>
            <w:tcW w:w="1440" w:type="dxa"/>
            <w:vMerge/>
          </w:tcPr>
          <w:p w14:paraId="74CA33A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2C353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&gt;20mm</w:t>
            </w:r>
          </w:p>
        </w:tc>
        <w:tc>
          <w:tcPr>
            <w:tcW w:w="810" w:type="dxa"/>
            <w:vAlign w:val="center"/>
          </w:tcPr>
          <w:p w14:paraId="1702EEA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7</w:t>
            </w:r>
          </w:p>
        </w:tc>
        <w:tc>
          <w:tcPr>
            <w:tcW w:w="2160" w:type="dxa"/>
            <w:vAlign w:val="bottom"/>
          </w:tcPr>
          <w:p w14:paraId="668B3F4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3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45</w:t>
            </w:r>
            <w:r w:rsidRPr="0023307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33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233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Pr="0023307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1</w:t>
            </w:r>
            <w:r w:rsidRPr="0023307D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07089916" w14:textId="77777777" w:rsidR="00A21153" w:rsidRPr="00C74030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bottom"/>
          </w:tcPr>
          <w:p w14:paraId="6FE59D3B" w14:textId="77777777" w:rsidR="00A21153" w:rsidRPr="00C74030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4 (0.51, 2.09)</w:t>
            </w:r>
          </w:p>
        </w:tc>
      </w:tr>
      <w:tr w:rsidR="00A21153" w:rsidRPr="004F25C6" w14:paraId="45F42A65" w14:textId="77777777" w:rsidTr="00FA0150">
        <w:trPr>
          <w:jc w:val="center"/>
        </w:trPr>
        <w:tc>
          <w:tcPr>
            <w:tcW w:w="1440" w:type="dxa"/>
            <w:vMerge w:val="restart"/>
          </w:tcPr>
          <w:p w14:paraId="33691C6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980" w:type="dxa"/>
          </w:tcPr>
          <w:p w14:paraId="6272698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vAlign w:val="center"/>
          </w:tcPr>
          <w:p w14:paraId="5A47A4B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9</w:t>
            </w:r>
          </w:p>
        </w:tc>
        <w:tc>
          <w:tcPr>
            <w:tcW w:w="2160" w:type="dxa"/>
          </w:tcPr>
          <w:p w14:paraId="09876C5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170" w:type="dxa"/>
          </w:tcPr>
          <w:p w14:paraId="2B54B168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14:paraId="6B26AE2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4E6CE160" w14:textId="77777777" w:rsidTr="00FA0150">
        <w:trPr>
          <w:jc w:val="center"/>
        </w:trPr>
        <w:tc>
          <w:tcPr>
            <w:tcW w:w="1440" w:type="dxa"/>
            <w:vMerge/>
          </w:tcPr>
          <w:p w14:paraId="430B33E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D28B7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810" w:type="dxa"/>
            <w:vAlign w:val="center"/>
          </w:tcPr>
          <w:p w14:paraId="6B3C512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  <w:tc>
          <w:tcPr>
            <w:tcW w:w="2160" w:type="dxa"/>
            <w:vAlign w:val="bottom"/>
          </w:tcPr>
          <w:p w14:paraId="0403377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5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170" w:type="dxa"/>
            <w:vAlign w:val="bottom"/>
          </w:tcPr>
          <w:p w14:paraId="0A739D7C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bottom"/>
          </w:tcPr>
          <w:p w14:paraId="106D5BF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0 (0.71, 3.62)</w:t>
            </w:r>
          </w:p>
        </w:tc>
      </w:tr>
      <w:tr w:rsidR="00A21153" w:rsidRPr="004F25C6" w14:paraId="4B9ADF98" w14:textId="77777777" w:rsidTr="00FA0150">
        <w:trPr>
          <w:jc w:val="center"/>
        </w:trPr>
        <w:tc>
          <w:tcPr>
            <w:tcW w:w="1440" w:type="dxa"/>
            <w:vMerge/>
          </w:tcPr>
          <w:p w14:paraId="420EFBE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3E20F67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vAlign w:val="center"/>
          </w:tcPr>
          <w:p w14:paraId="2275B76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2160" w:type="dxa"/>
            <w:vAlign w:val="bottom"/>
          </w:tcPr>
          <w:p w14:paraId="19092A0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0F9F33CE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bottom"/>
          </w:tcPr>
          <w:p w14:paraId="69931BB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4 (0.32, 2.15)</w:t>
            </w:r>
          </w:p>
        </w:tc>
      </w:tr>
      <w:tr w:rsidR="00A21153" w:rsidRPr="004F25C6" w14:paraId="7955E944" w14:textId="77777777" w:rsidTr="00FA0150">
        <w:trPr>
          <w:jc w:val="center"/>
        </w:trPr>
        <w:tc>
          <w:tcPr>
            <w:tcW w:w="1440" w:type="dxa"/>
            <w:vMerge/>
          </w:tcPr>
          <w:p w14:paraId="0F80B93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84D40A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26B614D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3249811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8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170" w:type="dxa"/>
            <w:vAlign w:val="bottom"/>
          </w:tcPr>
          <w:p w14:paraId="48E98600" w14:textId="77777777" w:rsidR="00A21153" w:rsidRPr="004F25C6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41C68E82" w14:textId="31EC00F4" w:rsidR="00A21153" w:rsidRDefault="000C795A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1153" w:rsidRPr="004F25C6" w14:paraId="20FBE755" w14:textId="77777777" w:rsidTr="00FA0150">
        <w:trPr>
          <w:jc w:val="center"/>
        </w:trPr>
        <w:tc>
          <w:tcPr>
            <w:tcW w:w="1440" w:type="dxa"/>
            <w:vMerge w:val="restart"/>
          </w:tcPr>
          <w:p w14:paraId="6FE2BFF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1980" w:type="dxa"/>
          </w:tcPr>
          <w:p w14:paraId="68EABCF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810" w:type="dxa"/>
            <w:vAlign w:val="center"/>
          </w:tcPr>
          <w:p w14:paraId="106155E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2</w:t>
            </w:r>
          </w:p>
        </w:tc>
        <w:tc>
          <w:tcPr>
            <w:tcW w:w="2160" w:type="dxa"/>
          </w:tcPr>
          <w:p w14:paraId="0128916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E1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0C5DD44A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06A5C82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3BB6D7E8" w14:textId="77777777" w:rsidTr="00FA0150">
        <w:trPr>
          <w:jc w:val="center"/>
        </w:trPr>
        <w:tc>
          <w:tcPr>
            <w:tcW w:w="1440" w:type="dxa"/>
            <w:vMerge/>
          </w:tcPr>
          <w:p w14:paraId="7AE6665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3F0A0C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  <w:vAlign w:val="center"/>
          </w:tcPr>
          <w:p w14:paraId="71550F6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2160" w:type="dxa"/>
            <w:vAlign w:val="bottom"/>
          </w:tcPr>
          <w:p w14:paraId="673D51F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4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3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170" w:type="dxa"/>
            <w:vAlign w:val="bottom"/>
          </w:tcPr>
          <w:p w14:paraId="367E3F55" w14:textId="77777777" w:rsidR="00A21153" w:rsidRPr="004F25C6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10" w:type="dxa"/>
            <w:vAlign w:val="bottom"/>
          </w:tcPr>
          <w:p w14:paraId="2450681D" w14:textId="77777777" w:rsidR="00A21153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55 (0.70, 3.44)</w:t>
            </w:r>
          </w:p>
        </w:tc>
      </w:tr>
      <w:tr w:rsidR="00A21153" w:rsidRPr="004F25C6" w14:paraId="6DAC7605" w14:textId="77777777" w:rsidTr="00FA0150">
        <w:trPr>
          <w:jc w:val="center"/>
        </w:trPr>
        <w:tc>
          <w:tcPr>
            <w:tcW w:w="1440" w:type="dxa"/>
            <w:vMerge/>
          </w:tcPr>
          <w:p w14:paraId="7085C20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671BC8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810" w:type="dxa"/>
            <w:vAlign w:val="center"/>
          </w:tcPr>
          <w:p w14:paraId="645B0247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2160" w:type="dxa"/>
            <w:vAlign w:val="bottom"/>
          </w:tcPr>
          <w:p w14:paraId="1273393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 (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C60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696670CE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1A0284C7" w14:textId="77777777" w:rsidR="00A21153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4 (0.20, 2.06)</w:t>
            </w:r>
          </w:p>
        </w:tc>
      </w:tr>
      <w:tr w:rsidR="00A21153" w:rsidRPr="004F25C6" w14:paraId="5FB2CFD1" w14:textId="77777777" w:rsidTr="00FA0150">
        <w:trPr>
          <w:jc w:val="center"/>
        </w:trPr>
        <w:tc>
          <w:tcPr>
            <w:tcW w:w="1440" w:type="dxa"/>
            <w:vMerge w:val="restart"/>
          </w:tcPr>
          <w:p w14:paraId="0C3892B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Locoregional treatment</w:t>
            </w:r>
          </w:p>
        </w:tc>
        <w:tc>
          <w:tcPr>
            <w:tcW w:w="1980" w:type="dxa"/>
          </w:tcPr>
          <w:p w14:paraId="7160EB0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BCS alone </w:t>
            </w:r>
          </w:p>
        </w:tc>
        <w:tc>
          <w:tcPr>
            <w:tcW w:w="810" w:type="dxa"/>
            <w:vAlign w:val="center"/>
          </w:tcPr>
          <w:p w14:paraId="2E24DA5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14:paraId="56D7EB3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170" w:type="dxa"/>
          </w:tcPr>
          <w:p w14:paraId="34680ACE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710" w:type="dxa"/>
          </w:tcPr>
          <w:p w14:paraId="1673488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526F6805" w14:textId="77777777" w:rsidTr="00FA0150">
        <w:trPr>
          <w:jc w:val="center"/>
        </w:trPr>
        <w:tc>
          <w:tcPr>
            <w:tcW w:w="1440" w:type="dxa"/>
            <w:vMerge/>
          </w:tcPr>
          <w:p w14:paraId="69DB5E2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B857E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S with RT</w:t>
            </w:r>
          </w:p>
        </w:tc>
        <w:tc>
          <w:tcPr>
            <w:tcW w:w="810" w:type="dxa"/>
            <w:vAlign w:val="center"/>
          </w:tcPr>
          <w:p w14:paraId="7E1159A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7</w:t>
            </w:r>
          </w:p>
        </w:tc>
        <w:tc>
          <w:tcPr>
            <w:tcW w:w="2160" w:type="dxa"/>
            <w:vAlign w:val="bottom"/>
          </w:tcPr>
          <w:p w14:paraId="7AA8B3C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7 (</w:t>
            </w:r>
            <w:r w:rsidRPr="000C6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0C6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7)</w:t>
            </w:r>
          </w:p>
        </w:tc>
        <w:tc>
          <w:tcPr>
            <w:tcW w:w="1170" w:type="dxa"/>
            <w:vAlign w:val="bottom"/>
          </w:tcPr>
          <w:p w14:paraId="3506CDC3" w14:textId="77777777" w:rsidR="00A21153" w:rsidRPr="00C74030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bottom"/>
          </w:tcPr>
          <w:p w14:paraId="61108948" w14:textId="77777777" w:rsidR="00A21153" w:rsidRPr="006937BC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7BC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.42 (0.19, 0.92)</w:t>
            </w:r>
          </w:p>
        </w:tc>
      </w:tr>
      <w:tr w:rsidR="00A21153" w:rsidRPr="004F25C6" w14:paraId="05319346" w14:textId="77777777" w:rsidTr="00FA0150">
        <w:trPr>
          <w:jc w:val="center"/>
        </w:trPr>
        <w:tc>
          <w:tcPr>
            <w:tcW w:w="1440" w:type="dxa"/>
            <w:vMerge/>
          </w:tcPr>
          <w:p w14:paraId="16F671F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7FDF8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810" w:type="dxa"/>
            <w:vAlign w:val="center"/>
          </w:tcPr>
          <w:p w14:paraId="4FAE6DF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4</w:t>
            </w:r>
          </w:p>
        </w:tc>
        <w:tc>
          <w:tcPr>
            <w:tcW w:w="2160" w:type="dxa"/>
            <w:vAlign w:val="bottom"/>
          </w:tcPr>
          <w:p w14:paraId="71BCB01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8 (</w:t>
            </w:r>
            <w:r w:rsidRPr="000C6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0C60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6)</w:t>
            </w:r>
          </w:p>
        </w:tc>
        <w:tc>
          <w:tcPr>
            <w:tcW w:w="1170" w:type="dxa"/>
            <w:vAlign w:val="bottom"/>
          </w:tcPr>
          <w:p w14:paraId="6EBC074B" w14:textId="77777777" w:rsidR="00A21153" w:rsidRPr="00C74030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710" w:type="dxa"/>
            <w:vAlign w:val="bottom"/>
          </w:tcPr>
          <w:p w14:paraId="3E70B737" w14:textId="77777777" w:rsidR="00A21153" w:rsidRPr="006937BC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7BC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.09 (0.03, 0.25)</w:t>
            </w:r>
          </w:p>
        </w:tc>
      </w:tr>
      <w:tr w:rsidR="00A21153" w:rsidRPr="004F25C6" w14:paraId="60AE142B" w14:textId="77777777" w:rsidTr="00FA0150">
        <w:trPr>
          <w:jc w:val="center"/>
        </w:trPr>
        <w:tc>
          <w:tcPr>
            <w:tcW w:w="1440" w:type="dxa"/>
            <w:vMerge w:val="restart"/>
          </w:tcPr>
          <w:p w14:paraId="59EB932F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Facility of Surgery</w:t>
            </w:r>
          </w:p>
        </w:tc>
        <w:tc>
          <w:tcPr>
            <w:tcW w:w="1980" w:type="dxa"/>
          </w:tcPr>
          <w:p w14:paraId="3D7A591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810" w:type="dxa"/>
            <w:vAlign w:val="center"/>
          </w:tcPr>
          <w:p w14:paraId="19B90AE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6AE4B65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334AADB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710" w:type="dxa"/>
          </w:tcPr>
          <w:p w14:paraId="768B7FAD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3133288E" w14:textId="77777777" w:rsidTr="00FA0150">
        <w:trPr>
          <w:jc w:val="center"/>
        </w:trPr>
        <w:tc>
          <w:tcPr>
            <w:tcW w:w="1440" w:type="dxa"/>
            <w:vMerge/>
          </w:tcPr>
          <w:p w14:paraId="1148AD6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C323FC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810" w:type="dxa"/>
            <w:vAlign w:val="center"/>
          </w:tcPr>
          <w:p w14:paraId="1EC6C2C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1</w:t>
            </w:r>
          </w:p>
        </w:tc>
        <w:tc>
          <w:tcPr>
            <w:tcW w:w="2160" w:type="dxa"/>
            <w:vAlign w:val="bottom"/>
          </w:tcPr>
          <w:p w14:paraId="4A2B8A03" w14:textId="77777777" w:rsidR="00A21153" w:rsidRPr="00B12C1F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0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 w:rsidRPr="0033408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0</w:t>
            </w:r>
            <w:r w:rsidRPr="003340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3408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3340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</w:t>
            </w:r>
            <w:r w:rsidRPr="0033408D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035A6BA3" w14:textId="77777777" w:rsidR="00A21153" w:rsidRPr="004A42BC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bottom"/>
          </w:tcPr>
          <w:p w14:paraId="3EDFF7D3" w14:textId="77777777" w:rsidR="00A21153" w:rsidRPr="00E86DBB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DB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6 (0.53, 1.74)</w:t>
            </w:r>
          </w:p>
        </w:tc>
      </w:tr>
      <w:tr w:rsidR="00A21153" w:rsidRPr="004F25C6" w14:paraId="4E16A9F8" w14:textId="77777777" w:rsidTr="00FA0150">
        <w:trPr>
          <w:jc w:val="center"/>
        </w:trPr>
        <w:tc>
          <w:tcPr>
            <w:tcW w:w="1440" w:type="dxa"/>
            <w:vMerge/>
          </w:tcPr>
          <w:p w14:paraId="12A78D5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0E59CC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43BBEF75" w14:textId="77777777" w:rsidR="00A21153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bottom"/>
          </w:tcPr>
          <w:p w14:paraId="1BDE36B2" w14:textId="77777777" w:rsidR="00A21153" w:rsidRPr="0033408D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67F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  <w:r w:rsidRPr="00667F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6</w:t>
            </w:r>
            <w:r w:rsidRPr="00667F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67F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4</w:t>
            </w:r>
            <w:r w:rsidRPr="00667F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36E50050" w14:textId="737D53F9" w:rsidR="00A21153" w:rsidRPr="004A42BC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0A49D901" w14:textId="77777777" w:rsidR="00A21153" w:rsidRPr="005B2E13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0 (0.10, 2.39)</w:t>
            </w:r>
          </w:p>
        </w:tc>
      </w:tr>
      <w:tr w:rsidR="00A21153" w:rsidRPr="004F25C6" w14:paraId="69D2C9D2" w14:textId="77777777" w:rsidTr="00FA0150">
        <w:trPr>
          <w:jc w:val="center"/>
        </w:trPr>
        <w:tc>
          <w:tcPr>
            <w:tcW w:w="1440" w:type="dxa"/>
            <w:vMerge w:val="restart"/>
          </w:tcPr>
          <w:p w14:paraId="5683682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Surgical margin</w:t>
            </w:r>
          </w:p>
        </w:tc>
        <w:tc>
          <w:tcPr>
            <w:tcW w:w="1980" w:type="dxa"/>
          </w:tcPr>
          <w:p w14:paraId="0A40ABC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mm</w:t>
            </w:r>
          </w:p>
        </w:tc>
        <w:tc>
          <w:tcPr>
            <w:tcW w:w="810" w:type="dxa"/>
            <w:vAlign w:val="center"/>
          </w:tcPr>
          <w:p w14:paraId="6E0B409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1</w:t>
            </w:r>
          </w:p>
        </w:tc>
        <w:tc>
          <w:tcPr>
            <w:tcW w:w="2160" w:type="dxa"/>
          </w:tcPr>
          <w:p w14:paraId="40BADE3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170" w:type="dxa"/>
          </w:tcPr>
          <w:p w14:paraId="5BECB947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710" w:type="dxa"/>
          </w:tcPr>
          <w:p w14:paraId="238CC0F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65E13FB1" w14:textId="77777777" w:rsidTr="00FA0150">
        <w:trPr>
          <w:jc w:val="center"/>
        </w:trPr>
        <w:tc>
          <w:tcPr>
            <w:tcW w:w="1440" w:type="dxa"/>
            <w:vMerge/>
          </w:tcPr>
          <w:p w14:paraId="5695692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CF11F7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mm</w:t>
            </w:r>
          </w:p>
        </w:tc>
        <w:tc>
          <w:tcPr>
            <w:tcW w:w="810" w:type="dxa"/>
            <w:vAlign w:val="center"/>
          </w:tcPr>
          <w:p w14:paraId="0952027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6</w:t>
            </w:r>
          </w:p>
        </w:tc>
        <w:tc>
          <w:tcPr>
            <w:tcW w:w="2160" w:type="dxa"/>
            <w:vAlign w:val="bottom"/>
          </w:tcPr>
          <w:p w14:paraId="2A34381D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</w:t>
            </w:r>
            <w:r w:rsidRPr="00C83D7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C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</w:t>
            </w:r>
            <w:r w:rsidRPr="00C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</w:t>
            </w:r>
            <w:r w:rsidRPr="00C83D7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30597792" w14:textId="77777777" w:rsidR="00A21153" w:rsidRPr="00C74030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bottom"/>
          </w:tcPr>
          <w:p w14:paraId="734CD701" w14:textId="77777777" w:rsidR="00A21153" w:rsidRPr="00C74030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1 (0.69, 2.85)</w:t>
            </w:r>
          </w:p>
        </w:tc>
      </w:tr>
      <w:tr w:rsidR="00A21153" w:rsidRPr="004F25C6" w14:paraId="5BC7EAAE" w14:textId="77777777" w:rsidTr="00FA0150">
        <w:trPr>
          <w:jc w:val="center"/>
        </w:trPr>
        <w:tc>
          <w:tcPr>
            <w:tcW w:w="1440" w:type="dxa"/>
            <w:vMerge/>
          </w:tcPr>
          <w:p w14:paraId="0D554CB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C6D7D33" w14:textId="77777777" w:rsidR="00A21153" w:rsidRPr="004F25C6" w:rsidRDefault="00A21153" w:rsidP="008C0F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, unknown measurement</w:t>
            </w:r>
          </w:p>
        </w:tc>
        <w:tc>
          <w:tcPr>
            <w:tcW w:w="810" w:type="dxa"/>
            <w:vAlign w:val="center"/>
          </w:tcPr>
          <w:p w14:paraId="2F68CA25" w14:textId="749C3B6B" w:rsidR="00A21153" w:rsidRPr="004F25C6" w:rsidRDefault="000C795A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621FC541" w14:textId="77777777" w:rsidR="00A21153" w:rsidRPr="007B0FA9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83D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C83D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C83D7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83D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C83D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77DF4A51" w14:textId="2DA17471" w:rsidR="00A21153" w:rsidRPr="007B0FA9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4C33015B" w14:textId="77777777" w:rsidR="00A21153" w:rsidRPr="007B0FA9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08 (0.50, 8.65)</w:t>
            </w:r>
          </w:p>
        </w:tc>
      </w:tr>
      <w:tr w:rsidR="00A21153" w:rsidRPr="004F25C6" w14:paraId="044A5621" w14:textId="77777777" w:rsidTr="00FA0150">
        <w:trPr>
          <w:trHeight w:val="305"/>
          <w:jc w:val="center"/>
        </w:trPr>
        <w:tc>
          <w:tcPr>
            <w:tcW w:w="1440" w:type="dxa"/>
            <w:vMerge w:val="restart"/>
            <w:vAlign w:val="center"/>
          </w:tcPr>
          <w:p w14:paraId="1F830143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Axillary intervention</w:t>
            </w:r>
          </w:p>
        </w:tc>
        <w:tc>
          <w:tcPr>
            <w:tcW w:w="1980" w:type="dxa"/>
            <w:vAlign w:val="center"/>
          </w:tcPr>
          <w:p w14:paraId="7FD417F7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No axillary intervention </w:t>
            </w:r>
          </w:p>
        </w:tc>
        <w:tc>
          <w:tcPr>
            <w:tcW w:w="810" w:type="dxa"/>
            <w:vAlign w:val="center"/>
          </w:tcPr>
          <w:p w14:paraId="06A85A84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</w:t>
            </w:r>
          </w:p>
        </w:tc>
        <w:tc>
          <w:tcPr>
            <w:tcW w:w="2160" w:type="dxa"/>
            <w:vAlign w:val="center"/>
          </w:tcPr>
          <w:p w14:paraId="03A53021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170" w:type="dxa"/>
            <w:vAlign w:val="center"/>
          </w:tcPr>
          <w:p w14:paraId="733421F9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center"/>
          </w:tcPr>
          <w:p w14:paraId="3208524E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15B32882" w14:textId="77777777" w:rsidTr="00FA0150">
        <w:trPr>
          <w:jc w:val="center"/>
        </w:trPr>
        <w:tc>
          <w:tcPr>
            <w:tcW w:w="1440" w:type="dxa"/>
            <w:vMerge/>
            <w:vAlign w:val="center"/>
          </w:tcPr>
          <w:p w14:paraId="32D6D0A8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60F9E5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ALND</w:t>
            </w:r>
          </w:p>
        </w:tc>
        <w:tc>
          <w:tcPr>
            <w:tcW w:w="810" w:type="dxa"/>
            <w:vAlign w:val="center"/>
          </w:tcPr>
          <w:p w14:paraId="503B2DC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0957022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 (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170" w:type="dxa"/>
            <w:vAlign w:val="bottom"/>
          </w:tcPr>
          <w:p w14:paraId="69FB79F9" w14:textId="108AF327" w:rsidR="00A21153" w:rsidRPr="004F25C6" w:rsidRDefault="000C795A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6F83286F" w14:textId="77777777" w:rsidR="00A21153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90 (0.30, 11.9)</w:t>
            </w:r>
          </w:p>
        </w:tc>
      </w:tr>
      <w:tr w:rsidR="00A21153" w:rsidRPr="004F25C6" w14:paraId="639DF66D" w14:textId="77777777" w:rsidTr="00FA0150">
        <w:trPr>
          <w:jc w:val="center"/>
        </w:trPr>
        <w:tc>
          <w:tcPr>
            <w:tcW w:w="1440" w:type="dxa"/>
            <w:vMerge/>
            <w:vAlign w:val="center"/>
          </w:tcPr>
          <w:p w14:paraId="1525B236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3270D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SLNB</w:t>
            </w:r>
          </w:p>
        </w:tc>
        <w:tc>
          <w:tcPr>
            <w:tcW w:w="810" w:type="dxa"/>
            <w:vAlign w:val="center"/>
          </w:tcPr>
          <w:p w14:paraId="441F12C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6</w:t>
            </w:r>
          </w:p>
        </w:tc>
        <w:tc>
          <w:tcPr>
            <w:tcW w:w="2160" w:type="dxa"/>
            <w:vAlign w:val="bottom"/>
          </w:tcPr>
          <w:p w14:paraId="771FA0F2" w14:textId="77777777" w:rsidR="00A21153" w:rsidRPr="00387F6A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7F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387F6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1 (0</w:t>
            </w:r>
            <w:r w:rsidRPr="00387F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7F6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  <w:r w:rsidRPr="00387F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87F6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387F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87F6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387F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87F6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136E6984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bottom"/>
          </w:tcPr>
          <w:p w14:paraId="0DD29B56" w14:textId="77777777" w:rsidR="00A21153" w:rsidRPr="002E5ED0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5ED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4.02 (1.72, 9.42)</w:t>
            </w:r>
          </w:p>
        </w:tc>
      </w:tr>
      <w:tr w:rsidR="00A21153" w:rsidRPr="004F25C6" w14:paraId="52FC4348" w14:textId="77777777" w:rsidTr="00FA0150">
        <w:trPr>
          <w:jc w:val="center"/>
        </w:trPr>
        <w:tc>
          <w:tcPr>
            <w:tcW w:w="1440" w:type="dxa"/>
            <w:vMerge w:val="restart"/>
            <w:vAlign w:val="center"/>
          </w:tcPr>
          <w:p w14:paraId="3E0398AD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ER status and adjuvant ET</w:t>
            </w:r>
          </w:p>
        </w:tc>
        <w:tc>
          <w:tcPr>
            <w:tcW w:w="1980" w:type="dxa"/>
          </w:tcPr>
          <w:p w14:paraId="2B04FFF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ER+ without ET </w:t>
            </w:r>
          </w:p>
        </w:tc>
        <w:tc>
          <w:tcPr>
            <w:tcW w:w="810" w:type="dxa"/>
            <w:vAlign w:val="center"/>
          </w:tcPr>
          <w:p w14:paraId="79DC556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14:paraId="14C57D3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571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1170" w:type="dxa"/>
          </w:tcPr>
          <w:p w14:paraId="776108A2" w14:textId="77777777" w:rsidR="00A21153" w:rsidRPr="004F25C6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6095196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2EAF1A81" w14:textId="77777777" w:rsidTr="00FA0150">
        <w:trPr>
          <w:jc w:val="center"/>
        </w:trPr>
        <w:tc>
          <w:tcPr>
            <w:tcW w:w="1440" w:type="dxa"/>
            <w:vMerge/>
          </w:tcPr>
          <w:p w14:paraId="32AE0A3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9CA600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ER+ with ET</w:t>
            </w:r>
          </w:p>
        </w:tc>
        <w:tc>
          <w:tcPr>
            <w:tcW w:w="810" w:type="dxa"/>
            <w:vAlign w:val="center"/>
          </w:tcPr>
          <w:p w14:paraId="43D3D9E5" w14:textId="3AEE2806" w:rsidR="00A21153" w:rsidRPr="004F25C6" w:rsidRDefault="000C795A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315AF3BE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 (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1170" w:type="dxa"/>
            <w:vAlign w:val="bottom"/>
          </w:tcPr>
          <w:p w14:paraId="094599CB" w14:textId="77777777" w:rsidR="00A21153" w:rsidRPr="004F25C6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4E29A516" w14:textId="45ED7066" w:rsidR="00A21153" w:rsidRPr="004F25C6" w:rsidRDefault="000C795A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1153" w:rsidRPr="004F25C6" w14:paraId="1BD8E11D" w14:textId="77777777" w:rsidTr="00FA0150">
        <w:trPr>
          <w:jc w:val="center"/>
        </w:trPr>
        <w:tc>
          <w:tcPr>
            <w:tcW w:w="1440" w:type="dxa"/>
            <w:vMerge/>
          </w:tcPr>
          <w:p w14:paraId="0E9894B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E8DFFC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  <w:vAlign w:val="center"/>
          </w:tcPr>
          <w:p w14:paraId="78996FB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2160" w:type="dxa"/>
            <w:vAlign w:val="bottom"/>
          </w:tcPr>
          <w:p w14:paraId="315EDEAD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 (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</w:t>
            </w:r>
            <w:r w:rsidRPr="00572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1170" w:type="dxa"/>
            <w:vAlign w:val="bottom"/>
          </w:tcPr>
          <w:p w14:paraId="1F91529D" w14:textId="77777777" w:rsidR="00A21153" w:rsidRPr="004F25C6" w:rsidRDefault="00A21153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0" w:type="dxa"/>
            <w:vAlign w:val="bottom"/>
          </w:tcPr>
          <w:p w14:paraId="251B1A9E" w14:textId="77777777" w:rsidR="00A21153" w:rsidRDefault="00A21153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6 (0.58, 3.70)</w:t>
            </w:r>
          </w:p>
        </w:tc>
      </w:tr>
    </w:tbl>
    <w:p w14:paraId="6A40D479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B1BF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ALND: axillary lymph node dissection; BCS: breast conserving surgery; </w:t>
      </w:r>
      <w:r>
        <w:rPr>
          <w:rFonts w:ascii="Times New Roman" w:hAnsi="Times New Roman" w:cs="Times New Roman"/>
          <w:kern w:val="0"/>
          <w:sz w:val="18"/>
          <w:szCs w:val="18"/>
        </w:rPr>
        <w:t>ER+ oestrogen receptor positive; ET: endocrine therapy; s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HR: </w:t>
      </w:r>
      <w:r w:rsidRPr="00A803BD">
        <w:rPr>
          <w:rFonts w:ascii="Times New Roman" w:hAnsi="Times New Roman" w:cs="Times New Roman"/>
          <w:kern w:val="0"/>
          <w:sz w:val="18"/>
          <w:szCs w:val="18"/>
        </w:rPr>
        <w:t xml:space="preserve">subdistributiona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>Hazard Ratio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>iIBC: invasive ipsilateral breast cancer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iCBC: invasive contralateral breast cancer;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RT: radiotherapy; </w:t>
      </w:r>
      <w:r w:rsidRPr="008B1BFA">
        <w:rPr>
          <w:rFonts w:ascii="Times New Roman" w:hAnsi="Times New Roman" w:cs="Times New Roman"/>
          <w:sz w:val="18"/>
          <w:szCs w:val="18"/>
        </w:rPr>
        <w:t xml:space="preserve">SLNB: sentine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lymph </w:t>
      </w:r>
      <w:r w:rsidRPr="008B1BFA">
        <w:rPr>
          <w:rFonts w:ascii="Times New Roman" w:hAnsi="Times New Roman" w:cs="Times New Roman"/>
          <w:sz w:val="18"/>
          <w:szCs w:val="18"/>
        </w:rPr>
        <w:t>node biopsy</w:t>
      </w:r>
      <w:r w:rsidRPr="008B1BFA">
        <w:rPr>
          <w:rFonts w:ascii="Times New Roman" w:hAnsi="Times New Roman" w:cs="Times New Roman" w:hint="eastAsia"/>
          <w:sz w:val="18"/>
          <w:szCs w:val="18"/>
        </w:rPr>
        <w:t>.</w:t>
      </w:r>
    </w:p>
    <w:p w14:paraId="40242432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A2AF9ED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BDB9E7F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28032C8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86C6ADE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2BB15CD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3BD6A8A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E055FE4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A4580D1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B7DAF49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9050CD" w14:textId="5C1C898B" w:rsidR="00A21153" w:rsidRPr="00775D1F" w:rsidRDefault="005D434B" w:rsidP="00A21153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D434B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A21153" w:rsidRPr="008B1BFA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 w:rsidR="00A21153" w:rsidRPr="008B1BFA">
        <w:rPr>
          <w:rFonts w:ascii="Times New Roman" w:hAnsi="Times New Roman" w:cs="Times New Roman"/>
          <w:sz w:val="22"/>
          <w:szCs w:val="22"/>
        </w:rPr>
        <w:t xml:space="preserve">. The </w:t>
      </w:r>
      <w:r w:rsidR="00A21153">
        <w:rPr>
          <w:rFonts w:ascii="Times New Roman" w:hAnsi="Times New Roman" w:cs="Times New Roman"/>
          <w:sz w:val="22"/>
          <w:szCs w:val="22"/>
        </w:rPr>
        <w:t>multivariable</w:t>
      </w:r>
      <w:r w:rsidR="00A21153" w:rsidRPr="008B1BFA">
        <w:rPr>
          <w:rFonts w:ascii="Times New Roman" w:hAnsi="Times New Roman" w:cs="Times New Roman"/>
          <w:sz w:val="22"/>
          <w:szCs w:val="22"/>
        </w:rPr>
        <w:t xml:space="preserve"> </w:t>
      </w:r>
      <w:r w:rsidR="00A21153" w:rsidRPr="00DE48F0">
        <w:rPr>
          <w:rFonts w:ascii="Times New Roman" w:hAnsi="Times New Roman" w:cs="Times New Roman"/>
          <w:sz w:val="22"/>
          <w:szCs w:val="22"/>
        </w:rPr>
        <w:t xml:space="preserve">Fine and Gray proportional subdistribution </w:t>
      </w:r>
      <w:r w:rsidR="00A21153">
        <w:rPr>
          <w:rFonts w:ascii="Times New Roman" w:hAnsi="Times New Roman" w:cs="Times New Roman" w:hint="eastAsia"/>
          <w:sz w:val="22"/>
          <w:szCs w:val="22"/>
        </w:rPr>
        <w:t xml:space="preserve">hazards </w:t>
      </w:r>
      <w:r w:rsidR="00A21153" w:rsidRPr="008B1BFA">
        <w:rPr>
          <w:rFonts w:ascii="Times New Roman" w:hAnsi="Times New Roman" w:cs="Times New Roman"/>
          <w:sz w:val="22"/>
          <w:szCs w:val="22"/>
        </w:rPr>
        <w:t xml:space="preserve">analysis of association of </w:t>
      </w:r>
      <w:r w:rsidR="00A21153" w:rsidRPr="005D434B">
        <w:rPr>
          <w:rFonts w:ascii="Times New Roman" w:hAnsi="Times New Roman" w:cs="Times New Roman"/>
          <w:sz w:val="22"/>
          <w:szCs w:val="22"/>
        </w:rPr>
        <w:t xml:space="preserve">factors with invasive </w:t>
      </w:r>
      <w:r w:rsidR="00A21153" w:rsidRPr="005D434B">
        <w:rPr>
          <w:rFonts w:ascii="Times New Roman" w:hAnsi="Times New Roman" w:cs="Times New Roman" w:hint="eastAsia"/>
          <w:sz w:val="22"/>
          <w:szCs w:val="22"/>
        </w:rPr>
        <w:t xml:space="preserve">contralateral </w:t>
      </w:r>
      <w:r w:rsidR="00A21153" w:rsidRPr="005D434B">
        <w:rPr>
          <w:rFonts w:ascii="Times New Roman" w:hAnsi="Times New Roman" w:cs="Times New Roman"/>
          <w:sz w:val="22"/>
          <w:szCs w:val="22"/>
        </w:rPr>
        <w:t xml:space="preserve">breast cancer in women with DCIS, </w:t>
      </w:r>
      <w:r w:rsidR="00A21153" w:rsidRPr="005D434B">
        <w:rPr>
          <w:rFonts w:ascii="Times New Roman" w:hAnsi="Times New Roman" w:cs="Times New Roman" w:hint="eastAsia"/>
          <w:sz w:val="22"/>
          <w:szCs w:val="22"/>
        </w:rPr>
        <w:t>by mode of diagnosis.</w:t>
      </w:r>
      <w:r w:rsidR="00A21153" w:rsidRPr="008B1BFA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92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2160"/>
        <w:gridCol w:w="1170"/>
        <w:gridCol w:w="1710"/>
      </w:tblGrid>
      <w:tr w:rsidR="00A21153" w:rsidRPr="004F25C6" w14:paraId="3F428761" w14:textId="77777777" w:rsidTr="00FA0150">
        <w:trPr>
          <w:trHeight w:val="368"/>
          <w:tblHeader/>
          <w:jc w:val="center"/>
        </w:trPr>
        <w:tc>
          <w:tcPr>
            <w:tcW w:w="1440" w:type="dxa"/>
            <w:vMerge w:val="restart"/>
          </w:tcPr>
          <w:p w14:paraId="7278945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vMerge w:val="restart"/>
          </w:tcPr>
          <w:p w14:paraId="16E100CB" w14:textId="77777777" w:rsidR="00A21153" w:rsidRPr="004F25C6" w:rsidRDefault="00A21153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970" w:type="dxa"/>
            <w:gridSpan w:val="2"/>
          </w:tcPr>
          <w:p w14:paraId="50E81E06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ed</w:t>
            </w:r>
          </w:p>
        </w:tc>
        <w:tc>
          <w:tcPr>
            <w:tcW w:w="2880" w:type="dxa"/>
            <w:gridSpan w:val="2"/>
          </w:tcPr>
          <w:p w14:paraId="73D4A172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atic</w:t>
            </w:r>
          </w:p>
        </w:tc>
      </w:tr>
      <w:tr w:rsidR="00A21153" w:rsidRPr="004F25C6" w14:paraId="328A640F" w14:textId="77777777" w:rsidTr="00FA0150">
        <w:trPr>
          <w:tblHeader/>
          <w:jc w:val="center"/>
        </w:trPr>
        <w:tc>
          <w:tcPr>
            <w:tcW w:w="1440" w:type="dxa"/>
            <w:vMerge/>
          </w:tcPr>
          <w:p w14:paraId="76505C8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</w:tcPr>
          <w:p w14:paraId="03FB253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CEF429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2160" w:type="dxa"/>
          </w:tcPr>
          <w:p w14:paraId="2279B28C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70" w:type="dxa"/>
          </w:tcPr>
          <w:p w14:paraId="31C35CAF" w14:textId="77777777" w:rsidR="00A21153" w:rsidRPr="004F25C6" w:rsidRDefault="00A21153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710" w:type="dxa"/>
          </w:tcPr>
          <w:p w14:paraId="2EC7656A" w14:textId="77777777" w:rsidR="00A21153" w:rsidRPr="004F25C6" w:rsidRDefault="00A21153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F25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A21153" w:rsidRPr="004F25C6" w14:paraId="3D76087E" w14:textId="77777777" w:rsidTr="00FA0150">
        <w:trPr>
          <w:jc w:val="center"/>
        </w:trPr>
        <w:tc>
          <w:tcPr>
            <w:tcW w:w="1440" w:type="dxa"/>
            <w:vMerge w:val="restart"/>
          </w:tcPr>
          <w:p w14:paraId="022D510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980" w:type="dxa"/>
          </w:tcPr>
          <w:p w14:paraId="1F8AD25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45-69 years</w:t>
            </w:r>
          </w:p>
        </w:tc>
        <w:tc>
          <w:tcPr>
            <w:tcW w:w="810" w:type="dxa"/>
          </w:tcPr>
          <w:p w14:paraId="2BB30D33" w14:textId="0BA97B02" w:rsidR="00A21153" w:rsidRPr="004F25C6" w:rsidRDefault="00861A2D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8</w:t>
            </w:r>
          </w:p>
        </w:tc>
        <w:tc>
          <w:tcPr>
            <w:tcW w:w="2160" w:type="dxa"/>
          </w:tcPr>
          <w:p w14:paraId="0F0E289C" w14:textId="2001158F" w:rsidR="00A21153" w:rsidRPr="004F25C6" w:rsidRDefault="00861A2D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D389C4D" w14:textId="0A28A0FC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14:paraId="6FD0EF37" w14:textId="031293C5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77AC0AF1" w14:textId="77777777" w:rsidTr="00FA0150">
        <w:trPr>
          <w:jc w:val="center"/>
        </w:trPr>
        <w:tc>
          <w:tcPr>
            <w:tcW w:w="1440" w:type="dxa"/>
            <w:vMerge/>
          </w:tcPr>
          <w:p w14:paraId="743098D2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63A25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&lt;45 years</w:t>
            </w:r>
          </w:p>
        </w:tc>
        <w:tc>
          <w:tcPr>
            <w:tcW w:w="810" w:type="dxa"/>
          </w:tcPr>
          <w:p w14:paraId="14575C0A" w14:textId="7FE0C42E" w:rsidR="00A21153" w:rsidRPr="004F25C6" w:rsidRDefault="00861A2D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160" w:type="dxa"/>
            <w:vAlign w:val="bottom"/>
          </w:tcPr>
          <w:p w14:paraId="7672B835" w14:textId="7B26DFB5" w:rsidR="00A21153" w:rsidRPr="004F25C6" w:rsidRDefault="00861A2D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 (0.36, 1.59)</w:t>
            </w:r>
          </w:p>
        </w:tc>
        <w:tc>
          <w:tcPr>
            <w:tcW w:w="1170" w:type="dxa"/>
            <w:vAlign w:val="bottom"/>
          </w:tcPr>
          <w:p w14:paraId="2A11BB85" w14:textId="53EFBD62" w:rsidR="00A21153" w:rsidRPr="00C74030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bottom"/>
          </w:tcPr>
          <w:p w14:paraId="0553B74F" w14:textId="03E4F8BC" w:rsidR="00A21153" w:rsidRPr="00C74030" w:rsidRDefault="00450E6E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4 (0.75, 2.78)</w:t>
            </w:r>
          </w:p>
        </w:tc>
      </w:tr>
      <w:tr w:rsidR="00A21153" w:rsidRPr="004F25C6" w14:paraId="56892CF9" w14:textId="77777777" w:rsidTr="00FA0150">
        <w:trPr>
          <w:jc w:val="center"/>
        </w:trPr>
        <w:tc>
          <w:tcPr>
            <w:tcW w:w="1440" w:type="dxa"/>
            <w:vMerge/>
          </w:tcPr>
          <w:p w14:paraId="1E2CB71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477AFDD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&gt;69 years</w:t>
            </w:r>
          </w:p>
        </w:tc>
        <w:tc>
          <w:tcPr>
            <w:tcW w:w="810" w:type="dxa"/>
          </w:tcPr>
          <w:p w14:paraId="6EA27CF6" w14:textId="6CD30B59" w:rsidR="00A21153" w:rsidRPr="004F25C6" w:rsidRDefault="00861A2D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160" w:type="dxa"/>
            <w:vAlign w:val="bottom"/>
          </w:tcPr>
          <w:p w14:paraId="6AA0D4BD" w14:textId="16F1924D" w:rsidR="00A21153" w:rsidRPr="004F25C6" w:rsidRDefault="00861A2D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 (0.22, 1.18)</w:t>
            </w:r>
          </w:p>
        </w:tc>
        <w:tc>
          <w:tcPr>
            <w:tcW w:w="1170" w:type="dxa"/>
            <w:vAlign w:val="bottom"/>
          </w:tcPr>
          <w:p w14:paraId="370E3BBD" w14:textId="2F413870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38169CC6" w14:textId="3FBDC54D" w:rsidR="00A21153" w:rsidRPr="004F25C6" w:rsidRDefault="00450E6E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5 (0.24, 1.74)</w:t>
            </w:r>
          </w:p>
        </w:tc>
      </w:tr>
      <w:tr w:rsidR="00A21153" w:rsidRPr="004F25C6" w14:paraId="7521D28F" w14:textId="77777777" w:rsidTr="00FA0150">
        <w:trPr>
          <w:jc w:val="center"/>
        </w:trPr>
        <w:tc>
          <w:tcPr>
            <w:tcW w:w="1440" w:type="dxa"/>
            <w:vMerge w:val="restart"/>
          </w:tcPr>
          <w:p w14:paraId="678F2C8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980" w:type="dxa"/>
            <w:vAlign w:val="center"/>
          </w:tcPr>
          <w:p w14:paraId="7AAB988B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European</w:t>
            </w:r>
          </w:p>
        </w:tc>
        <w:tc>
          <w:tcPr>
            <w:tcW w:w="810" w:type="dxa"/>
            <w:vAlign w:val="center"/>
          </w:tcPr>
          <w:p w14:paraId="24080F79" w14:textId="3D244136" w:rsidR="00A21153" w:rsidRPr="004F25C6" w:rsidRDefault="00E248EC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6</w:t>
            </w:r>
          </w:p>
        </w:tc>
        <w:tc>
          <w:tcPr>
            <w:tcW w:w="2160" w:type="dxa"/>
          </w:tcPr>
          <w:p w14:paraId="64465BEA" w14:textId="63B7A1F0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A40FA5E" w14:textId="43C7E48F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29D1EA9A" w14:textId="18CA897A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2A566FF6" w14:textId="77777777" w:rsidTr="00FA0150">
        <w:trPr>
          <w:jc w:val="center"/>
        </w:trPr>
        <w:tc>
          <w:tcPr>
            <w:tcW w:w="1440" w:type="dxa"/>
            <w:vMerge/>
          </w:tcPr>
          <w:p w14:paraId="2D97B621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032E555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Māori</w:t>
            </w:r>
          </w:p>
        </w:tc>
        <w:tc>
          <w:tcPr>
            <w:tcW w:w="810" w:type="dxa"/>
            <w:vAlign w:val="center"/>
          </w:tcPr>
          <w:p w14:paraId="2B94C373" w14:textId="4ED7B400" w:rsidR="00A21153" w:rsidRPr="004F25C6" w:rsidRDefault="00E248EC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2160" w:type="dxa"/>
            <w:vAlign w:val="bottom"/>
          </w:tcPr>
          <w:p w14:paraId="051AD6E4" w14:textId="0E2A4A5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1 (0.51, 1.63)</w:t>
            </w:r>
          </w:p>
        </w:tc>
        <w:tc>
          <w:tcPr>
            <w:tcW w:w="1170" w:type="dxa"/>
            <w:vAlign w:val="bottom"/>
          </w:tcPr>
          <w:p w14:paraId="71B2A092" w14:textId="6E7A5B3B" w:rsidR="00A21153" w:rsidRPr="004F25C6" w:rsidRDefault="0024455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6CC706A2" w14:textId="39893595" w:rsidR="00A21153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3 (0.73, 8.78)</w:t>
            </w:r>
          </w:p>
        </w:tc>
      </w:tr>
      <w:tr w:rsidR="00A21153" w:rsidRPr="004F25C6" w14:paraId="5111EB16" w14:textId="77777777" w:rsidTr="00FA0150">
        <w:trPr>
          <w:jc w:val="center"/>
        </w:trPr>
        <w:tc>
          <w:tcPr>
            <w:tcW w:w="1440" w:type="dxa"/>
            <w:vMerge/>
          </w:tcPr>
          <w:p w14:paraId="5111F4A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8E28A2C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ific</w:t>
            </w:r>
          </w:p>
        </w:tc>
        <w:tc>
          <w:tcPr>
            <w:tcW w:w="810" w:type="dxa"/>
            <w:vAlign w:val="center"/>
          </w:tcPr>
          <w:p w14:paraId="65DB90F9" w14:textId="48D5A3B8" w:rsidR="00A21153" w:rsidRPr="004F25C6" w:rsidRDefault="00E248EC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2160" w:type="dxa"/>
            <w:vAlign w:val="bottom"/>
          </w:tcPr>
          <w:p w14:paraId="33559C3D" w14:textId="0408F4C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6 (0.71, 2.60)</w:t>
            </w:r>
          </w:p>
        </w:tc>
        <w:tc>
          <w:tcPr>
            <w:tcW w:w="1170" w:type="dxa"/>
            <w:vAlign w:val="bottom"/>
          </w:tcPr>
          <w:p w14:paraId="7657ACB2" w14:textId="50E77673" w:rsidR="00A21153" w:rsidRPr="004F25C6" w:rsidRDefault="00BC16FC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1C890F05" w14:textId="3FF1AD52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1 (0.08, 6.34)</w:t>
            </w:r>
          </w:p>
        </w:tc>
      </w:tr>
      <w:tr w:rsidR="00A21153" w:rsidRPr="004F25C6" w14:paraId="72E471A2" w14:textId="77777777" w:rsidTr="00FA0150">
        <w:trPr>
          <w:jc w:val="center"/>
        </w:trPr>
        <w:tc>
          <w:tcPr>
            <w:tcW w:w="1440" w:type="dxa"/>
            <w:vMerge/>
          </w:tcPr>
          <w:p w14:paraId="377494A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E7735C4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810" w:type="dxa"/>
            <w:vAlign w:val="center"/>
          </w:tcPr>
          <w:p w14:paraId="0E56600C" w14:textId="7F4B5E3C" w:rsidR="00A21153" w:rsidRPr="004F25C6" w:rsidRDefault="00E248EC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2160" w:type="dxa"/>
            <w:vAlign w:val="bottom"/>
          </w:tcPr>
          <w:p w14:paraId="22AF568C" w14:textId="4568EB7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7 (0.48, 1.23)</w:t>
            </w:r>
          </w:p>
        </w:tc>
        <w:tc>
          <w:tcPr>
            <w:tcW w:w="1170" w:type="dxa"/>
            <w:vAlign w:val="bottom"/>
          </w:tcPr>
          <w:p w14:paraId="3B97F673" w14:textId="204EB081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710" w:type="dxa"/>
            <w:vAlign w:val="bottom"/>
          </w:tcPr>
          <w:p w14:paraId="4FD67F74" w14:textId="7B031F27" w:rsidR="00A21153" w:rsidRPr="007A188E" w:rsidRDefault="00450E6E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18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.94 (1.97, 7.86)</w:t>
            </w:r>
          </w:p>
        </w:tc>
      </w:tr>
      <w:tr w:rsidR="00A21153" w:rsidRPr="004F25C6" w14:paraId="3B20E1C1" w14:textId="77777777" w:rsidTr="00FA0150">
        <w:trPr>
          <w:jc w:val="center"/>
        </w:trPr>
        <w:tc>
          <w:tcPr>
            <w:tcW w:w="1440" w:type="dxa"/>
            <w:vMerge/>
          </w:tcPr>
          <w:p w14:paraId="40E854A7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2C046DCD" w14:textId="77777777" w:rsidR="00A21153" w:rsidRPr="004F25C6" w:rsidRDefault="00A21153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or Unknown</w:t>
            </w:r>
          </w:p>
        </w:tc>
        <w:tc>
          <w:tcPr>
            <w:tcW w:w="810" w:type="dxa"/>
            <w:vAlign w:val="center"/>
          </w:tcPr>
          <w:p w14:paraId="40F510DD" w14:textId="241676AA" w:rsidR="00A21153" w:rsidRPr="004F25C6" w:rsidRDefault="00BC16FC" w:rsidP="00AB573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1494BB64" w14:textId="4B246CDA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 (0.18, 2.84)</w:t>
            </w:r>
          </w:p>
        </w:tc>
        <w:tc>
          <w:tcPr>
            <w:tcW w:w="1170" w:type="dxa"/>
            <w:vAlign w:val="bottom"/>
          </w:tcPr>
          <w:p w14:paraId="28E59B49" w14:textId="613181BA" w:rsidR="00A21153" w:rsidRPr="004F25C6" w:rsidRDefault="00BC16FC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0B82FC97" w14:textId="4C867EED" w:rsidR="00A21153" w:rsidRPr="007A188E" w:rsidRDefault="00450E6E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188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.93 (2.00, 17.6)</w:t>
            </w:r>
          </w:p>
        </w:tc>
      </w:tr>
      <w:tr w:rsidR="00FA0150" w:rsidRPr="004F25C6" w14:paraId="3286A4EB" w14:textId="77777777" w:rsidTr="00FA0150">
        <w:trPr>
          <w:jc w:val="center"/>
        </w:trPr>
        <w:tc>
          <w:tcPr>
            <w:tcW w:w="1440" w:type="dxa"/>
            <w:vMerge w:val="restart"/>
          </w:tcPr>
          <w:p w14:paraId="77818C17" w14:textId="77777777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</w:p>
        </w:tc>
        <w:tc>
          <w:tcPr>
            <w:tcW w:w="1980" w:type="dxa"/>
          </w:tcPr>
          <w:p w14:paraId="3FE84C89" w14:textId="4D5DCDE2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ess deprived)</w:t>
            </w:r>
          </w:p>
        </w:tc>
        <w:tc>
          <w:tcPr>
            <w:tcW w:w="810" w:type="dxa"/>
            <w:vAlign w:val="center"/>
          </w:tcPr>
          <w:p w14:paraId="4DCCF91D" w14:textId="3850B58E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2160" w:type="dxa"/>
          </w:tcPr>
          <w:p w14:paraId="4B7DA31A" w14:textId="630F33DF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2DE706EB" w14:textId="480669AC" w:rsidR="00FA0150" w:rsidRPr="004F25C6" w:rsidRDefault="00FA0150" w:rsidP="00FA0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1301437C" w14:textId="662DFC62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FA0150" w:rsidRPr="004F25C6" w14:paraId="663F173A" w14:textId="77777777" w:rsidTr="00FA0150">
        <w:trPr>
          <w:jc w:val="center"/>
        </w:trPr>
        <w:tc>
          <w:tcPr>
            <w:tcW w:w="1440" w:type="dxa"/>
            <w:vMerge/>
          </w:tcPr>
          <w:p w14:paraId="7271A00A" w14:textId="77777777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158337" w14:textId="5D1E760A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810" w:type="dxa"/>
            <w:vAlign w:val="center"/>
          </w:tcPr>
          <w:p w14:paraId="305797E5" w14:textId="5D011CF2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2160" w:type="dxa"/>
            <w:vAlign w:val="bottom"/>
          </w:tcPr>
          <w:p w14:paraId="2B6AE789" w14:textId="5AA55069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(0.63, 1.24)</w:t>
            </w:r>
          </w:p>
        </w:tc>
        <w:tc>
          <w:tcPr>
            <w:tcW w:w="1170" w:type="dxa"/>
            <w:vAlign w:val="bottom"/>
          </w:tcPr>
          <w:p w14:paraId="3F414737" w14:textId="5346ABA3" w:rsidR="00FA0150" w:rsidRPr="004F25C6" w:rsidRDefault="00FA0150" w:rsidP="00FA0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bottom"/>
          </w:tcPr>
          <w:p w14:paraId="4655D7A8" w14:textId="4F45EA5E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3 (0.49, 2.19)</w:t>
            </w:r>
          </w:p>
        </w:tc>
      </w:tr>
      <w:tr w:rsidR="00FA0150" w:rsidRPr="004F25C6" w14:paraId="3C5FDA9E" w14:textId="77777777" w:rsidTr="00FA0150">
        <w:trPr>
          <w:jc w:val="center"/>
        </w:trPr>
        <w:tc>
          <w:tcPr>
            <w:tcW w:w="1440" w:type="dxa"/>
            <w:vMerge/>
          </w:tcPr>
          <w:p w14:paraId="1D6B0C0D" w14:textId="77777777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EBA0B7E" w14:textId="36A7B6B4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re deprived)</w:t>
            </w:r>
          </w:p>
        </w:tc>
        <w:tc>
          <w:tcPr>
            <w:tcW w:w="810" w:type="dxa"/>
            <w:vAlign w:val="center"/>
          </w:tcPr>
          <w:p w14:paraId="3257A02A" w14:textId="01B7C457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2160" w:type="dxa"/>
            <w:vAlign w:val="bottom"/>
          </w:tcPr>
          <w:p w14:paraId="66A8385B" w14:textId="50C93B87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1 (0.55, 1.21)</w:t>
            </w:r>
          </w:p>
        </w:tc>
        <w:tc>
          <w:tcPr>
            <w:tcW w:w="1170" w:type="dxa"/>
            <w:vAlign w:val="bottom"/>
          </w:tcPr>
          <w:p w14:paraId="5E86F7BD" w14:textId="255787D1" w:rsidR="00FA0150" w:rsidRPr="004F25C6" w:rsidRDefault="00FA0150" w:rsidP="00FA0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710" w:type="dxa"/>
            <w:vAlign w:val="bottom"/>
          </w:tcPr>
          <w:p w14:paraId="7ADAF116" w14:textId="526003CB" w:rsidR="00FA0150" w:rsidRPr="004F25C6" w:rsidRDefault="00FA0150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59 (0.72, 3.54)</w:t>
            </w:r>
          </w:p>
        </w:tc>
      </w:tr>
      <w:tr w:rsidR="00A21153" w:rsidRPr="004F25C6" w14:paraId="0529A23B" w14:textId="77777777" w:rsidTr="00FA0150">
        <w:trPr>
          <w:jc w:val="center"/>
        </w:trPr>
        <w:tc>
          <w:tcPr>
            <w:tcW w:w="1440" w:type="dxa"/>
            <w:vMerge w:val="restart"/>
          </w:tcPr>
          <w:p w14:paraId="4452C287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1980" w:type="dxa"/>
          </w:tcPr>
          <w:p w14:paraId="35FD9AC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Urban/other</w:t>
            </w:r>
          </w:p>
        </w:tc>
        <w:tc>
          <w:tcPr>
            <w:tcW w:w="810" w:type="dxa"/>
            <w:vAlign w:val="center"/>
          </w:tcPr>
          <w:p w14:paraId="5D285136" w14:textId="3B982C4F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</w:p>
        </w:tc>
        <w:tc>
          <w:tcPr>
            <w:tcW w:w="2160" w:type="dxa"/>
          </w:tcPr>
          <w:p w14:paraId="6EC05AEF" w14:textId="3D59E98D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646D6641" w14:textId="2B317949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710" w:type="dxa"/>
          </w:tcPr>
          <w:p w14:paraId="53F8A6F3" w14:textId="475C857B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019AA657" w14:textId="77777777" w:rsidTr="00FA0150">
        <w:trPr>
          <w:jc w:val="center"/>
        </w:trPr>
        <w:tc>
          <w:tcPr>
            <w:tcW w:w="1440" w:type="dxa"/>
            <w:vMerge/>
          </w:tcPr>
          <w:p w14:paraId="29415EC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BDD5AE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810" w:type="dxa"/>
            <w:vAlign w:val="center"/>
          </w:tcPr>
          <w:p w14:paraId="05F5E1C9" w14:textId="6599B3BB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2160" w:type="dxa"/>
            <w:vAlign w:val="bottom"/>
          </w:tcPr>
          <w:p w14:paraId="44E38B86" w14:textId="56CDEAC0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(0.55, 1.34)</w:t>
            </w:r>
          </w:p>
        </w:tc>
        <w:tc>
          <w:tcPr>
            <w:tcW w:w="1170" w:type="dxa"/>
            <w:vAlign w:val="bottom"/>
          </w:tcPr>
          <w:p w14:paraId="686C73A9" w14:textId="2406A356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239E0E63" w14:textId="189D76B8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3 (0.50, 3.53)</w:t>
            </w:r>
          </w:p>
        </w:tc>
      </w:tr>
      <w:tr w:rsidR="00A21153" w:rsidRPr="004F25C6" w14:paraId="7764F8CE" w14:textId="77777777" w:rsidTr="00FA0150">
        <w:trPr>
          <w:jc w:val="center"/>
        </w:trPr>
        <w:tc>
          <w:tcPr>
            <w:tcW w:w="1440" w:type="dxa"/>
            <w:vMerge w:val="restart"/>
          </w:tcPr>
          <w:p w14:paraId="24EBF7D4" w14:textId="50A4D594" w:rsidR="00A21153" w:rsidRPr="004F25C6" w:rsidRDefault="005D434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CIS</w:t>
            </w:r>
            <w:r w:rsidR="00A21153"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1980" w:type="dxa"/>
          </w:tcPr>
          <w:p w14:paraId="0B8F378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≤20mm</w:t>
            </w:r>
          </w:p>
        </w:tc>
        <w:tc>
          <w:tcPr>
            <w:tcW w:w="810" w:type="dxa"/>
            <w:vAlign w:val="center"/>
          </w:tcPr>
          <w:p w14:paraId="10527EF7" w14:textId="47A3DE11" w:rsidR="00A21153" w:rsidRPr="00EE639C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8</w:t>
            </w:r>
          </w:p>
        </w:tc>
        <w:tc>
          <w:tcPr>
            <w:tcW w:w="2160" w:type="dxa"/>
          </w:tcPr>
          <w:p w14:paraId="47DD930C" w14:textId="0F201736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A5F163B" w14:textId="108DB316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4CE48F94" w14:textId="722E2762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7D03B825" w14:textId="77777777" w:rsidTr="00FA0150">
        <w:trPr>
          <w:jc w:val="center"/>
        </w:trPr>
        <w:tc>
          <w:tcPr>
            <w:tcW w:w="1440" w:type="dxa"/>
            <w:vMerge/>
          </w:tcPr>
          <w:p w14:paraId="77A9E11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B2CD25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&gt;20mm</w:t>
            </w:r>
          </w:p>
        </w:tc>
        <w:tc>
          <w:tcPr>
            <w:tcW w:w="810" w:type="dxa"/>
            <w:vAlign w:val="center"/>
          </w:tcPr>
          <w:p w14:paraId="118E7395" w14:textId="15250975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2160" w:type="dxa"/>
            <w:vAlign w:val="bottom"/>
          </w:tcPr>
          <w:p w14:paraId="20F4C70A" w14:textId="7DB0B219" w:rsidR="00A21153" w:rsidRPr="00E248EC" w:rsidRDefault="00E248EC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48E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44 (1.01, 2.05)</w:t>
            </w:r>
          </w:p>
        </w:tc>
        <w:tc>
          <w:tcPr>
            <w:tcW w:w="1170" w:type="dxa"/>
            <w:vAlign w:val="bottom"/>
          </w:tcPr>
          <w:p w14:paraId="69848F0A" w14:textId="7930FB43" w:rsidR="00A21153" w:rsidRPr="00C74030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bottom"/>
          </w:tcPr>
          <w:p w14:paraId="1D706C9E" w14:textId="0139AD29" w:rsidR="00A21153" w:rsidRPr="00C74030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7 (0.35, 1.73)</w:t>
            </w:r>
          </w:p>
        </w:tc>
      </w:tr>
      <w:tr w:rsidR="00A21153" w:rsidRPr="004F25C6" w14:paraId="53BB919A" w14:textId="77777777" w:rsidTr="00FA0150">
        <w:trPr>
          <w:jc w:val="center"/>
        </w:trPr>
        <w:tc>
          <w:tcPr>
            <w:tcW w:w="1440" w:type="dxa"/>
            <w:vMerge w:val="restart"/>
          </w:tcPr>
          <w:p w14:paraId="12BC5FF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980" w:type="dxa"/>
          </w:tcPr>
          <w:p w14:paraId="5FBAA91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vAlign w:val="center"/>
          </w:tcPr>
          <w:p w14:paraId="16F61587" w14:textId="5E7EBDC0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2160" w:type="dxa"/>
          </w:tcPr>
          <w:p w14:paraId="79A48FAA" w14:textId="36C068D0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392872BB" w14:textId="69D13558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710" w:type="dxa"/>
          </w:tcPr>
          <w:p w14:paraId="5FC64114" w14:textId="2CBEA9A1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0DBC1967" w14:textId="77777777" w:rsidTr="00FA0150">
        <w:trPr>
          <w:jc w:val="center"/>
        </w:trPr>
        <w:tc>
          <w:tcPr>
            <w:tcW w:w="1440" w:type="dxa"/>
            <w:vMerge/>
          </w:tcPr>
          <w:p w14:paraId="5DCDAC0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64D04F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810" w:type="dxa"/>
            <w:vAlign w:val="center"/>
          </w:tcPr>
          <w:p w14:paraId="43C39C8B" w14:textId="6DC210B2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2160" w:type="dxa"/>
            <w:vAlign w:val="bottom"/>
          </w:tcPr>
          <w:p w14:paraId="4259582A" w14:textId="191E53FE" w:rsidR="00A21153" w:rsidRPr="00E248EC" w:rsidRDefault="00E248EC" w:rsidP="00E248E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 (0.67, 1.40)</w:t>
            </w:r>
          </w:p>
        </w:tc>
        <w:tc>
          <w:tcPr>
            <w:tcW w:w="1170" w:type="dxa"/>
            <w:vAlign w:val="bottom"/>
          </w:tcPr>
          <w:p w14:paraId="78980AA9" w14:textId="6AAA5BB3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10" w:type="dxa"/>
            <w:vAlign w:val="bottom"/>
          </w:tcPr>
          <w:p w14:paraId="7BDDF991" w14:textId="75059F90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5 (0.30, 1.42)</w:t>
            </w:r>
          </w:p>
        </w:tc>
      </w:tr>
      <w:tr w:rsidR="00A21153" w:rsidRPr="004F25C6" w14:paraId="0EA8F54B" w14:textId="77777777" w:rsidTr="00FA0150">
        <w:trPr>
          <w:jc w:val="center"/>
        </w:trPr>
        <w:tc>
          <w:tcPr>
            <w:tcW w:w="1440" w:type="dxa"/>
            <w:vMerge/>
          </w:tcPr>
          <w:p w14:paraId="0427434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4D0A3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vAlign w:val="center"/>
          </w:tcPr>
          <w:p w14:paraId="338D600E" w14:textId="3E4B6E09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2160" w:type="dxa"/>
            <w:vAlign w:val="bottom"/>
          </w:tcPr>
          <w:p w14:paraId="51AAD9F8" w14:textId="319F25C5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 (0.81, 2.29)</w:t>
            </w:r>
          </w:p>
        </w:tc>
        <w:tc>
          <w:tcPr>
            <w:tcW w:w="1170" w:type="dxa"/>
            <w:vAlign w:val="bottom"/>
          </w:tcPr>
          <w:p w14:paraId="2278D39D" w14:textId="248CC2B0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bottom"/>
          </w:tcPr>
          <w:p w14:paraId="105B03AE" w14:textId="2B95BC4D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 (0.24, 3.82)</w:t>
            </w:r>
          </w:p>
        </w:tc>
      </w:tr>
      <w:tr w:rsidR="00A21153" w:rsidRPr="004F25C6" w14:paraId="40625504" w14:textId="77777777" w:rsidTr="00FA0150">
        <w:trPr>
          <w:jc w:val="center"/>
        </w:trPr>
        <w:tc>
          <w:tcPr>
            <w:tcW w:w="1440" w:type="dxa"/>
            <w:vMerge/>
          </w:tcPr>
          <w:p w14:paraId="02D6F1E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09D7A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13A1BFEA" w14:textId="7F94E6EA" w:rsidR="00A21153" w:rsidRPr="004F25C6" w:rsidRDefault="00BC16F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3F4C339D" w14:textId="14E1C136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6 (0.28, 4.92)</w:t>
            </w:r>
          </w:p>
        </w:tc>
        <w:tc>
          <w:tcPr>
            <w:tcW w:w="1170" w:type="dxa"/>
            <w:vAlign w:val="bottom"/>
          </w:tcPr>
          <w:p w14:paraId="6964E0CB" w14:textId="0EBC3787" w:rsidR="00A21153" w:rsidRPr="004F25C6" w:rsidRDefault="00BC16FC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5E10AA4E" w14:textId="05527858" w:rsidR="00A21153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0 (0.08, 10.1)</w:t>
            </w:r>
          </w:p>
        </w:tc>
      </w:tr>
      <w:tr w:rsidR="00A21153" w:rsidRPr="004F25C6" w14:paraId="110B7009" w14:textId="77777777" w:rsidTr="00FA0150">
        <w:trPr>
          <w:jc w:val="center"/>
        </w:trPr>
        <w:tc>
          <w:tcPr>
            <w:tcW w:w="1440" w:type="dxa"/>
            <w:vMerge w:val="restart"/>
          </w:tcPr>
          <w:p w14:paraId="17645CC3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1980" w:type="dxa"/>
          </w:tcPr>
          <w:p w14:paraId="0047644F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810" w:type="dxa"/>
            <w:vAlign w:val="center"/>
          </w:tcPr>
          <w:p w14:paraId="4DDFD868" w14:textId="08F9D24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2160" w:type="dxa"/>
          </w:tcPr>
          <w:p w14:paraId="1F7DDFFB" w14:textId="75B41BA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3B066C03" w14:textId="763C4137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710" w:type="dxa"/>
          </w:tcPr>
          <w:p w14:paraId="006A820A" w14:textId="19188469" w:rsidR="00A21153" w:rsidRPr="004F25C6" w:rsidRDefault="00450E6E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2C90A687" w14:textId="77777777" w:rsidTr="00FA0150">
        <w:trPr>
          <w:jc w:val="center"/>
        </w:trPr>
        <w:tc>
          <w:tcPr>
            <w:tcW w:w="1440" w:type="dxa"/>
            <w:vMerge/>
          </w:tcPr>
          <w:p w14:paraId="7ED5B7C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7F9111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dxa"/>
            <w:vAlign w:val="center"/>
          </w:tcPr>
          <w:p w14:paraId="5911B13D" w14:textId="3C571152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2160" w:type="dxa"/>
            <w:vAlign w:val="bottom"/>
          </w:tcPr>
          <w:p w14:paraId="16C9641A" w14:textId="46191E48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 (0.83, 1.83)</w:t>
            </w:r>
          </w:p>
        </w:tc>
        <w:tc>
          <w:tcPr>
            <w:tcW w:w="1170" w:type="dxa"/>
            <w:vAlign w:val="bottom"/>
          </w:tcPr>
          <w:p w14:paraId="47120559" w14:textId="6914CE33" w:rsidR="00A21153" w:rsidRPr="004F25C6" w:rsidRDefault="00450E6E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bottom"/>
          </w:tcPr>
          <w:p w14:paraId="19640140" w14:textId="4A882A8A" w:rsidR="00A21153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0 (0.19, 1.89)</w:t>
            </w:r>
          </w:p>
        </w:tc>
      </w:tr>
      <w:tr w:rsidR="00A21153" w:rsidRPr="004F25C6" w14:paraId="6037A3F2" w14:textId="77777777" w:rsidTr="00FA0150">
        <w:trPr>
          <w:jc w:val="center"/>
        </w:trPr>
        <w:tc>
          <w:tcPr>
            <w:tcW w:w="1440" w:type="dxa"/>
            <w:vMerge/>
          </w:tcPr>
          <w:p w14:paraId="44515E5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9BF1A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810" w:type="dxa"/>
            <w:vAlign w:val="center"/>
          </w:tcPr>
          <w:p w14:paraId="7992CEFC" w14:textId="04D8085F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2160" w:type="dxa"/>
            <w:vAlign w:val="bottom"/>
          </w:tcPr>
          <w:p w14:paraId="101B9DA6" w14:textId="13A02ACB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 (0.42, 1.38)</w:t>
            </w:r>
          </w:p>
        </w:tc>
        <w:tc>
          <w:tcPr>
            <w:tcW w:w="1170" w:type="dxa"/>
            <w:vAlign w:val="bottom"/>
          </w:tcPr>
          <w:p w14:paraId="0E7BB150" w14:textId="5E377BDA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3A4E12E5" w14:textId="56ED1804" w:rsidR="00A21153" w:rsidRDefault="00450E6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0 (0.31, 2.08)</w:t>
            </w:r>
          </w:p>
        </w:tc>
      </w:tr>
      <w:tr w:rsidR="00A21153" w:rsidRPr="004F25C6" w14:paraId="61697CAB" w14:textId="77777777" w:rsidTr="00FA0150">
        <w:trPr>
          <w:jc w:val="center"/>
        </w:trPr>
        <w:tc>
          <w:tcPr>
            <w:tcW w:w="1440" w:type="dxa"/>
            <w:vMerge w:val="restart"/>
          </w:tcPr>
          <w:p w14:paraId="5199631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Locoregional treatment</w:t>
            </w:r>
          </w:p>
        </w:tc>
        <w:tc>
          <w:tcPr>
            <w:tcW w:w="1980" w:type="dxa"/>
          </w:tcPr>
          <w:p w14:paraId="047A491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BCS alone </w:t>
            </w:r>
          </w:p>
        </w:tc>
        <w:tc>
          <w:tcPr>
            <w:tcW w:w="810" w:type="dxa"/>
            <w:vAlign w:val="center"/>
          </w:tcPr>
          <w:p w14:paraId="62529686" w14:textId="5F308CF6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7</w:t>
            </w:r>
          </w:p>
        </w:tc>
        <w:tc>
          <w:tcPr>
            <w:tcW w:w="2160" w:type="dxa"/>
          </w:tcPr>
          <w:p w14:paraId="1565821A" w14:textId="1B7FA240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23CD6BD" w14:textId="60BF418B" w:rsidR="00A21153" w:rsidRPr="004F25C6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230712D0" w14:textId="1010C2AA" w:rsidR="00A21153" w:rsidRPr="004F25C6" w:rsidRDefault="00327698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1153" w:rsidRPr="004F25C6" w14:paraId="53803352" w14:textId="77777777" w:rsidTr="00FA0150">
        <w:trPr>
          <w:jc w:val="center"/>
        </w:trPr>
        <w:tc>
          <w:tcPr>
            <w:tcW w:w="1440" w:type="dxa"/>
            <w:vMerge/>
          </w:tcPr>
          <w:p w14:paraId="26E0946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0AAC71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S with RT</w:t>
            </w:r>
          </w:p>
        </w:tc>
        <w:tc>
          <w:tcPr>
            <w:tcW w:w="810" w:type="dxa"/>
            <w:vAlign w:val="center"/>
          </w:tcPr>
          <w:p w14:paraId="02A42DED" w14:textId="69AAD42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9</w:t>
            </w:r>
          </w:p>
        </w:tc>
        <w:tc>
          <w:tcPr>
            <w:tcW w:w="2160" w:type="dxa"/>
            <w:vAlign w:val="bottom"/>
          </w:tcPr>
          <w:p w14:paraId="6F828089" w14:textId="68DCC964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 (0.61, 1.33)</w:t>
            </w:r>
          </w:p>
        </w:tc>
        <w:tc>
          <w:tcPr>
            <w:tcW w:w="1170" w:type="dxa"/>
            <w:vAlign w:val="bottom"/>
          </w:tcPr>
          <w:p w14:paraId="7C8A04C0" w14:textId="2289C34A" w:rsidR="00A21153" w:rsidRPr="00B92DD7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DD7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710" w:type="dxa"/>
            <w:vAlign w:val="bottom"/>
          </w:tcPr>
          <w:p w14:paraId="55E529C4" w14:textId="720AD817" w:rsidR="00A21153" w:rsidRPr="00B92DD7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DD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4 (0.44, 4.13)</w:t>
            </w:r>
          </w:p>
        </w:tc>
      </w:tr>
      <w:tr w:rsidR="00A21153" w:rsidRPr="004F25C6" w14:paraId="42CF7C65" w14:textId="77777777" w:rsidTr="00FA0150">
        <w:trPr>
          <w:jc w:val="center"/>
        </w:trPr>
        <w:tc>
          <w:tcPr>
            <w:tcW w:w="1440" w:type="dxa"/>
            <w:vMerge/>
          </w:tcPr>
          <w:p w14:paraId="783DB8F0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2ECBB75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810" w:type="dxa"/>
            <w:vAlign w:val="center"/>
          </w:tcPr>
          <w:p w14:paraId="7EE06379" w14:textId="2481E63A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</w:t>
            </w:r>
          </w:p>
        </w:tc>
        <w:tc>
          <w:tcPr>
            <w:tcW w:w="2160" w:type="dxa"/>
            <w:vAlign w:val="bottom"/>
          </w:tcPr>
          <w:p w14:paraId="01550F6C" w14:textId="36D066D9" w:rsidR="00A21153" w:rsidRPr="00E248EC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48EC">
              <w:rPr>
                <w:rFonts w:ascii="Times New Roman" w:hAnsi="Times New Roman" w:cs="Times New Roman" w:hint="eastAsia"/>
                <w:sz w:val="20"/>
                <w:szCs w:val="20"/>
              </w:rPr>
              <w:t>0.84 (0.52 (1.35)</w:t>
            </w:r>
          </w:p>
        </w:tc>
        <w:tc>
          <w:tcPr>
            <w:tcW w:w="1170" w:type="dxa"/>
            <w:vAlign w:val="bottom"/>
          </w:tcPr>
          <w:p w14:paraId="373D5C74" w14:textId="4E4BB085" w:rsidR="00A21153" w:rsidRPr="00B92DD7" w:rsidRDefault="00450E6E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DD7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bottom"/>
          </w:tcPr>
          <w:p w14:paraId="4810AD27" w14:textId="5348E8E3" w:rsidR="00A21153" w:rsidRPr="00B92DD7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DD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1 (0.34, 3.00)</w:t>
            </w:r>
          </w:p>
        </w:tc>
      </w:tr>
      <w:tr w:rsidR="00A21153" w:rsidRPr="004F25C6" w14:paraId="06EB7AB8" w14:textId="77777777" w:rsidTr="00FA0150">
        <w:trPr>
          <w:jc w:val="center"/>
        </w:trPr>
        <w:tc>
          <w:tcPr>
            <w:tcW w:w="1440" w:type="dxa"/>
            <w:vMerge w:val="restart"/>
          </w:tcPr>
          <w:p w14:paraId="2CE4169E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Facility of Surgery</w:t>
            </w:r>
          </w:p>
        </w:tc>
        <w:tc>
          <w:tcPr>
            <w:tcW w:w="1980" w:type="dxa"/>
          </w:tcPr>
          <w:p w14:paraId="454482C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810" w:type="dxa"/>
            <w:vAlign w:val="center"/>
          </w:tcPr>
          <w:p w14:paraId="70596B19" w14:textId="39275ADA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2160" w:type="dxa"/>
          </w:tcPr>
          <w:p w14:paraId="316E8C61" w14:textId="74256DEE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790C2719" w14:textId="4181FA06" w:rsidR="00A21153" w:rsidRPr="004F25C6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710" w:type="dxa"/>
          </w:tcPr>
          <w:p w14:paraId="6244DD52" w14:textId="289F4466" w:rsidR="00A21153" w:rsidRPr="004F25C6" w:rsidRDefault="00327698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4AC8C328" w14:textId="77777777" w:rsidTr="00FA0150">
        <w:trPr>
          <w:jc w:val="center"/>
        </w:trPr>
        <w:tc>
          <w:tcPr>
            <w:tcW w:w="1440" w:type="dxa"/>
            <w:vMerge/>
          </w:tcPr>
          <w:p w14:paraId="12CF95D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0B477B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810" w:type="dxa"/>
            <w:vAlign w:val="center"/>
          </w:tcPr>
          <w:p w14:paraId="666208DD" w14:textId="502E801F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2160" w:type="dxa"/>
            <w:vAlign w:val="bottom"/>
          </w:tcPr>
          <w:p w14:paraId="59FAEE82" w14:textId="3DB4D12A" w:rsidR="00A21153" w:rsidRPr="00E248EC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48EC">
              <w:rPr>
                <w:rFonts w:ascii="Times New Roman" w:hAnsi="Times New Roman" w:cs="Times New Roman" w:hint="eastAsia"/>
                <w:sz w:val="20"/>
                <w:szCs w:val="20"/>
              </w:rPr>
              <w:t>1.23 (0.89, 1.69)</w:t>
            </w:r>
          </w:p>
        </w:tc>
        <w:tc>
          <w:tcPr>
            <w:tcW w:w="1170" w:type="dxa"/>
            <w:vAlign w:val="bottom"/>
          </w:tcPr>
          <w:p w14:paraId="0A9CE478" w14:textId="62992D98" w:rsidR="00A21153" w:rsidRPr="004A42BC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710" w:type="dxa"/>
            <w:vAlign w:val="bottom"/>
          </w:tcPr>
          <w:p w14:paraId="3FF59102" w14:textId="137A2FD2" w:rsidR="00A21153" w:rsidRPr="00E86DBB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74 (0.96, 3.16)</w:t>
            </w:r>
          </w:p>
        </w:tc>
      </w:tr>
      <w:tr w:rsidR="00A21153" w:rsidRPr="004F25C6" w14:paraId="40CA5924" w14:textId="77777777" w:rsidTr="00FA0150">
        <w:trPr>
          <w:jc w:val="center"/>
        </w:trPr>
        <w:tc>
          <w:tcPr>
            <w:tcW w:w="1440" w:type="dxa"/>
            <w:vMerge/>
          </w:tcPr>
          <w:p w14:paraId="12F3AFAC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A720AB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0B9D0908" w14:textId="22F60506" w:rsidR="00A21153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bottom"/>
          </w:tcPr>
          <w:p w14:paraId="22702145" w14:textId="264F4B0D" w:rsidR="00A21153" w:rsidRPr="0033408D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7 (0.17, 1.28</w:t>
            </w:r>
            <w:r w:rsidR="002D124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42B911BC" w14:textId="68578A4A" w:rsidR="00A21153" w:rsidRPr="004A42BC" w:rsidRDefault="00BC16FC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</w:t>
            </w:r>
          </w:p>
        </w:tc>
        <w:tc>
          <w:tcPr>
            <w:tcW w:w="1710" w:type="dxa"/>
            <w:vAlign w:val="bottom"/>
          </w:tcPr>
          <w:p w14:paraId="50EA1F94" w14:textId="7AD22F83" w:rsidR="00A21153" w:rsidRPr="005B2E13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3 (0.05, 3.69)</w:t>
            </w:r>
          </w:p>
        </w:tc>
      </w:tr>
      <w:tr w:rsidR="00A21153" w:rsidRPr="004F25C6" w14:paraId="19EF2C35" w14:textId="77777777" w:rsidTr="00FA0150">
        <w:trPr>
          <w:jc w:val="center"/>
        </w:trPr>
        <w:tc>
          <w:tcPr>
            <w:tcW w:w="1440" w:type="dxa"/>
            <w:vMerge w:val="restart"/>
          </w:tcPr>
          <w:p w14:paraId="2DCA94E5" w14:textId="77777777" w:rsidR="00A21153" w:rsidRPr="004F25C6" w:rsidRDefault="00A21153" w:rsidP="008C0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Surgical margin</w:t>
            </w:r>
          </w:p>
        </w:tc>
        <w:tc>
          <w:tcPr>
            <w:tcW w:w="1980" w:type="dxa"/>
          </w:tcPr>
          <w:p w14:paraId="4FBECE5C" w14:textId="77777777" w:rsidR="00A21153" w:rsidRPr="004F25C6" w:rsidRDefault="00A21153" w:rsidP="008C0F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mm</w:t>
            </w:r>
          </w:p>
        </w:tc>
        <w:tc>
          <w:tcPr>
            <w:tcW w:w="810" w:type="dxa"/>
            <w:vAlign w:val="center"/>
          </w:tcPr>
          <w:p w14:paraId="65FF8FF6" w14:textId="39BB6F11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160" w:type="dxa"/>
          </w:tcPr>
          <w:p w14:paraId="1842C9D4" w14:textId="51E1FDAF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55458E59" w14:textId="7B383AF8" w:rsidR="00A21153" w:rsidRPr="004F25C6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710" w:type="dxa"/>
          </w:tcPr>
          <w:p w14:paraId="6872DF58" w14:textId="4C700FF0" w:rsidR="00A21153" w:rsidRPr="004F25C6" w:rsidRDefault="00327698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28A8222B" w14:textId="77777777" w:rsidTr="00FA0150">
        <w:trPr>
          <w:jc w:val="center"/>
        </w:trPr>
        <w:tc>
          <w:tcPr>
            <w:tcW w:w="1440" w:type="dxa"/>
            <w:vMerge/>
          </w:tcPr>
          <w:p w14:paraId="077F9CB0" w14:textId="77777777" w:rsidR="00A21153" w:rsidRPr="004F25C6" w:rsidRDefault="00A21153" w:rsidP="008C0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5AABE97" w14:textId="77777777" w:rsidR="00A21153" w:rsidRPr="004F25C6" w:rsidRDefault="00A21153" w:rsidP="008C0F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mm</w:t>
            </w:r>
          </w:p>
        </w:tc>
        <w:tc>
          <w:tcPr>
            <w:tcW w:w="810" w:type="dxa"/>
            <w:vAlign w:val="center"/>
          </w:tcPr>
          <w:p w14:paraId="425E789A" w14:textId="3DC17AF4" w:rsidR="00A21153" w:rsidRPr="00E248EC" w:rsidRDefault="00E248E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248E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</w:t>
            </w:r>
          </w:p>
        </w:tc>
        <w:tc>
          <w:tcPr>
            <w:tcW w:w="2160" w:type="dxa"/>
            <w:vAlign w:val="bottom"/>
          </w:tcPr>
          <w:p w14:paraId="3D458C4E" w14:textId="2837E183" w:rsidR="00A21153" w:rsidRPr="00E248EC" w:rsidRDefault="00E248E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48E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8 (0.84, 1.95)</w:t>
            </w:r>
          </w:p>
        </w:tc>
        <w:tc>
          <w:tcPr>
            <w:tcW w:w="1170" w:type="dxa"/>
            <w:vAlign w:val="bottom"/>
          </w:tcPr>
          <w:p w14:paraId="30245671" w14:textId="373B3780" w:rsidR="00A21153" w:rsidRPr="00C74030" w:rsidRDefault="00327698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bottom"/>
          </w:tcPr>
          <w:p w14:paraId="7D14F92D" w14:textId="2C672F95" w:rsidR="00A21153" w:rsidRPr="00C74030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8 (0.22, 1.52)</w:t>
            </w:r>
          </w:p>
        </w:tc>
      </w:tr>
      <w:tr w:rsidR="00A21153" w:rsidRPr="004F25C6" w14:paraId="6807D4D6" w14:textId="77777777" w:rsidTr="00FA0150">
        <w:trPr>
          <w:jc w:val="center"/>
        </w:trPr>
        <w:tc>
          <w:tcPr>
            <w:tcW w:w="1440" w:type="dxa"/>
            <w:vMerge/>
          </w:tcPr>
          <w:p w14:paraId="553397F9" w14:textId="77777777" w:rsidR="00A21153" w:rsidRPr="004F25C6" w:rsidRDefault="00A21153" w:rsidP="008C0F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75A08D2" w14:textId="77777777" w:rsidR="00A21153" w:rsidRPr="004F25C6" w:rsidRDefault="00A21153" w:rsidP="008C0F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, unknown measurement</w:t>
            </w:r>
          </w:p>
        </w:tc>
        <w:tc>
          <w:tcPr>
            <w:tcW w:w="810" w:type="dxa"/>
            <w:vAlign w:val="center"/>
          </w:tcPr>
          <w:p w14:paraId="14112035" w14:textId="139714AE" w:rsidR="00A21153" w:rsidRPr="004F25C6" w:rsidRDefault="0024455E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700D4267" w14:textId="1D9411A6" w:rsidR="00A21153" w:rsidRPr="007B0FA9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(0.26, 2.78</w:t>
            </w:r>
          </w:p>
        </w:tc>
        <w:tc>
          <w:tcPr>
            <w:tcW w:w="1170" w:type="dxa"/>
            <w:vAlign w:val="bottom"/>
          </w:tcPr>
          <w:p w14:paraId="47B96F9D" w14:textId="75CD09A1" w:rsidR="00A21153" w:rsidRPr="007B0FA9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10" w:type="dxa"/>
            <w:vAlign w:val="bottom"/>
          </w:tcPr>
          <w:p w14:paraId="2FFBC02A" w14:textId="016121C9" w:rsidR="00A21153" w:rsidRPr="007B0FA9" w:rsidRDefault="00BC16FC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21153" w:rsidRPr="004F25C6" w14:paraId="3F7F1B25" w14:textId="77777777" w:rsidTr="00FA0150">
        <w:trPr>
          <w:trHeight w:val="305"/>
          <w:jc w:val="center"/>
        </w:trPr>
        <w:tc>
          <w:tcPr>
            <w:tcW w:w="1440" w:type="dxa"/>
            <w:vMerge w:val="restart"/>
            <w:vAlign w:val="center"/>
          </w:tcPr>
          <w:p w14:paraId="0F7CFDD2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Axillary intervention</w:t>
            </w:r>
          </w:p>
        </w:tc>
        <w:tc>
          <w:tcPr>
            <w:tcW w:w="1980" w:type="dxa"/>
            <w:vAlign w:val="center"/>
          </w:tcPr>
          <w:p w14:paraId="4922203B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No axillary intervention </w:t>
            </w:r>
          </w:p>
        </w:tc>
        <w:tc>
          <w:tcPr>
            <w:tcW w:w="810" w:type="dxa"/>
            <w:vAlign w:val="center"/>
          </w:tcPr>
          <w:p w14:paraId="3D3B4117" w14:textId="235C7BC5" w:rsidR="00A21153" w:rsidRPr="004F25C6" w:rsidRDefault="00E248EC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2160" w:type="dxa"/>
            <w:vAlign w:val="center"/>
          </w:tcPr>
          <w:p w14:paraId="253CD80A" w14:textId="03D64D02" w:rsidR="00A21153" w:rsidRPr="004F25C6" w:rsidRDefault="00E248EC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170" w:type="dxa"/>
            <w:vAlign w:val="center"/>
          </w:tcPr>
          <w:p w14:paraId="2A38B274" w14:textId="48226103" w:rsidR="00A21153" w:rsidRPr="004F25C6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710" w:type="dxa"/>
            <w:vAlign w:val="center"/>
          </w:tcPr>
          <w:p w14:paraId="5C22D62B" w14:textId="3BCDE5CD" w:rsidR="00A21153" w:rsidRPr="004F25C6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ference </w:t>
            </w:r>
          </w:p>
        </w:tc>
      </w:tr>
      <w:tr w:rsidR="00A21153" w:rsidRPr="004F25C6" w14:paraId="35F34628" w14:textId="77777777" w:rsidTr="00FA0150">
        <w:trPr>
          <w:jc w:val="center"/>
        </w:trPr>
        <w:tc>
          <w:tcPr>
            <w:tcW w:w="1440" w:type="dxa"/>
            <w:vMerge/>
            <w:vAlign w:val="center"/>
          </w:tcPr>
          <w:p w14:paraId="0A412706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82B6B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ALND</w:t>
            </w:r>
          </w:p>
        </w:tc>
        <w:tc>
          <w:tcPr>
            <w:tcW w:w="810" w:type="dxa"/>
            <w:vAlign w:val="center"/>
          </w:tcPr>
          <w:p w14:paraId="31A88AC2" w14:textId="2E050604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160" w:type="dxa"/>
            <w:vAlign w:val="bottom"/>
          </w:tcPr>
          <w:p w14:paraId="29E00D1F" w14:textId="28B15B6F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 (0.49, 2.34)</w:t>
            </w:r>
          </w:p>
        </w:tc>
        <w:tc>
          <w:tcPr>
            <w:tcW w:w="1170" w:type="dxa"/>
            <w:vAlign w:val="bottom"/>
          </w:tcPr>
          <w:p w14:paraId="136418AC" w14:textId="69F08714" w:rsidR="00A21153" w:rsidRPr="004F25C6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14:paraId="02133560" w14:textId="4B3DA1B3" w:rsidR="00A21153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6 (0.38, 3.54)</w:t>
            </w:r>
          </w:p>
        </w:tc>
      </w:tr>
      <w:tr w:rsidR="00A21153" w:rsidRPr="004F25C6" w14:paraId="1D0902F7" w14:textId="77777777" w:rsidTr="00FA0150">
        <w:trPr>
          <w:jc w:val="center"/>
        </w:trPr>
        <w:tc>
          <w:tcPr>
            <w:tcW w:w="1440" w:type="dxa"/>
            <w:vMerge/>
            <w:vAlign w:val="center"/>
          </w:tcPr>
          <w:p w14:paraId="50D7370D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67BD98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SLNB</w:t>
            </w:r>
          </w:p>
        </w:tc>
        <w:tc>
          <w:tcPr>
            <w:tcW w:w="810" w:type="dxa"/>
            <w:vAlign w:val="center"/>
          </w:tcPr>
          <w:p w14:paraId="05E16230" w14:textId="3C3950C7" w:rsidR="00A21153" w:rsidRPr="004F25C6" w:rsidRDefault="00E248E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2160" w:type="dxa"/>
            <w:vAlign w:val="bottom"/>
          </w:tcPr>
          <w:p w14:paraId="3280898E" w14:textId="0E218A67" w:rsidR="00A21153" w:rsidRPr="00387F6A" w:rsidRDefault="007B781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 (0.75, 1.74)</w:t>
            </w:r>
          </w:p>
        </w:tc>
        <w:tc>
          <w:tcPr>
            <w:tcW w:w="1170" w:type="dxa"/>
            <w:vAlign w:val="bottom"/>
          </w:tcPr>
          <w:p w14:paraId="0829D652" w14:textId="49A3D6E5" w:rsidR="00A21153" w:rsidRPr="004F25C6" w:rsidRDefault="00327698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710" w:type="dxa"/>
            <w:vAlign w:val="bottom"/>
          </w:tcPr>
          <w:p w14:paraId="480FB113" w14:textId="07E960BA" w:rsidR="00A21153" w:rsidRPr="00327698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69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6 (0.44, 2.56)</w:t>
            </w:r>
          </w:p>
        </w:tc>
      </w:tr>
      <w:tr w:rsidR="00A21153" w:rsidRPr="004F25C6" w14:paraId="6B3AD5AF" w14:textId="77777777" w:rsidTr="00FA0150">
        <w:trPr>
          <w:jc w:val="center"/>
        </w:trPr>
        <w:tc>
          <w:tcPr>
            <w:tcW w:w="1440" w:type="dxa"/>
            <w:vMerge w:val="restart"/>
            <w:vAlign w:val="center"/>
          </w:tcPr>
          <w:p w14:paraId="7DC38821" w14:textId="77777777" w:rsidR="00A21153" w:rsidRPr="004F25C6" w:rsidRDefault="00A21153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ER status and adjuvant ET</w:t>
            </w:r>
          </w:p>
        </w:tc>
        <w:tc>
          <w:tcPr>
            <w:tcW w:w="1980" w:type="dxa"/>
          </w:tcPr>
          <w:p w14:paraId="514A685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 xml:space="preserve">ER+ without ET </w:t>
            </w:r>
          </w:p>
        </w:tc>
        <w:tc>
          <w:tcPr>
            <w:tcW w:w="810" w:type="dxa"/>
            <w:vAlign w:val="center"/>
          </w:tcPr>
          <w:p w14:paraId="2E922308" w14:textId="73CA49EE" w:rsidR="00A21153" w:rsidRPr="004F25C6" w:rsidRDefault="007B781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60" w:type="dxa"/>
          </w:tcPr>
          <w:p w14:paraId="3756B7AF" w14:textId="1606016D" w:rsidR="00A21153" w:rsidRPr="007B7810" w:rsidRDefault="007B781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781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70" w:type="dxa"/>
          </w:tcPr>
          <w:p w14:paraId="14D17CE2" w14:textId="153E890D" w:rsidR="00A21153" w:rsidRPr="004F25C6" w:rsidRDefault="00327698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43B0A871" w14:textId="57CE0264" w:rsidR="00A21153" w:rsidRPr="004F25C6" w:rsidRDefault="00327698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A21153" w:rsidRPr="004F25C6" w14:paraId="16F16D01" w14:textId="77777777" w:rsidTr="00FA0150">
        <w:trPr>
          <w:jc w:val="center"/>
        </w:trPr>
        <w:tc>
          <w:tcPr>
            <w:tcW w:w="1440" w:type="dxa"/>
            <w:vMerge/>
          </w:tcPr>
          <w:p w14:paraId="4B248439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2F15D0A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ER+ with ET</w:t>
            </w:r>
          </w:p>
        </w:tc>
        <w:tc>
          <w:tcPr>
            <w:tcW w:w="810" w:type="dxa"/>
            <w:vAlign w:val="center"/>
          </w:tcPr>
          <w:p w14:paraId="108B3CC6" w14:textId="328312BE" w:rsidR="00A21153" w:rsidRPr="004F25C6" w:rsidRDefault="007B781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bottom"/>
          </w:tcPr>
          <w:p w14:paraId="48A7403C" w14:textId="0222159A" w:rsidR="00A21153" w:rsidRPr="004F25C6" w:rsidRDefault="007B781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9 (0.34, 2.30)</w:t>
            </w:r>
          </w:p>
        </w:tc>
        <w:tc>
          <w:tcPr>
            <w:tcW w:w="1170" w:type="dxa"/>
            <w:vAlign w:val="bottom"/>
          </w:tcPr>
          <w:p w14:paraId="53582280" w14:textId="1B1C7F95" w:rsidR="00A21153" w:rsidRPr="004F25C6" w:rsidRDefault="00327698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vAlign w:val="bottom"/>
          </w:tcPr>
          <w:p w14:paraId="77306722" w14:textId="3EEB3552" w:rsidR="00A21153" w:rsidRPr="004F25C6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2 (0.11, 6.13)</w:t>
            </w:r>
          </w:p>
        </w:tc>
      </w:tr>
      <w:tr w:rsidR="00A21153" w:rsidRPr="004F25C6" w14:paraId="006048B7" w14:textId="77777777" w:rsidTr="00FA0150">
        <w:trPr>
          <w:jc w:val="center"/>
        </w:trPr>
        <w:tc>
          <w:tcPr>
            <w:tcW w:w="1440" w:type="dxa"/>
            <w:vMerge/>
          </w:tcPr>
          <w:p w14:paraId="46EF7756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BC1EC04" w14:textId="77777777" w:rsidR="00A21153" w:rsidRPr="004F25C6" w:rsidRDefault="00A21153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  <w:vAlign w:val="center"/>
          </w:tcPr>
          <w:p w14:paraId="09884420" w14:textId="064D758C" w:rsidR="00A21153" w:rsidRPr="004F25C6" w:rsidRDefault="007B781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2</w:t>
            </w:r>
          </w:p>
        </w:tc>
        <w:tc>
          <w:tcPr>
            <w:tcW w:w="2160" w:type="dxa"/>
            <w:vAlign w:val="bottom"/>
          </w:tcPr>
          <w:p w14:paraId="4BAA3E0A" w14:textId="4D3FA581" w:rsidR="00A21153" w:rsidRPr="004F25C6" w:rsidRDefault="007B781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2 (0.47, 1.10)</w:t>
            </w:r>
          </w:p>
        </w:tc>
        <w:tc>
          <w:tcPr>
            <w:tcW w:w="1170" w:type="dxa"/>
            <w:vAlign w:val="bottom"/>
          </w:tcPr>
          <w:p w14:paraId="5D1AEB3C" w14:textId="3F26E12D" w:rsidR="00A21153" w:rsidRPr="004F25C6" w:rsidRDefault="00327698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10" w:type="dxa"/>
            <w:vAlign w:val="bottom"/>
          </w:tcPr>
          <w:p w14:paraId="6CBF4253" w14:textId="58EDB16D" w:rsidR="00A21153" w:rsidRDefault="00327698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3 (0.49, 4.18)</w:t>
            </w:r>
          </w:p>
        </w:tc>
      </w:tr>
    </w:tbl>
    <w:p w14:paraId="08D250F4" w14:textId="77777777" w:rsid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B1BF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ALND: axillary lymph node dissection; BCS: breast conserving surgery; </w:t>
      </w:r>
      <w:r>
        <w:rPr>
          <w:rFonts w:ascii="Times New Roman" w:hAnsi="Times New Roman" w:cs="Times New Roman"/>
          <w:kern w:val="0"/>
          <w:sz w:val="18"/>
          <w:szCs w:val="18"/>
        </w:rPr>
        <w:t>ER+ oestrogen receptor positive; ET: endocrine therapy; s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HR: </w:t>
      </w:r>
      <w:r w:rsidRPr="00A803BD">
        <w:rPr>
          <w:rFonts w:ascii="Times New Roman" w:hAnsi="Times New Roman" w:cs="Times New Roman"/>
          <w:kern w:val="0"/>
          <w:sz w:val="18"/>
          <w:szCs w:val="18"/>
        </w:rPr>
        <w:t xml:space="preserve">subdistributiona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>Hazard Ratio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>iIBC: invasive ipsilateral breast cancer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iCBC: invasive contralateral breast cancer;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RT: radiotherapy; </w:t>
      </w:r>
      <w:r w:rsidRPr="008B1BFA">
        <w:rPr>
          <w:rFonts w:ascii="Times New Roman" w:hAnsi="Times New Roman" w:cs="Times New Roman"/>
          <w:sz w:val="18"/>
          <w:szCs w:val="18"/>
        </w:rPr>
        <w:t xml:space="preserve">SLNB: sentine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lymph </w:t>
      </w:r>
      <w:r w:rsidRPr="008B1BFA">
        <w:rPr>
          <w:rFonts w:ascii="Times New Roman" w:hAnsi="Times New Roman" w:cs="Times New Roman"/>
          <w:sz w:val="18"/>
          <w:szCs w:val="18"/>
        </w:rPr>
        <w:t>node biopsy</w:t>
      </w:r>
      <w:r w:rsidRPr="008B1BFA">
        <w:rPr>
          <w:rFonts w:ascii="Times New Roman" w:hAnsi="Times New Roman" w:cs="Times New Roman" w:hint="eastAsia"/>
          <w:sz w:val="18"/>
          <w:szCs w:val="18"/>
        </w:rPr>
        <w:t>.</w:t>
      </w:r>
    </w:p>
    <w:p w14:paraId="78CC5435" w14:textId="77777777" w:rsidR="00A21153" w:rsidRPr="00A21153" w:rsidRDefault="00A21153" w:rsidP="00A211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27BFA93" w14:textId="77777777" w:rsidR="00A21153" w:rsidRDefault="00A21153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76818F7" w14:textId="77777777" w:rsidR="00307538" w:rsidRDefault="00307538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50AF903" w14:textId="77777777" w:rsidR="00307538" w:rsidRDefault="00307538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015F24" w14:textId="77777777" w:rsidR="00307538" w:rsidRDefault="00307538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0C2EE01" w14:textId="77777777" w:rsidR="00307538" w:rsidRDefault="00307538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366AAF4" w14:textId="2C29D4CF" w:rsidR="00244EF0" w:rsidRPr="008B1BFA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C7262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716490" w:rsidRPr="002C7262">
        <w:rPr>
          <w:rFonts w:ascii="Times New Roman" w:hAnsi="Times New Roman" w:cs="Times New Roman" w:hint="eastAsia"/>
          <w:sz w:val="22"/>
          <w:szCs w:val="22"/>
        </w:rPr>
        <w:t>4</w:t>
      </w:r>
      <w:r w:rsidRPr="002C7262">
        <w:rPr>
          <w:rFonts w:ascii="Times New Roman" w:hAnsi="Times New Roman" w:cs="Times New Roman"/>
          <w:sz w:val="22"/>
          <w:szCs w:val="22"/>
        </w:rPr>
        <w:t xml:space="preserve">. The multivariable </w:t>
      </w:r>
      <w:bookmarkStart w:id="0" w:name="_Hlk175211647"/>
      <w:r w:rsidRPr="002C7262">
        <w:rPr>
          <w:rFonts w:ascii="Times New Roman" w:hAnsi="Times New Roman" w:cs="Times New Roman"/>
          <w:sz w:val="22"/>
          <w:szCs w:val="22"/>
        </w:rPr>
        <w:t xml:space="preserve">Fine and Gray proportional subdistribution </w:t>
      </w:r>
      <w:r w:rsidRPr="002C7262">
        <w:rPr>
          <w:rFonts w:ascii="Times New Roman" w:hAnsi="Times New Roman" w:cs="Times New Roman" w:hint="eastAsia"/>
          <w:sz w:val="22"/>
          <w:szCs w:val="22"/>
        </w:rPr>
        <w:t xml:space="preserve">hazards </w:t>
      </w:r>
      <w:r w:rsidRPr="002C7262">
        <w:rPr>
          <w:rFonts w:ascii="Times New Roman" w:hAnsi="Times New Roman" w:cs="Times New Roman"/>
          <w:sz w:val="22"/>
          <w:szCs w:val="22"/>
        </w:rPr>
        <w:t xml:space="preserve">analysis </w:t>
      </w:r>
      <w:bookmarkEnd w:id="0"/>
      <w:r w:rsidRPr="002C7262">
        <w:rPr>
          <w:rFonts w:ascii="Times New Roman" w:hAnsi="Times New Roman" w:cs="Times New Roman"/>
          <w:sz w:val="22"/>
          <w:szCs w:val="22"/>
        </w:rPr>
        <w:t>of association of factors with IB</w:t>
      </w:r>
      <w:r w:rsidRPr="002C7262">
        <w:rPr>
          <w:rFonts w:ascii="Times New Roman" w:hAnsi="Times New Roman" w:cs="Times New Roman" w:hint="eastAsia"/>
          <w:sz w:val="22"/>
          <w:szCs w:val="22"/>
        </w:rPr>
        <w:t>E</w:t>
      </w:r>
      <w:r w:rsidRPr="002C7262">
        <w:rPr>
          <w:rFonts w:ascii="Times New Roman" w:hAnsi="Times New Roman" w:cs="Times New Roman"/>
          <w:sz w:val="22"/>
          <w:szCs w:val="22"/>
        </w:rPr>
        <w:t xml:space="preserve"> and iIBC in women with DCIS treated with BCS+/-RT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810"/>
        <w:gridCol w:w="2160"/>
        <w:gridCol w:w="900"/>
        <w:gridCol w:w="1800"/>
      </w:tblGrid>
      <w:tr w:rsidR="00244EF0" w:rsidRPr="00716490" w14:paraId="68677E17" w14:textId="77777777" w:rsidTr="00AB5737">
        <w:trPr>
          <w:trHeight w:val="224"/>
          <w:tblHeader/>
        </w:trPr>
        <w:tc>
          <w:tcPr>
            <w:tcW w:w="1440" w:type="dxa"/>
            <w:vMerge w:val="restart"/>
          </w:tcPr>
          <w:p w14:paraId="74B93D0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250" w:type="dxa"/>
            <w:vMerge w:val="restart"/>
          </w:tcPr>
          <w:p w14:paraId="01677FC7" w14:textId="77777777" w:rsidR="00244EF0" w:rsidRPr="0071649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970" w:type="dxa"/>
            <w:gridSpan w:val="2"/>
          </w:tcPr>
          <w:p w14:paraId="7A9DB25B" w14:textId="77777777" w:rsidR="00244EF0" w:rsidRPr="0071649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BE</w:t>
            </w:r>
          </w:p>
        </w:tc>
        <w:tc>
          <w:tcPr>
            <w:tcW w:w="2700" w:type="dxa"/>
            <w:gridSpan w:val="2"/>
          </w:tcPr>
          <w:p w14:paraId="0ED04EB0" w14:textId="77777777" w:rsidR="00244EF0" w:rsidRPr="0071649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IBC</w:t>
            </w:r>
          </w:p>
        </w:tc>
      </w:tr>
      <w:tr w:rsidR="00244EF0" w:rsidRPr="00716490" w14:paraId="6FD2D120" w14:textId="77777777" w:rsidTr="00AB5737">
        <w:trPr>
          <w:trHeight w:val="224"/>
          <w:tblHeader/>
        </w:trPr>
        <w:tc>
          <w:tcPr>
            <w:tcW w:w="1440" w:type="dxa"/>
            <w:vMerge/>
          </w:tcPr>
          <w:p w14:paraId="655D357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43D9BCEC" w14:textId="77777777" w:rsidR="00244EF0" w:rsidRPr="0071649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133192A3" w14:textId="77777777" w:rsidR="00244EF0" w:rsidRPr="0071649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  <w:p w14:paraId="6FD33614" w14:textId="77777777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</w:tcPr>
          <w:p w14:paraId="14CE8651" w14:textId="77777777" w:rsidR="00244EF0" w:rsidRPr="0071649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R (95% CI) </w:t>
            </w:r>
          </w:p>
        </w:tc>
        <w:tc>
          <w:tcPr>
            <w:tcW w:w="900" w:type="dxa"/>
          </w:tcPr>
          <w:p w14:paraId="52039E60" w14:textId="77777777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  <w:p w14:paraId="6FDFB79E" w14:textId="77777777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941411" w14:textId="77777777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R (95% CI) </w:t>
            </w:r>
          </w:p>
        </w:tc>
      </w:tr>
      <w:tr w:rsidR="00244EF0" w:rsidRPr="00716490" w14:paraId="0020F8A9" w14:textId="77777777" w:rsidTr="00AB5737">
        <w:tc>
          <w:tcPr>
            <w:tcW w:w="1440" w:type="dxa"/>
            <w:vMerge w:val="restart"/>
          </w:tcPr>
          <w:p w14:paraId="05ADA9B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2250" w:type="dxa"/>
          </w:tcPr>
          <w:p w14:paraId="7253C8E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45-69 years</w:t>
            </w:r>
          </w:p>
        </w:tc>
        <w:tc>
          <w:tcPr>
            <w:tcW w:w="810" w:type="dxa"/>
          </w:tcPr>
          <w:p w14:paraId="134E8149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2160" w:type="dxa"/>
          </w:tcPr>
          <w:p w14:paraId="45C298AC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5567DF71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58</w:t>
            </w:r>
          </w:p>
        </w:tc>
        <w:tc>
          <w:tcPr>
            <w:tcW w:w="1800" w:type="dxa"/>
          </w:tcPr>
          <w:p w14:paraId="0CF3CD8B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45DD145B" w14:textId="77777777" w:rsidTr="00AB5737">
        <w:tc>
          <w:tcPr>
            <w:tcW w:w="1440" w:type="dxa"/>
            <w:vMerge/>
          </w:tcPr>
          <w:p w14:paraId="0BF0107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3B53B8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&lt;45 years</w:t>
            </w:r>
          </w:p>
        </w:tc>
        <w:tc>
          <w:tcPr>
            <w:tcW w:w="810" w:type="dxa"/>
          </w:tcPr>
          <w:p w14:paraId="2AB91056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bottom"/>
          </w:tcPr>
          <w:p w14:paraId="18B47239" w14:textId="77777777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80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8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2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5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D8EAEAA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45CF898F" w14:textId="0A5EC112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.81 (1.0</w:t>
            </w:r>
            <w:r w:rsidR="002C7262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, 3.06)</w:t>
            </w:r>
          </w:p>
        </w:tc>
      </w:tr>
      <w:tr w:rsidR="00244EF0" w:rsidRPr="00716490" w14:paraId="2833C95C" w14:textId="77777777" w:rsidTr="00AB5737">
        <w:tc>
          <w:tcPr>
            <w:tcW w:w="1440" w:type="dxa"/>
            <w:vMerge/>
          </w:tcPr>
          <w:p w14:paraId="4D62C5F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152806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&gt;69 years</w:t>
            </w:r>
          </w:p>
        </w:tc>
        <w:tc>
          <w:tcPr>
            <w:tcW w:w="810" w:type="dxa"/>
          </w:tcPr>
          <w:p w14:paraId="3515F007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60" w:type="dxa"/>
            <w:vAlign w:val="bottom"/>
          </w:tcPr>
          <w:p w14:paraId="25A5FDE2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C098990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14:paraId="44EF3793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1 (0.53, 1.58)</w:t>
            </w:r>
          </w:p>
        </w:tc>
      </w:tr>
      <w:tr w:rsidR="00244EF0" w:rsidRPr="00716490" w14:paraId="50BA27DE" w14:textId="77777777" w:rsidTr="00AB5737">
        <w:tc>
          <w:tcPr>
            <w:tcW w:w="1440" w:type="dxa"/>
            <w:vMerge w:val="restart"/>
          </w:tcPr>
          <w:p w14:paraId="65C0A8C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250" w:type="dxa"/>
          </w:tcPr>
          <w:p w14:paraId="2B18031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810" w:type="dxa"/>
          </w:tcPr>
          <w:p w14:paraId="533C05B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2160" w:type="dxa"/>
          </w:tcPr>
          <w:p w14:paraId="40B40E5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569685FB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1800" w:type="dxa"/>
          </w:tcPr>
          <w:p w14:paraId="679EC360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44EF0" w:rsidRPr="00716490" w14:paraId="6F41F8BB" w14:textId="77777777" w:rsidTr="00AB5737">
        <w:tc>
          <w:tcPr>
            <w:tcW w:w="1440" w:type="dxa"/>
            <w:vMerge/>
          </w:tcPr>
          <w:p w14:paraId="1098625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102672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Māori</w:t>
            </w:r>
          </w:p>
        </w:tc>
        <w:tc>
          <w:tcPr>
            <w:tcW w:w="810" w:type="dxa"/>
          </w:tcPr>
          <w:p w14:paraId="143BDCB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bottom"/>
          </w:tcPr>
          <w:p w14:paraId="578F565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4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0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2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23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0F0E742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14:paraId="24E48EAB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1 (0.79, 2.17)</w:t>
            </w:r>
          </w:p>
        </w:tc>
      </w:tr>
      <w:tr w:rsidR="00244EF0" w:rsidRPr="00716490" w14:paraId="594D006C" w14:textId="77777777" w:rsidTr="00AB5737">
        <w:tc>
          <w:tcPr>
            <w:tcW w:w="1440" w:type="dxa"/>
            <w:vMerge/>
          </w:tcPr>
          <w:p w14:paraId="50F00A2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3C178E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810" w:type="dxa"/>
          </w:tcPr>
          <w:p w14:paraId="50489C8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  <w:vAlign w:val="bottom"/>
          </w:tcPr>
          <w:p w14:paraId="0CAA8426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3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49C5EC1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7DEBC762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3 (0.56, 2.25)</w:t>
            </w:r>
          </w:p>
        </w:tc>
      </w:tr>
      <w:tr w:rsidR="00244EF0" w:rsidRPr="00716490" w14:paraId="3135FE84" w14:textId="77777777" w:rsidTr="00AB5737">
        <w:tc>
          <w:tcPr>
            <w:tcW w:w="1440" w:type="dxa"/>
            <w:vMerge/>
          </w:tcPr>
          <w:p w14:paraId="7A1618F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C8542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810" w:type="dxa"/>
          </w:tcPr>
          <w:p w14:paraId="6C5164C3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2160" w:type="dxa"/>
            <w:vAlign w:val="bottom"/>
          </w:tcPr>
          <w:p w14:paraId="09936BB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1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7978A5D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0BA417E9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3 (0.52, 1.32)</w:t>
            </w:r>
          </w:p>
        </w:tc>
      </w:tr>
      <w:tr w:rsidR="00244EF0" w:rsidRPr="00716490" w14:paraId="34CA87A7" w14:textId="77777777" w:rsidTr="00AB5737">
        <w:tc>
          <w:tcPr>
            <w:tcW w:w="1440" w:type="dxa"/>
            <w:vMerge/>
          </w:tcPr>
          <w:p w14:paraId="7F71E29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F0FD15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810" w:type="dxa"/>
          </w:tcPr>
          <w:p w14:paraId="2CDEDFE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7D3F9C7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C6195DD" w14:textId="513E5A3A" w:rsidR="00244EF0" w:rsidRPr="00716490" w:rsidRDefault="000C795A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00" w:type="dxa"/>
          </w:tcPr>
          <w:p w14:paraId="16BEE7AD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0 (0.06, 2.75)</w:t>
            </w:r>
          </w:p>
        </w:tc>
      </w:tr>
      <w:tr w:rsidR="00FA0150" w:rsidRPr="00716490" w14:paraId="460C1EFB" w14:textId="77777777" w:rsidTr="00AB5737">
        <w:tc>
          <w:tcPr>
            <w:tcW w:w="1440" w:type="dxa"/>
            <w:vMerge w:val="restart"/>
          </w:tcPr>
          <w:p w14:paraId="58C2E729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</w:p>
        </w:tc>
        <w:tc>
          <w:tcPr>
            <w:tcW w:w="2250" w:type="dxa"/>
          </w:tcPr>
          <w:p w14:paraId="482AF366" w14:textId="52DE3A1A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1-4 (less deprived)</w:t>
            </w:r>
          </w:p>
        </w:tc>
        <w:tc>
          <w:tcPr>
            <w:tcW w:w="810" w:type="dxa"/>
            <w:vAlign w:val="center"/>
          </w:tcPr>
          <w:p w14:paraId="32C87249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4ED53961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6507166D" w14:textId="77777777" w:rsidR="00FA0150" w:rsidRPr="00716490" w:rsidRDefault="00FA0150" w:rsidP="00FA0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800" w:type="dxa"/>
          </w:tcPr>
          <w:p w14:paraId="5BF44BC8" w14:textId="77777777" w:rsidR="00FA0150" w:rsidRPr="00716490" w:rsidRDefault="00FA0150" w:rsidP="00FA0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FA0150" w:rsidRPr="00716490" w14:paraId="2FD963FC" w14:textId="77777777" w:rsidTr="00AB5737">
        <w:tc>
          <w:tcPr>
            <w:tcW w:w="1440" w:type="dxa"/>
            <w:vMerge/>
          </w:tcPr>
          <w:p w14:paraId="5A0D6F87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07C80E8" w14:textId="57D9C0E4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810" w:type="dxa"/>
            <w:vAlign w:val="center"/>
          </w:tcPr>
          <w:p w14:paraId="536A2F94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4</w:t>
            </w:r>
          </w:p>
        </w:tc>
        <w:tc>
          <w:tcPr>
            <w:tcW w:w="2160" w:type="dxa"/>
            <w:vAlign w:val="bottom"/>
          </w:tcPr>
          <w:p w14:paraId="2BB01ECD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E9A76BE" w14:textId="77777777" w:rsidR="00FA0150" w:rsidRPr="00716490" w:rsidRDefault="00FA0150" w:rsidP="00FA0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00" w:type="dxa"/>
          </w:tcPr>
          <w:p w14:paraId="26CA0974" w14:textId="77777777" w:rsidR="00FA0150" w:rsidRPr="00716490" w:rsidRDefault="00FA0150" w:rsidP="00FA0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9 (0.76, 1.55)</w:t>
            </w:r>
          </w:p>
        </w:tc>
      </w:tr>
      <w:tr w:rsidR="00FA0150" w:rsidRPr="00716490" w14:paraId="1D62CDC2" w14:textId="77777777" w:rsidTr="00AB5737">
        <w:tc>
          <w:tcPr>
            <w:tcW w:w="1440" w:type="dxa"/>
            <w:vMerge/>
          </w:tcPr>
          <w:p w14:paraId="41DD80E8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9A70D42" w14:textId="7598829D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8-10 (more deprived)</w:t>
            </w:r>
          </w:p>
        </w:tc>
        <w:tc>
          <w:tcPr>
            <w:tcW w:w="810" w:type="dxa"/>
            <w:vAlign w:val="center"/>
          </w:tcPr>
          <w:p w14:paraId="48B49A08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2160" w:type="dxa"/>
            <w:vAlign w:val="bottom"/>
          </w:tcPr>
          <w:p w14:paraId="538604D0" w14:textId="77777777" w:rsidR="00FA0150" w:rsidRPr="00716490" w:rsidRDefault="00FA0150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9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7738C95" w14:textId="77777777" w:rsidR="00FA0150" w:rsidRPr="00716490" w:rsidRDefault="00FA0150" w:rsidP="00FA0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0" w:type="dxa"/>
          </w:tcPr>
          <w:p w14:paraId="06E514FC" w14:textId="519E9192" w:rsidR="00FA0150" w:rsidRPr="00716490" w:rsidRDefault="00FA0150" w:rsidP="00FA01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0.89, 1.9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44EF0" w:rsidRPr="00716490" w14:paraId="07B0150C" w14:textId="77777777" w:rsidTr="00AB5737">
        <w:tc>
          <w:tcPr>
            <w:tcW w:w="1440" w:type="dxa"/>
            <w:vMerge w:val="restart"/>
          </w:tcPr>
          <w:p w14:paraId="727C468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2250" w:type="dxa"/>
          </w:tcPr>
          <w:p w14:paraId="24AA3B4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/other</w:t>
            </w:r>
          </w:p>
        </w:tc>
        <w:tc>
          <w:tcPr>
            <w:tcW w:w="810" w:type="dxa"/>
          </w:tcPr>
          <w:p w14:paraId="31AFE57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2160" w:type="dxa"/>
          </w:tcPr>
          <w:p w14:paraId="44039AB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5953420F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74</w:t>
            </w:r>
          </w:p>
        </w:tc>
        <w:tc>
          <w:tcPr>
            <w:tcW w:w="1800" w:type="dxa"/>
          </w:tcPr>
          <w:p w14:paraId="6A1A22A5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55D55A84" w14:textId="77777777" w:rsidTr="00AB5737">
        <w:tc>
          <w:tcPr>
            <w:tcW w:w="1440" w:type="dxa"/>
            <w:vMerge/>
          </w:tcPr>
          <w:p w14:paraId="09241F9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9DBA59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810" w:type="dxa"/>
          </w:tcPr>
          <w:p w14:paraId="0A6D4AC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60" w:type="dxa"/>
            <w:vAlign w:val="bottom"/>
          </w:tcPr>
          <w:p w14:paraId="1DD9BC56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51AEA23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349511B7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0.94 (0.61, 1.45)</w:t>
            </w:r>
          </w:p>
        </w:tc>
      </w:tr>
      <w:tr w:rsidR="00244EF0" w:rsidRPr="00716490" w14:paraId="0E060A54" w14:textId="77777777" w:rsidTr="00AB5737">
        <w:tc>
          <w:tcPr>
            <w:tcW w:w="1440" w:type="dxa"/>
            <w:vMerge w:val="restart"/>
          </w:tcPr>
          <w:p w14:paraId="74FE6D4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Mode of diagnosis</w:t>
            </w:r>
          </w:p>
        </w:tc>
        <w:tc>
          <w:tcPr>
            <w:tcW w:w="2250" w:type="dxa"/>
          </w:tcPr>
          <w:p w14:paraId="5FB2B87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Programming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 screen</w:t>
            </w:r>
          </w:p>
        </w:tc>
        <w:tc>
          <w:tcPr>
            <w:tcW w:w="810" w:type="dxa"/>
            <w:vAlign w:val="center"/>
          </w:tcPr>
          <w:p w14:paraId="665AD93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464CBB3F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08B841AC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800" w:type="dxa"/>
          </w:tcPr>
          <w:p w14:paraId="1FBC1889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5BD99EE3" w14:textId="77777777" w:rsidTr="00AB5737">
        <w:tc>
          <w:tcPr>
            <w:tcW w:w="1440" w:type="dxa"/>
            <w:vMerge/>
          </w:tcPr>
          <w:p w14:paraId="18C6E1B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CE72AA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Programming</w:t>
            </w: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age</w:t>
            </w:r>
          </w:p>
        </w:tc>
        <w:tc>
          <w:tcPr>
            <w:tcW w:w="810" w:type="dxa"/>
            <w:vAlign w:val="center"/>
          </w:tcPr>
          <w:p w14:paraId="2B11B24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bottom"/>
          </w:tcPr>
          <w:p w14:paraId="60F15BC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65AE984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00" w:type="dxa"/>
          </w:tcPr>
          <w:p w14:paraId="08BD28F9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6 (0.66, 1.39)</w:t>
            </w:r>
          </w:p>
        </w:tc>
      </w:tr>
      <w:tr w:rsidR="00244EF0" w:rsidRPr="00716490" w14:paraId="71F54E8E" w14:textId="77777777" w:rsidTr="00AB5737">
        <w:tc>
          <w:tcPr>
            <w:tcW w:w="1440" w:type="dxa"/>
            <w:vMerge/>
          </w:tcPr>
          <w:p w14:paraId="46B160C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DDA84D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</w:tc>
        <w:tc>
          <w:tcPr>
            <w:tcW w:w="810" w:type="dxa"/>
            <w:vAlign w:val="center"/>
          </w:tcPr>
          <w:p w14:paraId="6327F29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bottom"/>
          </w:tcPr>
          <w:p w14:paraId="0E918E2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108249A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</w:tcPr>
          <w:p w14:paraId="3070C9AA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0 (0.83, 2.03)</w:t>
            </w:r>
          </w:p>
        </w:tc>
      </w:tr>
      <w:tr w:rsidR="00244EF0" w:rsidRPr="00716490" w14:paraId="647855CA" w14:textId="77777777" w:rsidTr="00AB5737">
        <w:tc>
          <w:tcPr>
            <w:tcW w:w="1440" w:type="dxa"/>
            <w:vMerge w:val="restart"/>
          </w:tcPr>
          <w:p w14:paraId="6AD39415" w14:textId="1C0B2D9E" w:rsidR="00244EF0" w:rsidRPr="00716490" w:rsidRDefault="0071649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CIS</w:t>
            </w:r>
            <w:r w:rsidR="00244EF0"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2250" w:type="dxa"/>
          </w:tcPr>
          <w:p w14:paraId="51E4E0D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≤20mm</w:t>
            </w:r>
          </w:p>
        </w:tc>
        <w:tc>
          <w:tcPr>
            <w:tcW w:w="810" w:type="dxa"/>
            <w:vAlign w:val="center"/>
          </w:tcPr>
          <w:p w14:paraId="549271A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2160" w:type="dxa"/>
          </w:tcPr>
          <w:p w14:paraId="111EA31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5F640651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</w:p>
        </w:tc>
        <w:tc>
          <w:tcPr>
            <w:tcW w:w="1800" w:type="dxa"/>
          </w:tcPr>
          <w:p w14:paraId="1B534485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2969B36E" w14:textId="77777777" w:rsidTr="00AB5737">
        <w:tc>
          <w:tcPr>
            <w:tcW w:w="1440" w:type="dxa"/>
            <w:vMerge/>
          </w:tcPr>
          <w:p w14:paraId="77801E6A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1BC84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&gt;20mm</w:t>
            </w:r>
          </w:p>
        </w:tc>
        <w:tc>
          <w:tcPr>
            <w:tcW w:w="810" w:type="dxa"/>
            <w:vAlign w:val="center"/>
          </w:tcPr>
          <w:p w14:paraId="09DE80A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  <w:tc>
          <w:tcPr>
            <w:tcW w:w="2160" w:type="dxa"/>
            <w:vAlign w:val="bottom"/>
          </w:tcPr>
          <w:p w14:paraId="37F9E64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55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9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3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904DFD5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00" w:type="dxa"/>
          </w:tcPr>
          <w:p w14:paraId="1B0BA946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3 (0.93, 1.89)</w:t>
            </w:r>
          </w:p>
        </w:tc>
      </w:tr>
      <w:tr w:rsidR="00244EF0" w:rsidRPr="00716490" w14:paraId="76FC3536" w14:textId="77777777" w:rsidTr="00AB5737">
        <w:tc>
          <w:tcPr>
            <w:tcW w:w="1440" w:type="dxa"/>
            <w:vMerge w:val="restart"/>
          </w:tcPr>
          <w:p w14:paraId="571543FF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250" w:type="dxa"/>
          </w:tcPr>
          <w:p w14:paraId="65DE80F3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vAlign w:val="center"/>
          </w:tcPr>
          <w:p w14:paraId="2405D906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2160" w:type="dxa"/>
          </w:tcPr>
          <w:p w14:paraId="0F63807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900" w:type="dxa"/>
          </w:tcPr>
          <w:p w14:paraId="774515EC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800" w:type="dxa"/>
          </w:tcPr>
          <w:p w14:paraId="3066E8C2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27CE17F1" w14:textId="77777777" w:rsidTr="00AB5737">
        <w:tc>
          <w:tcPr>
            <w:tcW w:w="1440" w:type="dxa"/>
            <w:vMerge/>
          </w:tcPr>
          <w:p w14:paraId="4492578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D35644F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810" w:type="dxa"/>
            <w:vAlign w:val="center"/>
          </w:tcPr>
          <w:p w14:paraId="44560B5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</w:t>
            </w:r>
          </w:p>
        </w:tc>
        <w:tc>
          <w:tcPr>
            <w:tcW w:w="2160" w:type="dxa"/>
            <w:vAlign w:val="bottom"/>
          </w:tcPr>
          <w:p w14:paraId="33FE880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6B5A347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00" w:type="dxa"/>
          </w:tcPr>
          <w:p w14:paraId="4145A4BF" w14:textId="76E61286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0 (0.7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 1.59)</w:t>
            </w:r>
          </w:p>
        </w:tc>
      </w:tr>
      <w:tr w:rsidR="00244EF0" w:rsidRPr="00716490" w14:paraId="08B0A10B" w14:textId="77777777" w:rsidTr="00AB5737">
        <w:tc>
          <w:tcPr>
            <w:tcW w:w="1440" w:type="dxa"/>
            <w:vMerge/>
          </w:tcPr>
          <w:p w14:paraId="28794940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FFBE7C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vAlign w:val="center"/>
          </w:tcPr>
          <w:p w14:paraId="0DF79AB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vAlign w:val="bottom"/>
          </w:tcPr>
          <w:p w14:paraId="6EF7BED0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1602B52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00" w:type="dxa"/>
          </w:tcPr>
          <w:p w14:paraId="516AC912" w14:textId="5A5F6B9C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0.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 1.6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44EF0" w:rsidRPr="00716490" w14:paraId="1BD6E508" w14:textId="77777777" w:rsidTr="00AB5737">
        <w:tc>
          <w:tcPr>
            <w:tcW w:w="1440" w:type="dxa"/>
            <w:vMerge/>
          </w:tcPr>
          <w:p w14:paraId="7B1ECCE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A6C22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0374550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5</w:t>
            </w:r>
          </w:p>
        </w:tc>
        <w:tc>
          <w:tcPr>
            <w:tcW w:w="2160" w:type="dxa"/>
            <w:vAlign w:val="bottom"/>
          </w:tcPr>
          <w:p w14:paraId="20EE99C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C8D3B08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00" w:type="dxa"/>
          </w:tcPr>
          <w:p w14:paraId="511E8B68" w14:textId="141A44E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5 (0.03, 1.9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44EF0" w:rsidRPr="00716490" w14:paraId="34DE5B4B" w14:textId="77777777" w:rsidTr="00AB5737">
        <w:tc>
          <w:tcPr>
            <w:tcW w:w="1440" w:type="dxa"/>
            <w:vMerge w:val="restart"/>
          </w:tcPr>
          <w:p w14:paraId="1E1D2BF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2250" w:type="dxa"/>
          </w:tcPr>
          <w:p w14:paraId="602D58B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10" w:type="dxa"/>
            <w:vAlign w:val="center"/>
          </w:tcPr>
          <w:p w14:paraId="46B102C0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60" w:type="dxa"/>
          </w:tcPr>
          <w:p w14:paraId="0FC3684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56842E2E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1800" w:type="dxa"/>
          </w:tcPr>
          <w:p w14:paraId="27EC7201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67C583F9" w14:textId="77777777" w:rsidTr="00AB5737">
        <w:tc>
          <w:tcPr>
            <w:tcW w:w="1440" w:type="dxa"/>
            <w:vMerge/>
          </w:tcPr>
          <w:p w14:paraId="5161184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4EE037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0" w:type="dxa"/>
            <w:vAlign w:val="center"/>
          </w:tcPr>
          <w:p w14:paraId="0A07964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vAlign w:val="bottom"/>
          </w:tcPr>
          <w:p w14:paraId="601C84B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11C74C4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00" w:type="dxa"/>
          </w:tcPr>
          <w:p w14:paraId="7BB84895" w14:textId="6B45386E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1 (0.69, 1.4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44EF0" w:rsidRPr="00716490" w14:paraId="7CA191F7" w14:textId="77777777" w:rsidTr="00AB5737">
        <w:tc>
          <w:tcPr>
            <w:tcW w:w="1440" w:type="dxa"/>
            <w:vMerge/>
          </w:tcPr>
          <w:p w14:paraId="1F64CD70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29FD5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5AE86FD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  <w:vAlign w:val="bottom"/>
          </w:tcPr>
          <w:p w14:paraId="2217230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CA6DB64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14:paraId="583B7919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 (0.56, 1.63)</w:t>
            </w:r>
          </w:p>
        </w:tc>
      </w:tr>
      <w:tr w:rsidR="00244EF0" w:rsidRPr="00716490" w14:paraId="054B1F9E" w14:textId="77777777" w:rsidTr="00AB5737">
        <w:tc>
          <w:tcPr>
            <w:tcW w:w="1440" w:type="dxa"/>
            <w:vMerge w:val="restart"/>
          </w:tcPr>
          <w:p w14:paraId="5D69A16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Locoregional treatment</w:t>
            </w:r>
          </w:p>
        </w:tc>
        <w:tc>
          <w:tcPr>
            <w:tcW w:w="2250" w:type="dxa"/>
          </w:tcPr>
          <w:p w14:paraId="38628D44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BCS alone</w:t>
            </w:r>
          </w:p>
        </w:tc>
        <w:tc>
          <w:tcPr>
            <w:tcW w:w="810" w:type="dxa"/>
            <w:vAlign w:val="center"/>
          </w:tcPr>
          <w:p w14:paraId="37D24C2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9</w:t>
            </w:r>
          </w:p>
        </w:tc>
        <w:tc>
          <w:tcPr>
            <w:tcW w:w="2160" w:type="dxa"/>
          </w:tcPr>
          <w:p w14:paraId="19C08E4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900" w:type="dxa"/>
          </w:tcPr>
          <w:p w14:paraId="0B1FC571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14:paraId="5CE62CA2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17D77EEE" w14:textId="77777777" w:rsidTr="00AB5737">
        <w:tc>
          <w:tcPr>
            <w:tcW w:w="1440" w:type="dxa"/>
            <w:vMerge/>
          </w:tcPr>
          <w:p w14:paraId="2E089EE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BC5E296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BCS with RT</w:t>
            </w:r>
          </w:p>
        </w:tc>
        <w:tc>
          <w:tcPr>
            <w:tcW w:w="810" w:type="dxa"/>
            <w:vAlign w:val="center"/>
          </w:tcPr>
          <w:p w14:paraId="11924AF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1</w:t>
            </w:r>
          </w:p>
        </w:tc>
        <w:tc>
          <w:tcPr>
            <w:tcW w:w="2160" w:type="dxa"/>
            <w:vAlign w:val="bottom"/>
          </w:tcPr>
          <w:p w14:paraId="3452C19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4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0.7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5D9B238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00" w:type="dxa"/>
          </w:tcPr>
          <w:p w14:paraId="6B96EB8D" w14:textId="6C8C92EC" w:rsidR="00244EF0" w:rsidRPr="00716490" w:rsidRDefault="00244EF0" w:rsidP="00AB57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.6</w:t>
            </w:r>
            <w:r w:rsidR="002C7262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(0.47, 0.91)</w:t>
            </w:r>
          </w:p>
        </w:tc>
      </w:tr>
      <w:tr w:rsidR="00244EF0" w:rsidRPr="00716490" w14:paraId="1BE6E73F" w14:textId="77777777" w:rsidTr="00AB5737">
        <w:tc>
          <w:tcPr>
            <w:tcW w:w="1440" w:type="dxa"/>
            <w:vMerge w:val="restart"/>
          </w:tcPr>
          <w:p w14:paraId="412D29EE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Facility of Surgery</w:t>
            </w:r>
          </w:p>
        </w:tc>
        <w:tc>
          <w:tcPr>
            <w:tcW w:w="2250" w:type="dxa"/>
          </w:tcPr>
          <w:p w14:paraId="7CAE7583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810" w:type="dxa"/>
            <w:vAlign w:val="center"/>
          </w:tcPr>
          <w:p w14:paraId="4BDF0B90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</w:t>
            </w:r>
          </w:p>
        </w:tc>
        <w:tc>
          <w:tcPr>
            <w:tcW w:w="2160" w:type="dxa"/>
          </w:tcPr>
          <w:p w14:paraId="46CB7F9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07EA6308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800" w:type="dxa"/>
          </w:tcPr>
          <w:p w14:paraId="45E5CC99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4BC15670" w14:textId="77777777" w:rsidTr="00AB5737">
        <w:tc>
          <w:tcPr>
            <w:tcW w:w="1440" w:type="dxa"/>
            <w:vMerge/>
          </w:tcPr>
          <w:p w14:paraId="0442115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59EF11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810" w:type="dxa"/>
            <w:vAlign w:val="center"/>
          </w:tcPr>
          <w:p w14:paraId="6D94070C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</w:t>
            </w:r>
          </w:p>
        </w:tc>
        <w:tc>
          <w:tcPr>
            <w:tcW w:w="2160" w:type="dxa"/>
            <w:vAlign w:val="bottom"/>
          </w:tcPr>
          <w:p w14:paraId="62DF55C3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6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75</w:t>
            </w:r>
            <w:r w:rsidRPr="007164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CEA042A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00" w:type="dxa"/>
          </w:tcPr>
          <w:p w14:paraId="28AE8F6F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5 (0.98, 1.87)</w:t>
            </w:r>
          </w:p>
        </w:tc>
      </w:tr>
      <w:tr w:rsidR="00244EF0" w:rsidRPr="00716490" w14:paraId="4EE7594D" w14:textId="77777777" w:rsidTr="00AB5737">
        <w:tc>
          <w:tcPr>
            <w:tcW w:w="1440" w:type="dxa"/>
            <w:vMerge/>
          </w:tcPr>
          <w:p w14:paraId="531DDA9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B5856EF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810" w:type="dxa"/>
            <w:vAlign w:val="center"/>
          </w:tcPr>
          <w:p w14:paraId="470BD48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</w:t>
            </w:r>
          </w:p>
        </w:tc>
        <w:tc>
          <w:tcPr>
            <w:tcW w:w="2160" w:type="dxa"/>
            <w:vAlign w:val="bottom"/>
          </w:tcPr>
          <w:p w14:paraId="2BE4563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 (0.55, 1.62)</w:t>
            </w:r>
          </w:p>
        </w:tc>
        <w:tc>
          <w:tcPr>
            <w:tcW w:w="900" w:type="dxa"/>
          </w:tcPr>
          <w:p w14:paraId="71CC77C2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4C1B5060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.23 (0.61, 2.46)</w:t>
            </w:r>
          </w:p>
        </w:tc>
      </w:tr>
      <w:tr w:rsidR="00244EF0" w:rsidRPr="00716490" w14:paraId="205F6C80" w14:textId="77777777" w:rsidTr="00AB5737">
        <w:tc>
          <w:tcPr>
            <w:tcW w:w="1440" w:type="dxa"/>
            <w:vMerge w:val="restart"/>
          </w:tcPr>
          <w:p w14:paraId="1C59C46E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Excision margin </w:t>
            </w:r>
          </w:p>
        </w:tc>
        <w:tc>
          <w:tcPr>
            <w:tcW w:w="2250" w:type="dxa"/>
          </w:tcPr>
          <w:p w14:paraId="3AD16131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mm</w:t>
            </w:r>
          </w:p>
        </w:tc>
        <w:tc>
          <w:tcPr>
            <w:tcW w:w="810" w:type="dxa"/>
          </w:tcPr>
          <w:p w14:paraId="0D8A553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60" w:type="dxa"/>
          </w:tcPr>
          <w:p w14:paraId="0EF4E71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  <w:tc>
          <w:tcPr>
            <w:tcW w:w="900" w:type="dxa"/>
          </w:tcPr>
          <w:p w14:paraId="645246B4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61</w:t>
            </w:r>
          </w:p>
        </w:tc>
        <w:tc>
          <w:tcPr>
            <w:tcW w:w="1800" w:type="dxa"/>
          </w:tcPr>
          <w:p w14:paraId="436F5011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60694E80" w14:textId="77777777" w:rsidTr="00AB5737">
        <w:tc>
          <w:tcPr>
            <w:tcW w:w="1440" w:type="dxa"/>
            <w:vMerge/>
          </w:tcPr>
          <w:p w14:paraId="07D2398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6F6A1E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mm</w:t>
            </w:r>
          </w:p>
        </w:tc>
        <w:tc>
          <w:tcPr>
            <w:tcW w:w="810" w:type="dxa"/>
          </w:tcPr>
          <w:p w14:paraId="5EADDFE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vAlign w:val="bottom"/>
          </w:tcPr>
          <w:p w14:paraId="4F746C1A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063F597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0" w:type="dxa"/>
          </w:tcPr>
          <w:p w14:paraId="55D17B05" w14:textId="179FAC0C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3 (0.82, 1.8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44EF0" w:rsidRPr="00716490" w14:paraId="5AC5AB30" w14:textId="77777777" w:rsidTr="00AB5737">
        <w:tc>
          <w:tcPr>
            <w:tcW w:w="1440" w:type="dxa"/>
            <w:vMerge/>
          </w:tcPr>
          <w:p w14:paraId="42F55C9E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9EEE440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, unknown measurement</w:t>
            </w:r>
          </w:p>
        </w:tc>
        <w:tc>
          <w:tcPr>
            <w:tcW w:w="810" w:type="dxa"/>
          </w:tcPr>
          <w:p w14:paraId="3CB756B3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vAlign w:val="bottom"/>
          </w:tcPr>
          <w:p w14:paraId="6085D6A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9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987FB3E" w14:textId="402C2D92" w:rsidR="00244EF0" w:rsidRPr="00716490" w:rsidRDefault="00463286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00" w:type="dxa"/>
          </w:tcPr>
          <w:p w14:paraId="40BE2CB3" w14:textId="59152D5E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0.30, 2.59)</w:t>
            </w:r>
          </w:p>
        </w:tc>
      </w:tr>
      <w:tr w:rsidR="00244EF0" w:rsidRPr="00716490" w14:paraId="5F2C5A2D" w14:textId="77777777" w:rsidTr="00AB5737">
        <w:tc>
          <w:tcPr>
            <w:tcW w:w="1440" w:type="dxa"/>
            <w:vMerge w:val="restart"/>
          </w:tcPr>
          <w:p w14:paraId="6C453A4F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Axillary intervention</w:t>
            </w:r>
          </w:p>
        </w:tc>
        <w:tc>
          <w:tcPr>
            <w:tcW w:w="2250" w:type="dxa"/>
          </w:tcPr>
          <w:p w14:paraId="36DADBCA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 xml:space="preserve">No axillary intervention </w:t>
            </w:r>
          </w:p>
        </w:tc>
        <w:tc>
          <w:tcPr>
            <w:tcW w:w="810" w:type="dxa"/>
            <w:vAlign w:val="center"/>
          </w:tcPr>
          <w:p w14:paraId="052EAE3A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3</w:t>
            </w:r>
          </w:p>
        </w:tc>
        <w:tc>
          <w:tcPr>
            <w:tcW w:w="2160" w:type="dxa"/>
          </w:tcPr>
          <w:p w14:paraId="6ADE9260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77A26CA0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</w:p>
        </w:tc>
        <w:tc>
          <w:tcPr>
            <w:tcW w:w="1800" w:type="dxa"/>
          </w:tcPr>
          <w:p w14:paraId="2D2E2ACA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7D32499A" w14:textId="77777777" w:rsidTr="00AB5737">
        <w:tc>
          <w:tcPr>
            <w:tcW w:w="1440" w:type="dxa"/>
            <w:vMerge/>
          </w:tcPr>
          <w:p w14:paraId="438C6589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C2015E7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ALND</w:t>
            </w:r>
          </w:p>
        </w:tc>
        <w:tc>
          <w:tcPr>
            <w:tcW w:w="810" w:type="dxa"/>
            <w:vAlign w:val="center"/>
          </w:tcPr>
          <w:p w14:paraId="75F536A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bottom"/>
          </w:tcPr>
          <w:p w14:paraId="5B3E88B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90F0164" w14:textId="48F7EBCF" w:rsidR="00244EF0" w:rsidRPr="00716490" w:rsidRDefault="000C795A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00" w:type="dxa"/>
          </w:tcPr>
          <w:p w14:paraId="1FB4FBF3" w14:textId="502FACAD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8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0.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9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 5.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  <w:tr w:rsidR="00244EF0" w:rsidRPr="00716490" w14:paraId="1DADA979" w14:textId="77777777" w:rsidTr="00AB5737">
        <w:tc>
          <w:tcPr>
            <w:tcW w:w="1440" w:type="dxa"/>
            <w:vMerge/>
          </w:tcPr>
          <w:p w14:paraId="0D3E9F38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66EEE01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SLNB</w:t>
            </w:r>
          </w:p>
        </w:tc>
        <w:tc>
          <w:tcPr>
            <w:tcW w:w="810" w:type="dxa"/>
            <w:vAlign w:val="center"/>
          </w:tcPr>
          <w:p w14:paraId="58AD5ADA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2</w:t>
            </w:r>
          </w:p>
        </w:tc>
        <w:tc>
          <w:tcPr>
            <w:tcW w:w="2160" w:type="dxa"/>
            <w:vAlign w:val="bottom"/>
          </w:tcPr>
          <w:p w14:paraId="0D8349C5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0B1C59D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0" w:type="dxa"/>
          </w:tcPr>
          <w:p w14:paraId="3EF6D09B" w14:textId="42BB1FBF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4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0.9</w:t>
            </w:r>
            <w:r w:rsidR="002C726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 2.21)</w:t>
            </w:r>
          </w:p>
        </w:tc>
      </w:tr>
      <w:tr w:rsidR="00244EF0" w:rsidRPr="00716490" w14:paraId="56DC9596" w14:textId="77777777" w:rsidTr="00AB5737">
        <w:tc>
          <w:tcPr>
            <w:tcW w:w="1440" w:type="dxa"/>
            <w:vMerge w:val="restart"/>
          </w:tcPr>
          <w:p w14:paraId="2A4B39C3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ER status and adjuvant ET</w:t>
            </w:r>
          </w:p>
        </w:tc>
        <w:tc>
          <w:tcPr>
            <w:tcW w:w="2250" w:type="dxa"/>
          </w:tcPr>
          <w:p w14:paraId="22F3A729" w14:textId="6CF23A06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R+ without ET </w:t>
            </w:r>
          </w:p>
        </w:tc>
        <w:tc>
          <w:tcPr>
            <w:tcW w:w="810" w:type="dxa"/>
          </w:tcPr>
          <w:p w14:paraId="7860A80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160" w:type="dxa"/>
          </w:tcPr>
          <w:p w14:paraId="2F1A45F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</w:tcPr>
          <w:p w14:paraId="1DFA1A13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14:paraId="1EC7177B" w14:textId="77777777" w:rsidR="00244EF0" w:rsidRPr="00716490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</w:tr>
      <w:tr w:rsidR="00244EF0" w:rsidRPr="00716490" w14:paraId="46B4EE1B" w14:textId="77777777" w:rsidTr="00AB5737">
        <w:tc>
          <w:tcPr>
            <w:tcW w:w="1440" w:type="dxa"/>
            <w:vMerge/>
          </w:tcPr>
          <w:p w14:paraId="6763756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9BEF6B" w14:textId="245ED893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+ with ET</w:t>
            </w:r>
          </w:p>
        </w:tc>
        <w:tc>
          <w:tcPr>
            <w:tcW w:w="810" w:type="dxa"/>
          </w:tcPr>
          <w:p w14:paraId="123CD782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60" w:type="dxa"/>
            <w:vAlign w:val="bottom"/>
          </w:tcPr>
          <w:p w14:paraId="43243E9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 (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, 1.2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)</w:t>
            </w:r>
          </w:p>
        </w:tc>
        <w:tc>
          <w:tcPr>
            <w:tcW w:w="900" w:type="dxa"/>
          </w:tcPr>
          <w:p w14:paraId="6082E333" w14:textId="18D9299B" w:rsidR="00244EF0" w:rsidRPr="00716490" w:rsidRDefault="000C795A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800" w:type="dxa"/>
          </w:tcPr>
          <w:p w14:paraId="18531763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 (0.02, 1.25)</w:t>
            </w:r>
          </w:p>
        </w:tc>
      </w:tr>
      <w:tr w:rsidR="00244EF0" w:rsidRPr="0029126E" w14:paraId="1DABECC2" w14:textId="77777777" w:rsidTr="00AB5737">
        <w:tc>
          <w:tcPr>
            <w:tcW w:w="1440" w:type="dxa"/>
            <w:vMerge/>
          </w:tcPr>
          <w:p w14:paraId="261F640B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D4DB27F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810" w:type="dxa"/>
            <w:vAlign w:val="center"/>
          </w:tcPr>
          <w:p w14:paraId="48C563F7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  <w:r w:rsidRPr="0071649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160" w:type="dxa"/>
            <w:vAlign w:val="bottom"/>
          </w:tcPr>
          <w:p w14:paraId="5798CC8D" w14:textId="77777777" w:rsidR="00244EF0" w:rsidRPr="0071649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 (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164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00" w:type="dxa"/>
          </w:tcPr>
          <w:p w14:paraId="1BEC248D" w14:textId="77777777" w:rsidR="00244EF0" w:rsidRPr="00716490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00" w:type="dxa"/>
          </w:tcPr>
          <w:p w14:paraId="4D42FB35" w14:textId="77777777" w:rsidR="00244EF0" w:rsidRPr="00E87FFA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 (0.60, 1.49)</w:t>
            </w:r>
          </w:p>
        </w:tc>
      </w:tr>
    </w:tbl>
    <w:p w14:paraId="67A69369" w14:textId="3658B76E" w:rsidR="00244EF0" w:rsidRPr="008B1BFA" w:rsidRDefault="00244EF0" w:rsidP="00244E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8B1BF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ALND: axillary lymph node dissection; BCS: breast conserving surgery; </w:t>
      </w:r>
      <w:r>
        <w:rPr>
          <w:rFonts w:ascii="Times New Roman" w:hAnsi="Times New Roman" w:cs="Times New Roman"/>
          <w:kern w:val="0"/>
          <w:sz w:val="18"/>
          <w:szCs w:val="18"/>
        </w:rPr>
        <w:t>ER</w:t>
      </w:r>
      <w:r w:rsidR="00970F4D">
        <w:rPr>
          <w:rFonts w:ascii="Times New Roman" w:hAnsi="Times New Roman" w:cs="Times New Roman" w:hint="eastAsia"/>
          <w:kern w:val="0"/>
          <w:sz w:val="18"/>
          <w:szCs w:val="18"/>
        </w:rPr>
        <w:t>+</w:t>
      </w:r>
      <w:r>
        <w:rPr>
          <w:rFonts w:ascii="Times New Roman" w:hAnsi="Times New Roman" w:cs="Times New Roman"/>
          <w:kern w:val="0"/>
          <w:sz w:val="18"/>
          <w:szCs w:val="18"/>
        </w:rPr>
        <w:t>: oestrogen receptor</w:t>
      </w:r>
      <w:r w:rsidR="00970F4D">
        <w:rPr>
          <w:rFonts w:ascii="Times New Roman" w:hAnsi="Times New Roman" w:cs="Times New Roman" w:hint="eastAsia"/>
          <w:kern w:val="0"/>
          <w:sz w:val="18"/>
          <w:szCs w:val="18"/>
        </w:rPr>
        <w:t xml:space="preserve"> positive</w:t>
      </w:r>
      <w:r>
        <w:rPr>
          <w:rFonts w:ascii="Times New Roman" w:hAnsi="Times New Roman" w:cs="Times New Roman"/>
          <w:kern w:val="0"/>
          <w:sz w:val="18"/>
          <w:szCs w:val="18"/>
        </w:rPr>
        <w:t>; ET: endocrine therapy; s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HR: </w:t>
      </w:r>
      <w:r w:rsidRPr="00436B18">
        <w:rPr>
          <w:rFonts w:ascii="Times New Roman" w:hAnsi="Times New Roman" w:cs="Times New Roman"/>
          <w:kern w:val="0"/>
          <w:sz w:val="18"/>
          <w:szCs w:val="18"/>
        </w:rPr>
        <w:t xml:space="preserve">subdistributiona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>Hazard Ratio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>IB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E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: ipsilateral breast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event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; RT: radiotherapy; </w:t>
      </w:r>
      <w:r w:rsidRPr="008B1BFA">
        <w:rPr>
          <w:rFonts w:ascii="Times New Roman" w:hAnsi="Times New Roman" w:cs="Times New Roman"/>
          <w:sz w:val="18"/>
          <w:szCs w:val="18"/>
        </w:rPr>
        <w:t xml:space="preserve">SLNB: sentine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lymph </w:t>
      </w:r>
      <w:r w:rsidRPr="008B1BFA">
        <w:rPr>
          <w:rFonts w:ascii="Times New Roman" w:hAnsi="Times New Roman" w:cs="Times New Roman"/>
          <w:sz w:val="18"/>
          <w:szCs w:val="18"/>
        </w:rPr>
        <w:t>node biopsy</w:t>
      </w:r>
      <w:r w:rsidRPr="008B1BFA">
        <w:rPr>
          <w:rFonts w:ascii="Times New Roman" w:hAnsi="Times New Roman" w:cs="Times New Roman" w:hint="eastAsia"/>
          <w:sz w:val="18"/>
          <w:szCs w:val="18"/>
        </w:rPr>
        <w:t>.</w:t>
      </w:r>
    </w:p>
    <w:p w14:paraId="7C72012D" w14:textId="77777777" w:rsidR="00244EF0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A419FA" w14:textId="77777777" w:rsidR="00244EF0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8564C2" w14:textId="77777777" w:rsidR="00244EF0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77579E" w14:textId="77777777" w:rsidR="00244EF0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692D07" w14:textId="77777777" w:rsidR="00244EF0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4F13D36" w14:textId="77777777" w:rsidR="00244EF0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92EABFE" w14:textId="6FEE5D7D" w:rsidR="00244EF0" w:rsidRPr="008B1BFA" w:rsidRDefault="00244EF0" w:rsidP="00244EF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8B1BFA">
        <w:rPr>
          <w:rFonts w:ascii="Times New Roman" w:hAnsi="Times New Roman" w:cs="Times New Roman"/>
          <w:sz w:val="22"/>
          <w:szCs w:val="22"/>
        </w:rPr>
        <w:t xml:space="preserve">Table </w:t>
      </w:r>
      <w:r w:rsidR="00716490">
        <w:rPr>
          <w:rFonts w:ascii="Times New Roman" w:hAnsi="Times New Roman" w:cs="Times New Roman" w:hint="eastAsia"/>
          <w:sz w:val="22"/>
          <w:szCs w:val="22"/>
        </w:rPr>
        <w:t>5</w:t>
      </w:r>
      <w:r w:rsidRPr="008B1BFA">
        <w:rPr>
          <w:rFonts w:ascii="Times New Roman" w:hAnsi="Times New Roman" w:cs="Times New Roman"/>
          <w:sz w:val="22"/>
          <w:szCs w:val="22"/>
        </w:rPr>
        <w:t>. The multivar</w:t>
      </w:r>
      <w:r>
        <w:rPr>
          <w:rFonts w:ascii="Times New Roman" w:hAnsi="Times New Roman" w:cs="Times New Roman"/>
          <w:sz w:val="22"/>
          <w:szCs w:val="22"/>
        </w:rPr>
        <w:t>iable</w:t>
      </w:r>
      <w:r w:rsidRPr="008B1BFA">
        <w:rPr>
          <w:rFonts w:ascii="Times New Roman" w:hAnsi="Times New Roman" w:cs="Times New Roman"/>
          <w:sz w:val="22"/>
          <w:szCs w:val="22"/>
        </w:rPr>
        <w:t xml:space="preserve"> </w:t>
      </w:r>
      <w:r w:rsidRPr="00DE48F0">
        <w:rPr>
          <w:rFonts w:ascii="Times New Roman" w:hAnsi="Times New Roman" w:cs="Times New Roman"/>
          <w:sz w:val="22"/>
          <w:szCs w:val="22"/>
        </w:rPr>
        <w:t xml:space="preserve">Fine and Gray proportional subdistribution </w:t>
      </w:r>
      <w:r>
        <w:rPr>
          <w:rFonts w:ascii="Times New Roman" w:hAnsi="Times New Roman" w:cs="Times New Roman" w:hint="eastAsia"/>
          <w:sz w:val="22"/>
          <w:szCs w:val="22"/>
        </w:rPr>
        <w:t xml:space="preserve">hazards </w:t>
      </w:r>
      <w:r w:rsidRPr="008B1BFA">
        <w:rPr>
          <w:rFonts w:ascii="Times New Roman" w:hAnsi="Times New Roman" w:cs="Times New Roman"/>
          <w:sz w:val="22"/>
          <w:szCs w:val="22"/>
        </w:rPr>
        <w:t xml:space="preserve">analysis of association of factors with </w:t>
      </w:r>
      <w:r>
        <w:rPr>
          <w:rFonts w:ascii="Times New Roman" w:hAnsi="Times New Roman" w:cs="Times New Roman" w:hint="eastAsia"/>
          <w:sz w:val="22"/>
          <w:szCs w:val="22"/>
        </w:rPr>
        <w:t>any breast events</w:t>
      </w:r>
      <w:r w:rsidRPr="008B1BFA">
        <w:rPr>
          <w:rFonts w:ascii="Times New Roman" w:hAnsi="Times New Roman" w:cs="Times New Roman"/>
          <w:sz w:val="22"/>
          <w:szCs w:val="22"/>
        </w:rPr>
        <w:t xml:space="preserve"> in women with DCIS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77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610"/>
        <w:gridCol w:w="1260"/>
        <w:gridCol w:w="2070"/>
      </w:tblGrid>
      <w:tr w:rsidR="00244EF0" w:rsidRPr="0029126E" w14:paraId="4BCA48EB" w14:textId="77777777" w:rsidTr="00AB5737">
        <w:trPr>
          <w:trHeight w:val="224"/>
          <w:tblHeader/>
          <w:jc w:val="center"/>
        </w:trPr>
        <w:tc>
          <w:tcPr>
            <w:tcW w:w="1800" w:type="dxa"/>
          </w:tcPr>
          <w:p w14:paraId="2E88F2A3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610" w:type="dxa"/>
          </w:tcPr>
          <w:p w14:paraId="56D11601" w14:textId="77777777" w:rsidR="00244EF0" w:rsidRPr="0029126E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B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260" w:type="dxa"/>
          </w:tcPr>
          <w:p w14:paraId="2E460672" w14:textId="77777777" w:rsidR="00244EF0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</w:p>
          <w:p w14:paraId="4F721456" w14:textId="77777777" w:rsidR="00244EF0" w:rsidRPr="0029126E" w:rsidRDefault="00244EF0" w:rsidP="00AB57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668307AC" w14:textId="77777777" w:rsidR="00244EF0" w:rsidRPr="0029126E" w:rsidRDefault="00244EF0" w:rsidP="00AB5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912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(95% CI) </w:t>
            </w:r>
          </w:p>
        </w:tc>
      </w:tr>
      <w:tr w:rsidR="00244EF0" w:rsidRPr="0029126E" w14:paraId="3A8A410A" w14:textId="77777777" w:rsidTr="00AB5737">
        <w:trPr>
          <w:jc w:val="center"/>
        </w:trPr>
        <w:tc>
          <w:tcPr>
            <w:tcW w:w="1800" w:type="dxa"/>
            <w:vMerge w:val="restart"/>
          </w:tcPr>
          <w:p w14:paraId="2A5C4DBE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2610" w:type="dxa"/>
          </w:tcPr>
          <w:p w14:paraId="321F3ADB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45-69 years</w:t>
            </w:r>
          </w:p>
        </w:tc>
        <w:tc>
          <w:tcPr>
            <w:tcW w:w="1260" w:type="dxa"/>
            <w:vAlign w:val="center"/>
          </w:tcPr>
          <w:p w14:paraId="7321AC50" w14:textId="77777777" w:rsidR="00244EF0" w:rsidRPr="0029126E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</w:p>
        </w:tc>
        <w:tc>
          <w:tcPr>
            <w:tcW w:w="2070" w:type="dxa"/>
          </w:tcPr>
          <w:p w14:paraId="6DDC6136" w14:textId="77777777" w:rsidR="00244EF0" w:rsidRPr="0029126E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44EF0" w:rsidRPr="0029126E" w14:paraId="7B9E8B7C" w14:textId="77777777" w:rsidTr="00AB5737">
        <w:trPr>
          <w:jc w:val="center"/>
        </w:trPr>
        <w:tc>
          <w:tcPr>
            <w:tcW w:w="1800" w:type="dxa"/>
            <w:vMerge/>
          </w:tcPr>
          <w:p w14:paraId="64EDF02D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723DC7F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&lt;45 years</w:t>
            </w:r>
          </w:p>
        </w:tc>
        <w:tc>
          <w:tcPr>
            <w:tcW w:w="1260" w:type="dxa"/>
            <w:vAlign w:val="center"/>
          </w:tcPr>
          <w:p w14:paraId="55CEA810" w14:textId="77777777" w:rsidR="00244EF0" w:rsidRPr="0029126E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070" w:type="dxa"/>
            <w:vAlign w:val="bottom"/>
          </w:tcPr>
          <w:p w14:paraId="741242EE" w14:textId="03D707A0" w:rsidR="00244EF0" w:rsidRPr="0029126E" w:rsidRDefault="00244EF0" w:rsidP="00AB57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696E5536" w14:textId="77777777" w:rsidTr="00AB5737">
        <w:trPr>
          <w:jc w:val="center"/>
        </w:trPr>
        <w:tc>
          <w:tcPr>
            <w:tcW w:w="1800" w:type="dxa"/>
            <w:vMerge/>
          </w:tcPr>
          <w:p w14:paraId="0C5A0AF6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5633D08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&gt;69 years</w:t>
            </w:r>
          </w:p>
        </w:tc>
        <w:tc>
          <w:tcPr>
            <w:tcW w:w="1260" w:type="dxa"/>
            <w:vAlign w:val="center"/>
          </w:tcPr>
          <w:p w14:paraId="7B29488D" w14:textId="77777777" w:rsidR="00244EF0" w:rsidRPr="0029126E" w:rsidRDefault="00244EF0" w:rsidP="00AB5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</w:t>
            </w:r>
          </w:p>
        </w:tc>
        <w:tc>
          <w:tcPr>
            <w:tcW w:w="2070" w:type="dxa"/>
            <w:vAlign w:val="bottom"/>
          </w:tcPr>
          <w:p w14:paraId="79D131BF" w14:textId="61BB3B90" w:rsidR="00244EF0" w:rsidRPr="0029126E" w:rsidRDefault="00244EF0" w:rsidP="00AB57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7FF6AD5A" w14:textId="77777777" w:rsidTr="00AB5737">
        <w:trPr>
          <w:jc w:val="center"/>
        </w:trPr>
        <w:tc>
          <w:tcPr>
            <w:tcW w:w="1800" w:type="dxa"/>
            <w:vMerge w:val="restart"/>
          </w:tcPr>
          <w:p w14:paraId="48C7D6F4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610" w:type="dxa"/>
          </w:tcPr>
          <w:p w14:paraId="358E1C6B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260" w:type="dxa"/>
            <w:vAlign w:val="center"/>
          </w:tcPr>
          <w:p w14:paraId="27E4FD2E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16</w:t>
            </w:r>
          </w:p>
        </w:tc>
        <w:tc>
          <w:tcPr>
            <w:tcW w:w="2070" w:type="dxa"/>
          </w:tcPr>
          <w:p w14:paraId="16D18C0E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44EF0" w:rsidRPr="0029126E" w14:paraId="3A891CBC" w14:textId="77777777" w:rsidTr="00AB5737">
        <w:trPr>
          <w:jc w:val="center"/>
        </w:trPr>
        <w:tc>
          <w:tcPr>
            <w:tcW w:w="1800" w:type="dxa"/>
            <w:vMerge/>
          </w:tcPr>
          <w:p w14:paraId="356565B5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DFBAF18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Māori</w:t>
            </w:r>
          </w:p>
        </w:tc>
        <w:tc>
          <w:tcPr>
            <w:tcW w:w="1260" w:type="dxa"/>
            <w:vAlign w:val="center"/>
          </w:tcPr>
          <w:p w14:paraId="0B78D322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070" w:type="dxa"/>
            <w:vAlign w:val="bottom"/>
          </w:tcPr>
          <w:p w14:paraId="354887A9" w14:textId="78CC15D1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7DDF29E2" w14:textId="77777777" w:rsidTr="00AB5737">
        <w:trPr>
          <w:jc w:val="center"/>
        </w:trPr>
        <w:tc>
          <w:tcPr>
            <w:tcW w:w="1800" w:type="dxa"/>
            <w:vMerge/>
          </w:tcPr>
          <w:p w14:paraId="392036EF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3E8321D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1260" w:type="dxa"/>
            <w:vAlign w:val="center"/>
          </w:tcPr>
          <w:p w14:paraId="1DD73A5C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070" w:type="dxa"/>
            <w:vAlign w:val="bottom"/>
          </w:tcPr>
          <w:p w14:paraId="64E69B42" w14:textId="56AD8741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292EC07D" w14:textId="77777777" w:rsidTr="00AB5737">
        <w:trPr>
          <w:jc w:val="center"/>
        </w:trPr>
        <w:tc>
          <w:tcPr>
            <w:tcW w:w="1800" w:type="dxa"/>
            <w:vMerge/>
          </w:tcPr>
          <w:p w14:paraId="7556CD6B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E1367B3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60" w:type="dxa"/>
            <w:vAlign w:val="center"/>
          </w:tcPr>
          <w:p w14:paraId="697E122B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70" w:type="dxa"/>
            <w:vAlign w:val="bottom"/>
          </w:tcPr>
          <w:p w14:paraId="248BFB27" w14:textId="660846CA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20B61AAD" w14:textId="77777777" w:rsidTr="00AB5737">
        <w:trPr>
          <w:jc w:val="center"/>
        </w:trPr>
        <w:tc>
          <w:tcPr>
            <w:tcW w:w="1800" w:type="dxa"/>
            <w:vMerge/>
          </w:tcPr>
          <w:p w14:paraId="019B5388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EE02CE6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Other or Unknown</w:t>
            </w:r>
          </w:p>
        </w:tc>
        <w:tc>
          <w:tcPr>
            <w:tcW w:w="1260" w:type="dxa"/>
            <w:vAlign w:val="center"/>
          </w:tcPr>
          <w:p w14:paraId="392738A4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070" w:type="dxa"/>
            <w:vAlign w:val="bottom"/>
          </w:tcPr>
          <w:p w14:paraId="30B4BCA7" w14:textId="0A6DB204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150" w:rsidRPr="0029126E" w14:paraId="61FC6DA0" w14:textId="77777777" w:rsidTr="00AB5737">
        <w:trPr>
          <w:jc w:val="center"/>
        </w:trPr>
        <w:tc>
          <w:tcPr>
            <w:tcW w:w="1800" w:type="dxa"/>
            <w:vMerge w:val="restart"/>
          </w:tcPr>
          <w:p w14:paraId="052A27AF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</w:p>
        </w:tc>
        <w:tc>
          <w:tcPr>
            <w:tcW w:w="2610" w:type="dxa"/>
          </w:tcPr>
          <w:p w14:paraId="3D4106F8" w14:textId="7CAF3A15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ess deprived)</w:t>
            </w:r>
          </w:p>
        </w:tc>
        <w:tc>
          <w:tcPr>
            <w:tcW w:w="1260" w:type="dxa"/>
            <w:vAlign w:val="center"/>
          </w:tcPr>
          <w:p w14:paraId="02B519E3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50</w:t>
            </w:r>
          </w:p>
        </w:tc>
        <w:tc>
          <w:tcPr>
            <w:tcW w:w="2070" w:type="dxa"/>
          </w:tcPr>
          <w:p w14:paraId="78AEB902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0150" w:rsidRPr="0029126E" w14:paraId="16915059" w14:textId="77777777" w:rsidTr="00AB5737">
        <w:trPr>
          <w:jc w:val="center"/>
        </w:trPr>
        <w:tc>
          <w:tcPr>
            <w:tcW w:w="1800" w:type="dxa"/>
            <w:vMerge/>
          </w:tcPr>
          <w:p w14:paraId="2C067342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E80868B" w14:textId="5B45A249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1260" w:type="dxa"/>
            <w:vAlign w:val="center"/>
          </w:tcPr>
          <w:p w14:paraId="73B6349F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6</w:t>
            </w:r>
          </w:p>
        </w:tc>
        <w:tc>
          <w:tcPr>
            <w:tcW w:w="2070" w:type="dxa"/>
            <w:vAlign w:val="bottom"/>
          </w:tcPr>
          <w:p w14:paraId="300DA575" w14:textId="4345A53D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0150" w:rsidRPr="0029126E" w14:paraId="28F04938" w14:textId="77777777" w:rsidTr="00AB5737">
        <w:trPr>
          <w:jc w:val="center"/>
        </w:trPr>
        <w:tc>
          <w:tcPr>
            <w:tcW w:w="1800" w:type="dxa"/>
            <w:vMerge/>
          </w:tcPr>
          <w:p w14:paraId="5FC42DD0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41E6958" w14:textId="6C18028C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25C6">
              <w:rPr>
                <w:rFonts w:ascii="Times New Roman" w:hAnsi="Times New Roman" w:cs="Times New Roman"/>
                <w:sz w:val="20"/>
                <w:szCs w:val="20"/>
              </w:rPr>
              <w:t>8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re deprived)</w:t>
            </w:r>
          </w:p>
        </w:tc>
        <w:tc>
          <w:tcPr>
            <w:tcW w:w="1260" w:type="dxa"/>
            <w:vAlign w:val="center"/>
          </w:tcPr>
          <w:p w14:paraId="1DBC1436" w14:textId="77777777" w:rsidR="00FA0150" w:rsidRPr="0029126E" w:rsidRDefault="00FA0150" w:rsidP="00FA015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070" w:type="dxa"/>
            <w:vAlign w:val="bottom"/>
          </w:tcPr>
          <w:p w14:paraId="53601AC8" w14:textId="55E5780D" w:rsidR="00FA0150" w:rsidRPr="0029126E" w:rsidRDefault="00514867" w:rsidP="00FA01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A015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FA015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A015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A015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A015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549519AF" w14:textId="77777777" w:rsidTr="00AB5737">
        <w:trPr>
          <w:jc w:val="center"/>
        </w:trPr>
        <w:tc>
          <w:tcPr>
            <w:tcW w:w="1800" w:type="dxa"/>
            <w:vMerge w:val="restart"/>
          </w:tcPr>
          <w:p w14:paraId="2535A5AA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2610" w:type="dxa"/>
          </w:tcPr>
          <w:p w14:paraId="162126B4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other</w:t>
            </w:r>
          </w:p>
        </w:tc>
        <w:tc>
          <w:tcPr>
            <w:tcW w:w="1260" w:type="dxa"/>
          </w:tcPr>
          <w:p w14:paraId="10D686DC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0" w:type="dxa"/>
          </w:tcPr>
          <w:p w14:paraId="110053A2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244EF0" w:rsidRPr="0029126E" w14:paraId="40854134" w14:textId="77777777" w:rsidTr="00AB5737">
        <w:trPr>
          <w:jc w:val="center"/>
        </w:trPr>
        <w:tc>
          <w:tcPr>
            <w:tcW w:w="1800" w:type="dxa"/>
            <w:vMerge/>
          </w:tcPr>
          <w:p w14:paraId="77073260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A248AFA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60" w:type="dxa"/>
          </w:tcPr>
          <w:p w14:paraId="16F48DA3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41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0" w:type="dxa"/>
            <w:vAlign w:val="bottom"/>
          </w:tcPr>
          <w:p w14:paraId="3EEA6082" w14:textId="051C598A" w:rsidR="00244EF0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1EEAE897" w14:textId="77777777" w:rsidTr="00AB5737">
        <w:trPr>
          <w:jc w:val="center"/>
        </w:trPr>
        <w:tc>
          <w:tcPr>
            <w:tcW w:w="1800" w:type="dxa"/>
            <w:vMerge w:val="restart"/>
          </w:tcPr>
          <w:p w14:paraId="532349E5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Mode of diagnosis</w:t>
            </w:r>
          </w:p>
        </w:tc>
        <w:tc>
          <w:tcPr>
            <w:tcW w:w="2610" w:type="dxa"/>
          </w:tcPr>
          <w:p w14:paraId="0BD6C683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gramming</w:t>
            </w: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 screen</w:t>
            </w:r>
          </w:p>
        </w:tc>
        <w:tc>
          <w:tcPr>
            <w:tcW w:w="1260" w:type="dxa"/>
            <w:vAlign w:val="center"/>
          </w:tcPr>
          <w:p w14:paraId="498A4DC8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59D6C25A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44EF0" w:rsidRPr="0029126E" w14:paraId="3C3B9045" w14:textId="77777777" w:rsidTr="00AB5737">
        <w:trPr>
          <w:jc w:val="center"/>
        </w:trPr>
        <w:tc>
          <w:tcPr>
            <w:tcW w:w="1800" w:type="dxa"/>
            <w:vMerge/>
          </w:tcPr>
          <w:p w14:paraId="34E99FEE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1A93459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ogramming</w:t>
            </w: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1406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age</w:t>
            </w:r>
          </w:p>
        </w:tc>
        <w:tc>
          <w:tcPr>
            <w:tcW w:w="1260" w:type="dxa"/>
            <w:vAlign w:val="center"/>
          </w:tcPr>
          <w:p w14:paraId="5349E75D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070" w:type="dxa"/>
            <w:vAlign w:val="bottom"/>
          </w:tcPr>
          <w:p w14:paraId="553DBAFE" w14:textId="40232D0E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0E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A40E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</w:t>
            </w:r>
            <w:r w:rsidRPr="00A40ED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A40E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A40ED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A40E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40ED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 w:rsidRPr="00A40E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1BBD75B0" w14:textId="77777777" w:rsidTr="00AB5737">
        <w:trPr>
          <w:jc w:val="center"/>
        </w:trPr>
        <w:tc>
          <w:tcPr>
            <w:tcW w:w="1800" w:type="dxa"/>
            <w:vMerge/>
          </w:tcPr>
          <w:p w14:paraId="541A736B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5CAAD3C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</w:tc>
        <w:tc>
          <w:tcPr>
            <w:tcW w:w="1260" w:type="dxa"/>
            <w:vAlign w:val="center"/>
          </w:tcPr>
          <w:p w14:paraId="1B6496B7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70" w:type="dxa"/>
            <w:vAlign w:val="bottom"/>
          </w:tcPr>
          <w:p w14:paraId="7CF69BA1" w14:textId="0D701FA3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7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2BA617C1" w14:textId="77777777" w:rsidTr="00AB5737">
        <w:trPr>
          <w:jc w:val="center"/>
        </w:trPr>
        <w:tc>
          <w:tcPr>
            <w:tcW w:w="1800" w:type="dxa"/>
            <w:vMerge w:val="restart"/>
          </w:tcPr>
          <w:p w14:paraId="4E58A0B3" w14:textId="47EAFA34" w:rsidR="00244EF0" w:rsidRPr="0029126E" w:rsidRDefault="0071649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CIS</w:t>
            </w:r>
            <w:r w:rsidR="00244EF0"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2610" w:type="dxa"/>
          </w:tcPr>
          <w:p w14:paraId="3919E2F9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≤20mm</w:t>
            </w:r>
          </w:p>
        </w:tc>
        <w:tc>
          <w:tcPr>
            <w:tcW w:w="1260" w:type="dxa"/>
            <w:vAlign w:val="center"/>
          </w:tcPr>
          <w:p w14:paraId="31252C2C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7A1C52EC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44EF0" w:rsidRPr="0029126E" w14:paraId="50FB91C5" w14:textId="77777777" w:rsidTr="00AB5737">
        <w:trPr>
          <w:jc w:val="center"/>
        </w:trPr>
        <w:tc>
          <w:tcPr>
            <w:tcW w:w="1800" w:type="dxa"/>
            <w:vMerge/>
          </w:tcPr>
          <w:p w14:paraId="1DEA0FDF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76F9FCD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&gt;20mm</w:t>
            </w:r>
          </w:p>
        </w:tc>
        <w:tc>
          <w:tcPr>
            <w:tcW w:w="1260" w:type="dxa"/>
            <w:vAlign w:val="center"/>
          </w:tcPr>
          <w:p w14:paraId="50524161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</w:p>
        </w:tc>
        <w:tc>
          <w:tcPr>
            <w:tcW w:w="2070" w:type="dxa"/>
            <w:vAlign w:val="bottom"/>
          </w:tcPr>
          <w:p w14:paraId="7EA31222" w14:textId="583CDED5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1.5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684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595C06CA" w14:textId="77777777" w:rsidTr="00AB5737">
        <w:trPr>
          <w:jc w:val="center"/>
        </w:trPr>
        <w:tc>
          <w:tcPr>
            <w:tcW w:w="1800" w:type="dxa"/>
            <w:vMerge w:val="restart"/>
          </w:tcPr>
          <w:p w14:paraId="5E14104D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610" w:type="dxa"/>
          </w:tcPr>
          <w:p w14:paraId="42C23CBA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60" w:type="dxa"/>
            <w:vAlign w:val="center"/>
          </w:tcPr>
          <w:p w14:paraId="30A094D9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7</w:t>
            </w:r>
          </w:p>
        </w:tc>
        <w:tc>
          <w:tcPr>
            <w:tcW w:w="2070" w:type="dxa"/>
          </w:tcPr>
          <w:p w14:paraId="1B7B042E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244EF0" w:rsidRPr="0029126E" w14:paraId="4C63AC2E" w14:textId="77777777" w:rsidTr="00AB5737">
        <w:trPr>
          <w:jc w:val="center"/>
        </w:trPr>
        <w:tc>
          <w:tcPr>
            <w:tcW w:w="1800" w:type="dxa"/>
            <w:vMerge/>
          </w:tcPr>
          <w:p w14:paraId="3A7D686C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81BC66E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260" w:type="dxa"/>
            <w:vAlign w:val="center"/>
          </w:tcPr>
          <w:p w14:paraId="5C9869F0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070" w:type="dxa"/>
            <w:vAlign w:val="bottom"/>
          </w:tcPr>
          <w:p w14:paraId="5E24FF51" w14:textId="7AA8A51B" w:rsidR="00244EF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6904D23B" w14:textId="77777777" w:rsidTr="00AB5737">
        <w:trPr>
          <w:jc w:val="center"/>
        </w:trPr>
        <w:tc>
          <w:tcPr>
            <w:tcW w:w="1800" w:type="dxa"/>
            <w:vMerge/>
          </w:tcPr>
          <w:p w14:paraId="26D12DD0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1D75AE1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60" w:type="dxa"/>
            <w:vAlign w:val="center"/>
          </w:tcPr>
          <w:p w14:paraId="7DC64D2A" w14:textId="77777777" w:rsidR="00244EF0" w:rsidRDefault="00244EF0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070" w:type="dxa"/>
            <w:vAlign w:val="bottom"/>
          </w:tcPr>
          <w:p w14:paraId="3B8B45E2" w14:textId="1198568B" w:rsidR="00244EF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5EF7CA68" w14:textId="77777777" w:rsidTr="00AB5737">
        <w:trPr>
          <w:jc w:val="center"/>
        </w:trPr>
        <w:tc>
          <w:tcPr>
            <w:tcW w:w="1800" w:type="dxa"/>
            <w:vMerge/>
          </w:tcPr>
          <w:p w14:paraId="7902072F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DDA898A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vAlign w:val="center"/>
          </w:tcPr>
          <w:p w14:paraId="23DB4987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70" w:type="dxa"/>
            <w:vAlign w:val="bottom"/>
          </w:tcPr>
          <w:p w14:paraId="2EA08414" w14:textId="794E1CAB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14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585D425E" w14:textId="77777777" w:rsidTr="00AB5737">
        <w:trPr>
          <w:jc w:val="center"/>
        </w:trPr>
        <w:tc>
          <w:tcPr>
            <w:tcW w:w="1800" w:type="dxa"/>
            <w:vMerge w:val="restart"/>
          </w:tcPr>
          <w:p w14:paraId="631CDB22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</w:p>
        </w:tc>
        <w:tc>
          <w:tcPr>
            <w:tcW w:w="2610" w:type="dxa"/>
          </w:tcPr>
          <w:p w14:paraId="650FA202" w14:textId="77777777" w:rsidR="00244EF0" w:rsidRPr="006E17A9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260" w:type="dxa"/>
            <w:vAlign w:val="center"/>
          </w:tcPr>
          <w:p w14:paraId="23C70DD4" w14:textId="77777777" w:rsidR="00244EF0" w:rsidRPr="006E17A9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1</w:t>
            </w:r>
          </w:p>
        </w:tc>
        <w:tc>
          <w:tcPr>
            <w:tcW w:w="2070" w:type="dxa"/>
          </w:tcPr>
          <w:p w14:paraId="266A5575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44EF0" w:rsidRPr="0029126E" w14:paraId="19C96790" w14:textId="77777777" w:rsidTr="00AB5737">
        <w:trPr>
          <w:jc w:val="center"/>
        </w:trPr>
        <w:tc>
          <w:tcPr>
            <w:tcW w:w="1800" w:type="dxa"/>
            <w:vMerge/>
          </w:tcPr>
          <w:p w14:paraId="0CC7FA53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EDB0463" w14:textId="77777777" w:rsidR="00244EF0" w:rsidRPr="006E17A9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1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vAlign w:val="center"/>
          </w:tcPr>
          <w:p w14:paraId="634439AE" w14:textId="77777777" w:rsidR="00244EF0" w:rsidRPr="006E17A9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0" w:type="dxa"/>
            <w:vAlign w:val="bottom"/>
          </w:tcPr>
          <w:p w14:paraId="4B65C1D2" w14:textId="04F8C062" w:rsidR="00244EF0" w:rsidRDefault="00514867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44EF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244EF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44E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44EF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244E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44EF0"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44EF0" w:rsidRPr="0029126E" w14:paraId="0389AD02" w14:textId="77777777" w:rsidTr="00AB5737">
        <w:trPr>
          <w:jc w:val="center"/>
        </w:trPr>
        <w:tc>
          <w:tcPr>
            <w:tcW w:w="1800" w:type="dxa"/>
            <w:vMerge/>
          </w:tcPr>
          <w:p w14:paraId="5E96C3B8" w14:textId="77777777" w:rsidR="00244EF0" w:rsidRPr="0029126E" w:rsidRDefault="00244EF0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8DF63D3" w14:textId="77777777" w:rsidR="00244EF0" w:rsidRPr="006E17A9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6E17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260" w:type="dxa"/>
            <w:vAlign w:val="center"/>
          </w:tcPr>
          <w:p w14:paraId="0D058AC5" w14:textId="77777777" w:rsidR="00244EF0" w:rsidRPr="006E17A9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70" w:type="dxa"/>
            <w:vAlign w:val="bottom"/>
          </w:tcPr>
          <w:p w14:paraId="28A9575F" w14:textId="5F9C0EF9" w:rsidR="00244EF0" w:rsidRDefault="00244EF0" w:rsidP="00AB573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7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  <w:r w:rsidRPr="002037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5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037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20370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2037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9</w:t>
            </w:r>
            <w:r w:rsidR="005148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2037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C0F51" w:rsidRPr="0029126E" w14:paraId="401414C0" w14:textId="77777777" w:rsidTr="00AB5737">
        <w:trPr>
          <w:jc w:val="center"/>
        </w:trPr>
        <w:tc>
          <w:tcPr>
            <w:tcW w:w="1800" w:type="dxa"/>
            <w:vMerge w:val="restart"/>
          </w:tcPr>
          <w:p w14:paraId="53BEE2DE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Locoregional treatment</w:t>
            </w:r>
          </w:p>
        </w:tc>
        <w:tc>
          <w:tcPr>
            <w:tcW w:w="2610" w:type="dxa"/>
          </w:tcPr>
          <w:p w14:paraId="5D1240E1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BCS alone</w:t>
            </w:r>
          </w:p>
        </w:tc>
        <w:tc>
          <w:tcPr>
            <w:tcW w:w="1260" w:type="dxa"/>
            <w:vAlign w:val="center"/>
          </w:tcPr>
          <w:p w14:paraId="204FD69A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31E883C6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8C0F51" w:rsidRPr="0029126E" w14:paraId="45434C65" w14:textId="77777777" w:rsidTr="00AB5737">
        <w:trPr>
          <w:jc w:val="center"/>
        </w:trPr>
        <w:tc>
          <w:tcPr>
            <w:tcW w:w="1800" w:type="dxa"/>
            <w:vMerge/>
          </w:tcPr>
          <w:p w14:paraId="5D6CF113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7695240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BCS with RT</w:t>
            </w:r>
          </w:p>
        </w:tc>
        <w:tc>
          <w:tcPr>
            <w:tcW w:w="1260" w:type="dxa"/>
            <w:vAlign w:val="center"/>
          </w:tcPr>
          <w:p w14:paraId="5E852DC0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3</w:t>
            </w:r>
          </w:p>
        </w:tc>
        <w:tc>
          <w:tcPr>
            <w:tcW w:w="2070" w:type="dxa"/>
            <w:vAlign w:val="bottom"/>
          </w:tcPr>
          <w:p w14:paraId="36390A0C" w14:textId="2A6A1E43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0</w:t>
            </w:r>
            <w:r w:rsidRPr="00684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Pr="00684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0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84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8C0F51" w:rsidRPr="0029126E" w14:paraId="3BD088CC" w14:textId="77777777" w:rsidTr="00AB5737">
        <w:trPr>
          <w:jc w:val="center"/>
        </w:trPr>
        <w:tc>
          <w:tcPr>
            <w:tcW w:w="1800" w:type="dxa"/>
            <w:vMerge/>
          </w:tcPr>
          <w:p w14:paraId="1209CF1B" w14:textId="77777777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D5B01B9" w14:textId="1633BD8E" w:rsidR="008C0F51" w:rsidRPr="0029126E" w:rsidRDefault="008C0F51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stectomy</w:t>
            </w:r>
          </w:p>
        </w:tc>
        <w:tc>
          <w:tcPr>
            <w:tcW w:w="1260" w:type="dxa"/>
            <w:vAlign w:val="center"/>
          </w:tcPr>
          <w:p w14:paraId="475DD18D" w14:textId="4EA8C126" w:rsidR="008C0F51" w:rsidRPr="00684204" w:rsidRDefault="008C0F51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6</w:t>
            </w:r>
          </w:p>
        </w:tc>
        <w:tc>
          <w:tcPr>
            <w:tcW w:w="2070" w:type="dxa"/>
            <w:vAlign w:val="bottom"/>
          </w:tcPr>
          <w:p w14:paraId="753CE2AA" w14:textId="58609F4C" w:rsidR="008C0F51" w:rsidRPr="00684204" w:rsidRDefault="008C0F51" w:rsidP="00AB573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3 (0.33, 0.56)</w:t>
            </w:r>
          </w:p>
        </w:tc>
      </w:tr>
      <w:tr w:rsidR="005B65FB" w:rsidRPr="0029126E" w14:paraId="41B3E2FB" w14:textId="77777777" w:rsidTr="00AB5737">
        <w:trPr>
          <w:jc w:val="center"/>
        </w:trPr>
        <w:tc>
          <w:tcPr>
            <w:tcW w:w="1800" w:type="dxa"/>
            <w:vMerge w:val="restart"/>
          </w:tcPr>
          <w:p w14:paraId="41D696F5" w14:textId="77777777" w:rsidR="005B65FB" w:rsidRPr="0029126E" w:rsidRDefault="005B65F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Facility of Surgery</w:t>
            </w:r>
          </w:p>
        </w:tc>
        <w:tc>
          <w:tcPr>
            <w:tcW w:w="2610" w:type="dxa"/>
          </w:tcPr>
          <w:p w14:paraId="606A0DCB" w14:textId="77777777" w:rsidR="005B65FB" w:rsidRPr="0029126E" w:rsidRDefault="005B65F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260" w:type="dxa"/>
            <w:vAlign w:val="center"/>
          </w:tcPr>
          <w:p w14:paraId="5FA007F3" w14:textId="4538C4E5" w:rsidR="005B65FB" w:rsidRPr="0029126E" w:rsidRDefault="00B97CD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5</w:t>
            </w:r>
          </w:p>
        </w:tc>
        <w:tc>
          <w:tcPr>
            <w:tcW w:w="2070" w:type="dxa"/>
            <w:vAlign w:val="bottom"/>
          </w:tcPr>
          <w:p w14:paraId="195DE200" w14:textId="0B80201E" w:rsidR="005B65FB" w:rsidRPr="0029126E" w:rsidRDefault="00B97CD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B65FB" w:rsidRPr="0029126E" w14:paraId="094AA8F9" w14:textId="77777777" w:rsidTr="00AB5737">
        <w:trPr>
          <w:jc w:val="center"/>
        </w:trPr>
        <w:tc>
          <w:tcPr>
            <w:tcW w:w="1800" w:type="dxa"/>
            <w:vMerge/>
          </w:tcPr>
          <w:p w14:paraId="2D178DE1" w14:textId="77777777" w:rsidR="005B65FB" w:rsidRPr="0029126E" w:rsidRDefault="005B65F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BAAAA48" w14:textId="77777777" w:rsidR="005B65FB" w:rsidRPr="0029126E" w:rsidRDefault="005B65F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1260" w:type="dxa"/>
            <w:vAlign w:val="center"/>
          </w:tcPr>
          <w:p w14:paraId="5D53792D" w14:textId="533895FB" w:rsidR="005B65FB" w:rsidRPr="0029126E" w:rsidRDefault="00B97CD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2070" w:type="dxa"/>
          </w:tcPr>
          <w:p w14:paraId="665C9846" w14:textId="3B4C1C0D" w:rsidR="005B65FB" w:rsidRPr="00137BCE" w:rsidRDefault="00B97CDC" w:rsidP="00AB573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(1.11, 1.57)</w:t>
            </w:r>
          </w:p>
        </w:tc>
      </w:tr>
      <w:tr w:rsidR="005B65FB" w:rsidRPr="0029126E" w14:paraId="79C3FF03" w14:textId="77777777" w:rsidTr="00AB5737">
        <w:trPr>
          <w:jc w:val="center"/>
        </w:trPr>
        <w:tc>
          <w:tcPr>
            <w:tcW w:w="1800" w:type="dxa"/>
            <w:vMerge/>
          </w:tcPr>
          <w:p w14:paraId="554BF917" w14:textId="77777777" w:rsidR="005B65FB" w:rsidRPr="0029126E" w:rsidRDefault="005B65F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E9FD7E5" w14:textId="5A42E92B" w:rsidR="005B65FB" w:rsidRPr="0029126E" w:rsidRDefault="005B65FB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vAlign w:val="center"/>
          </w:tcPr>
          <w:p w14:paraId="352A65A7" w14:textId="4183E8A9" w:rsidR="005B65FB" w:rsidRDefault="00B97CDC" w:rsidP="00AB5737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070" w:type="dxa"/>
          </w:tcPr>
          <w:p w14:paraId="368A7C01" w14:textId="2942B506" w:rsidR="005B65FB" w:rsidRPr="00684204" w:rsidRDefault="00B97CDC" w:rsidP="00AB57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57, 1.21)</w:t>
            </w:r>
          </w:p>
        </w:tc>
      </w:tr>
      <w:tr w:rsidR="00B97CDC" w:rsidRPr="0029126E" w14:paraId="1F82E8CC" w14:textId="77777777" w:rsidTr="00F218B5">
        <w:trPr>
          <w:jc w:val="center"/>
        </w:trPr>
        <w:tc>
          <w:tcPr>
            <w:tcW w:w="1800" w:type="dxa"/>
            <w:vMerge w:val="restart"/>
          </w:tcPr>
          <w:p w14:paraId="10410F62" w14:textId="77777777" w:rsidR="00B97CDC" w:rsidRPr="0029126E" w:rsidRDefault="00B97CDC" w:rsidP="00B97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Excision margin </w:t>
            </w:r>
          </w:p>
        </w:tc>
        <w:tc>
          <w:tcPr>
            <w:tcW w:w="2610" w:type="dxa"/>
          </w:tcPr>
          <w:p w14:paraId="2AF7DB8C" w14:textId="77777777" w:rsidR="00B97CDC" w:rsidRPr="00444D85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D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mm</w:t>
            </w:r>
          </w:p>
        </w:tc>
        <w:tc>
          <w:tcPr>
            <w:tcW w:w="1260" w:type="dxa"/>
          </w:tcPr>
          <w:p w14:paraId="01AE6580" w14:textId="769EEA9B" w:rsidR="00B97CDC" w:rsidRPr="00444D85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6</w:t>
            </w:r>
          </w:p>
        </w:tc>
        <w:tc>
          <w:tcPr>
            <w:tcW w:w="2070" w:type="dxa"/>
            <w:vAlign w:val="bottom"/>
          </w:tcPr>
          <w:p w14:paraId="1A789899" w14:textId="0BFA6CBF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7CD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97CDC" w:rsidRPr="0029126E" w14:paraId="2B69E84F" w14:textId="77777777" w:rsidTr="00AB5737">
        <w:trPr>
          <w:jc w:val="center"/>
        </w:trPr>
        <w:tc>
          <w:tcPr>
            <w:tcW w:w="1800" w:type="dxa"/>
            <w:vMerge/>
          </w:tcPr>
          <w:p w14:paraId="7C29A1F6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43761FC" w14:textId="77777777" w:rsidR="00B97CDC" w:rsidRPr="00444D85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4D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mm</w:t>
            </w:r>
          </w:p>
        </w:tc>
        <w:tc>
          <w:tcPr>
            <w:tcW w:w="1260" w:type="dxa"/>
          </w:tcPr>
          <w:p w14:paraId="3BB6F80F" w14:textId="499B3132" w:rsidR="00B97CDC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7557266C" w14:textId="66C2BC75" w:rsidR="00B97CDC" w:rsidRPr="009E2AA4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3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4</w:t>
            </w:r>
            <w:r w:rsidRPr="00A363B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363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A363BA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A363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9</w:t>
            </w:r>
            <w:r w:rsidRPr="00A363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5</w:t>
            </w:r>
            <w:r w:rsidRPr="00A363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97CDC" w:rsidRPr="0029126E" w14:paraId="5CB7D964" w14:textId="77777777" w:rsidTr="00AB5737">
        <w:trPr>
          <w:jc w:val="center"/>
        </w:trPr>
        <w:tc>
          <w:tcPr>
            <w:tcW w:w="1800" w:type="dxa"/>
            <w:vMerge/>
          </w:tcPr>
          <w:p w14:paraId="1901E7E8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792A7483" w14:textId="77777777" w:rsidR="00B97CDC" w:rsidRPr="00444D85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, unknown measurement</w:t>
            </w:r>
          </w:p>
        </w:tc>
        <w:tc>
          <w:tcPr>
            <w:tcW w:w="1260" w:type="dxa"/>
          </w:tcPr>
          <w:p w14:paraId="6CC4BF7F" w14:textId="61BB32CA" w:rsidR="00B97CDC" w:rsidRPr="00444D85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</w:p>
        </w:tc>
        <w:tc>
          <w:tcPr>
            <w:tcW w:w="2070" w:type="dxa"/>
            <w:vAlign w:val="bottom"/>
          </w:tcPr>
          <w:p w14:paraId="52F3595B" w14:textId="00DF4D33" w:rsidR="00B97CDC" w:rsidRPr="009C20D0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05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  <w:r w:rsidRPr="00205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205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97CDC" w:rsidRPr="0029126E" w14:paraId="09F45195" w14:textId="77777777" w:rsidTr="00CE2E75">
        <w:trPr>
          <w:jc w:val="center"/>
        </w:trPr>
        <w:tc>
          <w:tcPr>
            <w:tcW w:w="1800" w:type="dxa"/>
            <w:vMerge w:val="restart"/>
          </w:tcPr>
          <w:p w14:paraId="141BA94C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Axillary intervention</w:t>
            </w:r>
          </w:p>
        </w:tc>
        <w:tc>
          <w:tcPr>
            <w:tcW w:w="2610" w:type="dxa"/>
          </w:tcPr>
          <w:p w14:paraId="043A8588" w14:textId="77777777" w:rsidR="00B97CDC" w:rsidRPr="0029126E" w:rsidRDefault="00B97CDC" w:rsidP="00B97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 xml:space="preserve">No axillary intervention </w:t>
            </w:r>
          </w:p>
        </w:tc>
        <w:tc>
          <w:tcPr>
            <w:tcW w:w="1260" w:type="dxa"/>
            <w:vAlign w:val="center"/>
          </w:tcPr>
          <w:p w14:paraId="5421595E" w14:textId="02BD58BD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2070" w:type="dxa"/>
            <w:vAlign w:val="bottom"/>
          </w:tcPr>
          <w:p w14:paraId="1E6E5660" w14:textId="64C20A5F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20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97CDC" w:rsidRPr="0029126E" w14:paraId="3AE478CA" w14:textId="77777777" w:rsidTr="00061A54">
        <w:trPr>
          <w:jc w:val="center"/>
        </w:trPr>
        <w:tc>
          <w:tcPr>
            <w:tcW w:w="1800" w:type="dxa"/>
            <w:vMerge/>
          </w:tcPr>
          <w:p w14:paraId="7CEA7726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9E9EB95" w14:textId="77777777" w:rsidR="00B97CDC" w:rsidRPr="0029126E" w:rsidRDefault="00B97CDC" w:rsidP="00B97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ALND</w:t>
            </w:r>
          </w:p>
        </w:tc>
        <w:tc>
          <w:tcPr>
            <w:tcW w:w="1260" w:type="dxa"/>
            <w:vAlign w:val="center"/>
          </w:tcPr>
          <w:p w14:paraId="2DFF99DB" w14:textId="3501F898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bottom"/>
          </w:tcPr>
          <w:p w14:paraId="41BE4186" w14:textId="4481F87D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84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97CDC" w:rsidRPr="0029126E" w14:paraId="1EEF7487" w14:textId="77777777" w:rsidTr="00061A54">
        <w:trPr>
          <w:jc w:val="center"/>
        </w:trPr>
        <w:tc>
          <w:tcPr>
            <w:tcW w:w="1800" w:type="dxa"/>
            <w:vMerge/>
          </w:tcPr>
          <w:p w14:paraId="69FA9F51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EBEE0A2" w14:textId="77777777" w:rsidR="00B97CDC" w:rsidRPr="0029126E" w:rsidRDefault="00B97CDC" w:rsidP="00B97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26E">
              <w:rPr>
                <w:rFonts w:ascii="Times New Roman" w:hAnsi="Times New Roman" w:cs="Times New Roman"/>
                <w:sz w:val="20"/>
                <w:szCs w:val="20"/>
              </w:rPr>
              <w:t>SLNB</w:t>
            </w:r>
          </w:p>
        </w:tc>
        <w:tc>
          <w:tcPr>
            <w:tcW w:w="1260" w:type="dxa"/>
            <w:vAlign w:val="center"/>
          </w:tcPr>
          <w:p w14:paraId="0BBC8A82" w14:textId="27AA9FF6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14:paraId="5B1A6708" w14:textId="683250D4" w:rsidR="00B97CDC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2, 1.42)</w:t>
            </w:r>
          </w:p>
        </w:tc>
      </w:tr>
      <w:tr w:rsidR="00B97CDC" w:rsidRPr="0029126E" w14:paraId="16A5B7BA" w14:textId="77777777" w:rsidTr="00C66CAC">
        <w:trPr>
          <w:jc w:val="center"/>
        </w:trPr>
        <w:tc>
          <w:tcPr>
            <w:tcW w:w="1800" w:type="dxa"/>
            <w:vMerge w:val="restart"/>
          </w:tcPr>
          <w:p w14:paraId="6356119E" w14:textId="77777777" w:rsidR="00B97CDC" w:rsidRPr="0029126E" w:rsidRDefault="00B97CDC" w:rsidP="00B97C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2CE">
              <w:rPr>
                <w:rFonts w:ascii="Times New Roman" w:hAnsi="Times New Roman" w:cs="Times New Roman"/>
                <w:sz w:val="20"/>
                <w:szCs w:val="20"/>
              </w:rPr>
              <w:t>ER status and adjuvant ET</w:t>
            </w:r>
          </w:p>
        </w:tc>
        <w:tc>
          <w:tcPr>
            <w:tcW w:w="2610" w:type="dxa"/>
          </w:tcPr>
          <w:p w14:paraId="77EECB89" w14:textId="4F2F7E87" w:rsidR="00B97CDC" w:rsidRPr="00100981" w:rsidRDefault="00B97CDC" w:rsidP="00B97CD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0098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ER+ without ET </w:t>
            </w:r>
          </w:p>
        </w:tc>
        <w:tc>
          <w:tcPr>
            <w:tcW w:w="1260" w:type="dxa"/>
          </w:tcPr>
          <w:p w14:paraId="1F03519D" w14:textId="57C76872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5D5EBDD7" w14:textId="59395BF7" w:rsidR="00B97CDC" w:rsidRPr="00335712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571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97CDC" w:rsidRPr="0029126E" w14:paraId="3FEF55D9" w14:textId="77777777" w:rsidTr="00AB5737">
        <w:trPr>
          <w:jc w:val="center"/>
        </w:trPr>
        <w:tc>
          <w:tcPr>
            <w:tcW w:w="1800" w:type="dxa"/>
            <w:vMerge/>
          </w:tcPr>
          <w:p w14:paraId="6E860D25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7B33596" w14:textId="1E38993E" w:rsidR="00B97CDC" w:rsidRPr="00100981" w:rsidRDefault="00B97CDC" w:rsidP="00B97CD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009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ER+ with ET</w:t>
            </w:r>
          </w:p>
        </w:tc>
        <w:tc>
          <w:tcPr>
            <w:tcW w:w="1260" w:type="dxa"/>
          </w:tcPr>
          <w:p w14:paraId="211B79C3" w14:textId="17FED394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03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bottom"/>
          </w:tcPr>
          <w:p w14:paraId="361ADF25" w14:textId="7FABBC46" w:rsidR="00B97CDC" w:rsidRPr="0008683A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370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0.</w:t>
            </w:r>
            <w:r w:rsidRPr="002037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0370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  <w:r w:rsidRPr="0020370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0370E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97CDC" w:rsidRPr="0029126E" w14:paraId="754014AC" w14:textId="77777777" w:rsidTr="00AB5737">
        <w:trPr>
          <w:jc w:val="center"/>
        </w:trPr>
        <w:tc>
          <w:tcPr>
            <w:tcW w:w="1800" w:type="dxa"/>
            <w:vMerge/>
          </w:tcPr>
          <w:p w14:paraId="5BBD43A4" w14:textId="77777777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06D8D44E" w14:textId="77777777" w:rsidR="00B97CDC" w:rsidRPr="00100981" w:rsidRDefault="00B97CDC" w:rsidP="00B97CD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009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260" w:type="dxa"/>
          </w:tcPr>
          <w:p w14:paraId="47557320" w14:textId="42930484" w:rsidR="00B97CDC" w:rsidRPr="0029126E" w:rsidRDefault="00B97CDC" w:rsidP="00B97CDC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2</w:t>
            </w:r>
          </w:p>
        </w:tc>
        <w:tc>
          <w:tcPr>
            <w:tcW w:w="2070" w:type="dxa"/>
            <w:vAlign w:val="bottom"/>
          </w:tcPr>
          <w:p w14:paraId="342E74B5" w14:textId="3283FDD4" w:rsidR="00B97CDC" w:rsidRDefault="00B97CDC" w:rsidP="00B97CD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676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, 1.15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</w:tr>
    </w:tbl>
    <w:p w14:paraId="36661148" w14:textId="5AECD434" w:rsidR="00244EF0" w:rsidRPr="008B1BFA" w:rsidRDefault="00244EF0" w:rsidP="00244E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8B1BFA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ALND: axillary lymph node dissection; BCS: breast conserving surgery; </w:t>
      </w:r>
      <w:r>
        <w:rPr>
          <w:rFonts w:ascii="Times New Roman" w:hAnsi="Times New Roman" w:cs="Times New Roman"/>
          <w:kern w:val="0"/>
          <w:sz w:val="18"/>
          <w:szCs w:val="18"/>
        </w:rPr>
        <w:t>ER</w:t>
      </w:r>
      <w:r w:rsidR="00970F4D">
        <w:rPr>
          <w:rFonts w:ascii="Times New Roman" w:hAnsi="Times New Roman" w:cs="Times New Roman" w:hint="eastAsia"/>
          <w:kern w:val="0"/>
          <w:sz w:val="18"/>
          <w:szCs w:val="18"/>
        </w:rPr>
        <w:t>+</w:t>
      </w:r>
      <w:r>
        <w:rPr>
          <w:rFonts w:ascii="Times New Roman" w:hAnsi="Times New Roman" w:cs="Times New Roman"/>
          <w:kern w:val="0"/>
          <w:sz w:val="18"/>
          <w:szCs w:val="18"/>
        </w:rPr>
        <w:t>: oestrogen receptor</w:t>
      </w:r>
      <w:r w:rsidR="00970F4D">
        <w:rPr>
          <w:rFonts w:ascii="Times New Roman" w:hAnsi="Times New Roman" w:cs="Times New Roman" w:hint="eastAsia"/>
          <w:kern w:val="0"/>
          <w:sz w:val="18"/>
          <w:szCs w:val="18"/>
        </w:rPr>
        <w:t xml:space="preserve"> positive</w:t>
      </w:r>
      <w:r>
        <w:rPr>
          <w:rFonts w:ascii="Times New Roman" w:hAnsi="Times New Roman" w:cs="Times New Roman"/>
          <w:kern w:val="0"/>
          <w:sz w:val="18"/>
          <w:szCs w:val="18"/>
        </w:rPr>
        <w:t>; ET: endocrine therapy; s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HR: </w:t>
      </w:r>
      <w:r w:rsidRPr="00436B18">
        <w:rPr>
          <w:rFonts w:ascii="Times New Roman" w:hAnsi="Times New Roman" w:cs="Times New Roman"/>
          <w:kern w:val="0"/>
          <w:sz w:val="18"/>
          <w:szCs w:val="18"/>
        </w:rPr>
        <w:t xml:space="preserve">subdistributiona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>Hazard Ratio</w:t>
      </w:r>
      <w:r w:rsidRPr="008B1BFA"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>IB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E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: ipsilateral breast 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event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; RT: radiotherapy; </w:t>
      </w:r>
      <w:r w:rsidRPr="008B1BFA">
        <w:rPr>
          <w:rFonts w:ascii="Times New Roman" w:hAnsi="Times New Roman" w:cs="Times New Roman"/>
          <w:sz w:val="18"/>
          <w:szCs w:val="18"/>
        </w:rPr>
        <w:t xml:space="preserve">SLNB: sentinel </w:t>
      </w:r>
      <w:r w:rsidRPr="008B1BFA">
        <w:rPr>
          <w:rFonts w:ascii="Times New Roman" w:hAnsi="Times New Roman" w:cs="Times New Roman"/>
          <w:kern w:val="0"/>
          <w:sz w:val="18"/>
          <w:szCs w:val="18"/>
        </w:rPr>
        <w:t xml:space="preserve">lymph </w:t>
      </w:r>
      <w:r w:rsidRPr="008B1BFA">
        <w:rPr>
          <w:rFonts w:ascii="Times New Roman" w:hAnsi="Times New Roman" w:cs="Times New Roman"/>
          <w:sz w:val="18"/>
          <w:szCs w:val="18"/>
        </w:rPr>
        <w:t>node biopsy</w:t>
      </w:r>
      <w:r w:rsidRPr="008B1BFA">
        <w:rPr>
          <w:rFonts w:ascii="Times New Roman" w:hAnsi="Times New Roman" w:cs="Times New Roman" w:hint="eastAsia"/>
          <w:sz w:val="18"/>
          <w:szCs w:val="18"/>
        </w:rPr>
        <w:t>.</w:t>
      </w:r>
    </w:p>
    <w:p w14:paraId="3ADA77BF" w14:textId="77777777" w:rsidR="00067B81" w:rsidRDefault="00067B81"/>
    <w:sectPr w:rsidR="00067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8604F"/>
    <w:multiLevelType w:val="hybridMultilevel"/>
    <w:tmpl w:val="75BADD90"/>
    <w:lvl w:ilvl="0" w:tplc="61961420">
      <w:numFmt w:val="decimal"/>
      <w:lvlText w:val="%1."/>
      <w:lvlJc w:val="left"/>
      <w:pPr>
        <w:ind w:left="804" w:hanging="444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648A7"/>
    <w:multiLevelType w:val="hybridMultilevel"/>
    <w:tmpl w:val="DD50DE6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7891483">
    <w:abstractNumId w:val="0"/>
  </w:num>
  <w:num w:numId="2" w16cid:durableId="12280361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41"/>
    <w:rsid w:val="00030DCF"/>
    <w:rsid w:val="00067B81"/>
    <w:rsid w:val="000C795A"/>
    <w:rsid w:val="001C1C6C"/>
    <w:rsid w:val="0023529D"/>
    <w:rsid w:val="0024455E"/>
    <w:rsid w:val="00244EF0"/>
    <w:rsid w:val="002C7262"/>
    <w:rsid w:val="002D1246"/>
    <w:rsid w:val="002F10B8"/>
    <w:rsid w:val="002F6841"/>
    <w:rsid w:val="00307538"/>
    <w:rsid w:val="00327698"/>
    <w:rsid w:val="00360F4F"/>
    <w:rsid w:val="003777F5"/>
    <w:rsid w:val="00382A0F"/>
    <w:rsid w:val="00450E6E"/>
    <w:rsid w:val="00463286"/>
    <w:rsid w:val="00514867"/>
    <w:rsid w:val="00552640"/>
    <w:rsid w:val="00585E84"/>
    <w:rsid w:val="005977BE"/>
    <w:rsid w:val="005B65FB"/>
    <w:rsid w:val="005D434B"/>
    <w:rsid w:val="005D7387"/>
    <w:rsid w:val="00602D82"/>
    <w:rsid w:val="00620F3C"/>
    <w:rsid w:val="00637AD3"/>
    <w:rsid w:val="006E581D"/>
    <w:rsid w:val="00716490"/>
    <w:rsid w:val="0079126B"/>
    <w:rsid w:val="007A188E"/>
    <w:rsid w:val="007B7810"/>
    <w:rsid w:val="00861A2D"/>
    <w:rsid w:val="008B01A8"/>
    <w:rsid w:val="008C0F51"/>
    <w:rsid w:val="0093610D"/>
    <w:rsid w:val="00970F4D"/>
    <w:rsid w:val="009D44E3"/>
    <w:rsid w:val="009E26E7"/>
    <w:rsid w:val="00A16E6E"/>
    <w:rsid w:val="00A21153"/>
    <w:rsid w:val="00A8759C"/>
    <w:rsid w:val="00B24FB3"/>
    <w:rsid w:val="00B52A4E"/>
    <w:rsid w:val="00B92DD7"/>
    <w:rsid w:val="00B97CDC"/>
    <w:rsid w:val="00BA24CE"/>
    <w:rsid w:val="00BC16FC"/>
    <w:rsid w:val="00BD1870"/>
    <w:rsid w:val="00C002F1"/>
    <w:rsid w:val="00C2676B"/>
    <w:rsid w:val="00C27282"/>
    <w:rsid w:val="00C94A25"/>
    <w:rsid w:val="00D264A4"/>
    <w:rsid w:val="00D50E8B"/>
    <w:rsid w:val="00DD6831"/>
    <w:rsid w:val="00E14D8A"/>
    <w:rsid w:val="00E248EC"/>
    <w:rsid w:val="00E555C1"/>
    <w:rsid w:val="00F70D9F"/>
    <w:rsid w:val="00FA0150"/>
    <w:rsid w:val="00FB1063"/>
    <w:rsid w:val="00FF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1104F"/>
  <w15:chartTrackingRefBased/>
  <w15:docId w15:val="{C3C5F8EF-F359-40B4-94C7-E2F0C3B6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F0"/>
  </w:style>
  <w:style w:type="paragraph" w:styleId="Heading1">
    <w:name w:val="heading 1"/>
    <w:basedOn w:val="Normal"/>
    <w:next w:val="Normal"/>
    <w:link w:val="Heading1Char"/>
    <w:uiPriority w:val="9"/>
    <w:qFormat/>
    <w:rsid w:val="002F68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8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8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8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68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8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8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8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68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8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8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8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8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68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8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8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68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68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68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6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8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6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68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6841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F68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68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6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68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68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0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0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150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E2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8</Pages>
  <Words>2020</Words>
  <Characters>10548</Characters>
  <Application>Microsoft Office Word</Application>
  <DocSecurity>0</DocSecurity>
  <Lines>1318</Lines>
  <Paragraphs>1142</Paragraphs>
  <ScaleCrop>false</ScaleCrop>
  <Company/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hen</dc:creator>
  <cp:keywords/>
  <dc:description/>
  <cp:lastModifiedBy>Qian Chen</cp:lastModifiedBy>
  <cp:revision>34</cp:revision>
  <dcterms:created xsi:type="dcterms:W3CDTF">2025-12-12T21:53:00Z</dcterms:created>
  <dcterms:modified xsi:type="dcterms:W3CDTF">2026-01-22T08:57:00Z</dcterms:modified>
</cp:coreProperties>
</file>